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6F04E8" w14:textId="11F0579C" w:rsidR="00E573E3" w:rsidRDefault="00E573E3" w:rsidP="00E573E3">
      <w:pPr>
        <w:pStyle w:val="Heading1"/>
        <w:spacing w:before="0" w:after="0"/>
      </w:pPr>
      <w:r>
        <w:rPr>
          <w:caps w:val="0"/>
        </w:rPr>
        <w:t>Measuring Symptom Burden in Patients with Cancer During a Pandemic: The MD Anderson Symptom Inventory for Covid-19 (MDASI-COVID)</w:t>
      </w:r>
    </w:p>
    <w:p w14:paraId="3A008A92" w14:textId="18C4B561" w:rsidR="007646A7" w:rsidRPr="006C1CED" w:rsidRDefault="007646A7" w:rsidP="00E573E3">
      <w:pPr>
        <w:pStyle w:val="Heading1"/>
        <w:spacing w:before="0" w:after="0"/>
        <w:rPr>
          <w:highlight w:val="cyan"/>
        </w:rPr>
      </w:pPr>
      <w:r w:rsidRPr="00B47152">
        <w:t>ABSTRACT</w:t>
      </w:r>
      <w:r w:rsidR="004005C7">
        <w:t xml:space="preserve"> </w:t>
      </w:r>
    </w:p>
    <w:p w14:paraId="1295A75F" w14:textId="4156C58D" w:rsidR="00C0457E" w:rsidRDefault="007646A7" w:rsidP="002814AD">
      <w:pPr>
        <w:pStyle w:val="BodyText"/>
      </w:pPr>
      <w:r>
        <w:rPr>
          <w:b/>
        </w:rPr>
        <w:t>BACKGROUND</w:t>
      </w:r>
      <w:r w:rsidRPr="00B47152">
        <w:rPr>
          <w:b/>
        </w:rPr>
        <w:t>:</w:t>
      </w:r>
      <w:r w:rsidRPr="00B47152">
        <w:t xml:space="preserve"> Symptom expression in SARS-CoV-2 infection (COVID-19) may </w:t>
      </w:r>
      <w:r>
        <w:t>affect</w:t>
      </w:r>
      <w:r w:rsidRPr="00B47152">
        <w:t xml:space="preserve"> </w:t>
      </w:r>
      <w:r>
        <w:t xml:space="preserve">patients </w:t>
      </w:r>
      <w:r w:rsidRPr="00B47152">
        <w:t xml:space="preserve">already symptomatic with cancer. </w:t>
      </w:r>
      <w:r w:rsidR="009C345F">
        <w:t>P</w:t>
      </w:r>
      <w:r>
        <w:t>atient-reported outcomes (PROs)</w:t>
      </w:r>
      <w:r w:rsidRPr="00B47152">
        <w:t xml:space="preserve"> </w:t>
      </w:r>
      <w:r w:rsidR="004005C7">
        <w:t>can</w:t>
      </w:r>
      <w:r w:rsidRPr="00B47152">
        <w:t xml:space="preserve"> describe symptom </w:t>
      </w:r>
      <w:r w:rsidRPr="00EC1288">
        <w:t>burden</w:t>
      </w:r>
      <w:r w:rsidRPr="00B47152">
        <w:t xml:space="preserve"> during the acute and </w:t>
      </w:r>
      <w:proofErr w:type="spellStart"/>
      <w:r>
        <w:t>post</w:t>
      </w:r>
      <w:r w:rsidRPr="00B47152">
        <w:t>acute</w:t>
      </w:r>
      <w:proofErr w:type="spellEnd"/>
      <w:r w:rsidRPr="00B47152">
        <w:t xml:space="preserve"> stages of COVID-19 and support risk stratification for levels of care. </w:t>
      </w:r>
      <w:r w:rsidR="004005C7">
        <w:t>At the start of the COVID-19 pandemic, o</w:t>
      </w:r>
      <w:r w:rsidRPr="00B47152">
        <w:t xml:space="preserve">ur purpose was to rapidly develop, launch through </w:t>
      </w:r>
      <w:r>
        <w:t>an electronic patient portal,</w:t>
      </w:r>
      <w:r w:rsidRPr="00B47152">
        <w:t xml:space="preserve"> and provide initial validation for a PRO measure of COVID-19 symptom burden in patients with cancer. </w:t>
      </w:r>
    </w:p>
    <w:p w14:paraId="40CD762F" w14:textId="44C2C516" w:rsidR="009C345F" w:rsidRPr="00B47152" w:rsidRDefault="00C0457E" w:rsidP="009C345F">
      <w:pPr>
        <w:pStyle w:val="BodyText"/>
      </w:pPr>
      <w:r w:rsidRPr="00FE2CCD">
        <w:rPr>
          <w:b/>
          <w:bCs/>
        </w:rPr>
        <w:t>METHODS:</w:t>
      </w:r>
      <w:r>
        <w:t xml:space="preserve"> </w:t>
      </w:r>
      <w:r w:rsidR="007646A7" w:rsidRPr="00B47152">
        <w:t xml:space="preserve">We conducted a </w:t>
      </w:r>
      <w:r w:rsidR="00AA1DC1">
        <w:t xml:space="preserve">CDC/WHO </w:t>
      </w:r>
      <w:r w:rsidR="00123668">
        <w:t xml:space="preserve">web-based </w:t>
      </w:r>
      <w:r w:rsidR="007646A7" w:rsidRPr="00B47152">
        <w:t xml:space="preserve">scan </w:t>
      </w:r>
      <w:r w:rsidR="007646A7">
        <w:t>for</w:t>
      </w:r>
      <w:r w:rsidR="007646A7" w:rsidRPr="00B47152">
        <w:t xml:space="preserve"> COVID-19 symptoms</w:t>
      </w:r>
      <w:r w:rsidR="007646A7">
        <w:t xml:space="preserve"> and</w:t>
      </w:r>
      <w:r w:rsidR="007646A7" w:rsidRPr="00B47152">
        <w:t xml:space="preserve"> a relevance review of symptoms by an </w:t>
      </w:r>
      <w:r w:rsidR="007646A7" w:rsidRPr="00EC1288">
        <w:t>expert</w:t>
      </w:r>
      <w:r w:rsidR="007646A7" w:rsidRPr="00B47152">
        <w:t xml:space="preserve"> panel</w:t>
      </w:r>
      <w:r w:rsidR="007646A7">
        <w:t xml:space="preserve"> of clinicians</w:t>
      </w:r>
      <w:r w:rsidR="007646A7" w:rsidRPr="00B47152">
        <w:t xml:space="preserve"> treating cancer patients with</w:t>
      </w:r>
      <w:r w:rsidR="007646A7" w:rsidRPr="00A521EB">
        <w:t xml:space="preserve"> </w:t>
      </w:r>
      <w:r w:rsidR="007646A7" w:rsidRPr="00B47152">
        <w:t xml:space="preserve">COVID-19 </w:t>
      </w:r>
      <w:r w:rsidR="007646A7">
        <w:t xml:space="preserve">to create a </w:t>
      </w:r>
      <w:r w:rsidR="007646A7" w:rsidRPr="00B47152">
        <w:t>provisional MD Anderson Symptom Inventory for COVID-19 (MDASI-COVID)</w:t>
      </w:r>
      <w:r w:rsidR="007646A7">
        <w:t xml:space="preserve">. </w:t>
      </w:r>
      <w:r w:rsidR="007646A7" w:rsidRPr="00B47152">
        <w:t xml:space="preserve">English-speaking adults </w:t>
      </w:r>
      <w:r w:rsidR="007646A7">
        <w:t xml:space="preserve">with cancer who tested </w:t>
      </w:r>
      <w:r w:rsidR="007646A7" w:rsidRPr="00B47152">
        <w:t>positive for COVID-19</w:t>
      </w:r>
      <w:r w:rsidR="007646A7">
        <w:t xml:space="preserve"> participated in the psychometric testing phase. Patients</w:t>
      </w:r>
      <w:r w:rsidR="007646A7" w:rsidRPr="00B47152">
        <w:t xml:space="preserve"> completed longitudinal assessments of the </w:t>
      </w:r>
      <w:r w:rsidR="007646A7">
        <w:t xml:space="preserve">MDASI-COVID </w:t>
      </w:r>
      <w:r w:rsidR="007646A7" w:rsidRPr="00B47152">
        <w:t xml:space="preserve">and the </w:t>
      </w:r>
      <w:proofErr w:type="spellStart"/>
      <w:r w:rsidR="007646A7" w:rsidRPr="00B47152">
        <w:t>EuroQOL</w:t>
      </w:r>
      <w:proofErr w:type="spellEnd"/>
      <w:r w:rsidR="007646A7" w:rsidRPr="00B47152">
        <w:t xml:space="preserve"> 5 Dimensions 5 Levels (EQ-5D-5L) </w:t>
      </w:r>
      <w:r w:rsidR="007646A7">
        <w:t xml:space="preserve">utility index and visual analog </w:t>
      </w:r>
      <w:r w:rsidR="007646A7" w:rsidRPr="00B47152">
        <w:t>scale</w:t>
      </w:r>
      <w:r w:rsidR="007646A7">
        <w:t xml:space="preserve">, which were presented through </w:t>
      </w:r>
      <w:r w:rsidR="004005C7">
        <w:t>an</w:t>
      </w:r>
      <w:r w:rsidR="007646A7">
        <w:t xml:space="preserve"> electronic health record patient portal. </w:t>
      </w:r>
      <w:r w:rsidR="009C345F">
        <w:t>To test t</w:t>
      </w:r>
      <w:r w:rsidR="009C345F" w:rsidRPr="00B47152">
        <w:t xml:space="preserve">he </w:t>
      </w:r>
      <w:r w:rsidR="009C345F">
        <w:t xml:space="preserve">validity of the </w:t>
      </w:r>
      <w:r w:rsidR="007646A7" w:rsidRPr="00B47152">
        <w:t xml:space="preserve">MDASI-COVID to distinguish between </w:t>
      </w:r>
      <w:r w:rsidR="009C345F">
        <w:t xml:space="preserve">known groups of </w:t>
      </w:r>
      <w:r w:rsidR="007646A7" w:rsidRPr="00B47152">
        <w:t>patient</w:t>
      </w:r>
      <w:r w:rsidR="009C345F">
        <w:t xml:space="preserve">s, we hypothesized that patients </w:t>
      </w:r>
      <w:r w:rsidR="007646A7" w:rsidRPr="00B47152">
        <w:t>hospitalized</w:t>
      </w:r>
      <w:r w:rsidR="009F7699">
        <w:t>, including</w:t>
      </w:r>
      <w:r w:rsidR="007646A7" w:rsidRPr="00B47152">
        <w:t xml:space="preserve"> </w:t>
      </w:r>
      <w:r w:rsidR="00A37D93">
        <w:t>having a hospitalization extended</w:t>
      </w:r>
      <w:r w:rsidR="009F7699">
        <w:t>,</w:t>
      </w:r>
      <w:r w:rsidR="00A37D93">
        <w:t xml:space="preserve"> </w:t>
      </w:r>
      <w:r w:rsidR="007646A7" w:rsidRPr="00B47152">
        <w:t xml:space="preserve">for COVID-19 versus those not hospitalized </w:t>
      </w:r>
      <w:r w:rsidR="009C345F">
        <w:t>would experience higher symptom burden.</w:t>
      </w:r>
      <w:r w:rsidR="009C345F" w:rsidRPr="00B47152">
        <w:t xml:space="preserve"> </w:t>
      </w:r>
      <w:r w:rsidR="007646A7" w:rsidRPr="00B47152">
        <w:t xml:space="preserve">Correlation of mean symptom severity and interference scores with relevant EQ-5D-5L scores tested concurrent validity. </w:t>
      </w:r>
      <w:r w:rsidR="009C345F" w:rsidRPr="00CF00F8">
        <w:t>The reliability of the MDASI-COVID was evaluated by calculating Cronbach alpha coefficients</w:t>
      </w:r>
      <w:r w:rsidR="009C345F">
        <w:t xml:space="preserve"> and t</w:t>
      </w:r>
      <w:r w:rsidR="009C345F" w:rsidRPr="00CF00F8">
        <w:t>est-retest reliability was evaluated by calculating Pearson correlation coefficients between the</w:t>
      </w:r>
      <w:r w:rsidR="009C345F">
        <w:t xml:space="preserve"> initial assessment and a second assessment no more than 14 days later.</w:t>
      </w:r>
      <w:r w:rsidR="009C345F" w:rsidRPr="00CF00F8">
        <w:t xml:space="preserve"> </w:t>
      </w:r>
    </w:p>
    <w:p w14:paraId="41D0C867" w14:textId="253BCFCE" w:rsidR="007646A7" w:rsidRPr="00B47152" w:rsidRDefault="007646A7" w:rsidP="002814AD">
      <w:pPr>
        <w:pStyle w:val="BodyText"/>
      </w:pPr>
    </w:p>
    <w:p w14:paraId="01A500C5" w14:textId="7F0FBCD2" w:rsidR="007646A7" w:rsidRPr="00B47152" w:rsidRDefault="007646A7" w:rsidP="002814AD">
      <w:pPr>
        <w:pStyle w:val="BodyText"/>
      </w:pPr>
      <w:r w:rsidRPr="00B47152">
        <w:rPr>
          <w:b/>
        </w:rPr>
        <w:lastRenderedPageBreak/>
        <w:t>RESULTS:</w:t>
      </w:r>
      <w:r w:rsidRPr="00B47152">
        <w:t xml:space="preserve"> </w:t>
      </w:r>
      <w:r>
        <w:t>The</w:t>
      </w:r>
      <w:r w:rsidRPr="00B47152">
        <w:t xml:space="preserve"> </w:t>
      </w:r>
      <w:r w:rsidR="006C4A7B">
        <w:t>web-based</w:t>
      </w:r>
      <w:r w:rsidR="006C4A7B" w:rsidRPr="00B47152">
        <w:t xml:space="preserve"> </w:t>
      </w:r>
      <w:r w:rsidRPr="00B47152">
        <w:t xml:space="preserve">scan found 31 </w:t>
      </w:r>
      <w:r w:rsidRPr="00EC1288">
        <w:t>COVID</w:t>
      </w:r>
      <w:r w:rsidRPr="00B47152">
        <w:t>-19‒related symptoms; rankings of a</w:t>
      </w:r>
      <w:r>
        <w:t xml:space="preserve"> </w:t>
      </w:r>
      <w:r w:rsidRPr="00B47152">
        <w:t>14</w:t>
      </w:r>
      <w:r>
        <w:t>-</w:t>
      </w:r>
      <w:r w:rsidRPr="00B47152">
        <w:t xml:space="preserve">clinician </w:t>
      </w:r>
      <w:r>
        <w:t xml:space="preserve">expert panel reduced this list to </w:t>
      </w:r>
      <w:r w:rsidRPr="00B47152">
        <w:t xml:space="preserve">11 COVID-specific items to be added to the core MDASI. Time from literature scan </w:t>
      </w:r>
      <w:r>
        <w:t xml:space="preserve">start </w:t>
      </w:r>
      <w:r w:rsidR="00DB6A87">
        <w:t xml:space="preserve">in March 2020 </w:t>
      </w:r>
      <w:r w:rsidRPr="00B47152">
        <w:t xml:space="preserve">to </w:t>
      </w:r>
      <w:r>
        <w:t xml:space="preserve">instrument </w:t>
      </w:r>
      <w:r w:rsidRPr="00B47152">
        <w:t xml:space="preserve">launch </w:t>
      </w:r>
      <w:r w:rsidR="00DB6A87">
        <w:t xml:space="preserve">in May 2020 </w:t>
      </w:r>
      <w:r w:rsidRPr="00B47152">
        <w:t xml:space="preserve">was 2 months. Psychometric analysis established </w:t>
      </w:r>
      <w:r>
        <w:t xml:space="preserve">the MDASI-COVID’s </w:t>
      </w:r>
      <w:r w:rsidRPr="00B47152">
        <w:t>reliability, known-group validity, and concurrent validity.</w:t>
      </w:r>
    </w:p>
    <w:p w14:paraId="321B47E1" w14:textId="38D5DA41" w:rsidR="007646A7" w:rsidRPr="00B47152" w:rsidRDefault="007646A7" w:rsidP="002814AD">
      <w:pPr>
        <w:pStyle w:val="BodyText"/>
      </w:pPr>
      <w:r w:rsidRPr="00B47152">
        <w:rPr>
          <w:b/>
        </w:rPr>
        <w:t>CONCLUSIONS:</w:t>
      </w:r>
      <w:r w:rsidRPr="00B47152">
        <w:t xml:space="preserve"> We were able to rapidly develop and electronically launch a PRO measure of COVID-19 symptom burden in </w:t>
      </w:r>
      <w:r w:rsidRPr="00EC1288">
        <w:t>patients</w:t>
      </w:r>
      <w:r w:rsidRPr="00B47152">
        <w:t xml:space="preserve"> with cancer. Additional research is needed to confirm the content domain and predictive validity of the MDASI-COVID</w:t>
      </w:r>
      <w:r w:rsidR="009C345F">
        <w:t xml:space="preserve"> and define the symptom burden trajectory of COVID-19</w:t>
      </w:r>
      <w:r w:rsidRPr="00B47152">
        <w:t xml:space="preserve">. </w:t>
      </w:r>
    </w:p>
    <w:p w14:paraId="5BA15310" w14:textId="77777777" w:rsidR="007646A7" w:rsidRPr="00B47152" w:rsidRDefault="007646A7" w:rsidP="002814AD">
      <w:pPr>
        <w:pStyle w:val="BodyText"/>
      </w:pPr>
      <w:r w:rsidRPr="00B47152">
        <w:rPr>
          <w:b/>
        </w:rPr>
        <w:t xml:space="preserve">KEYWORDS: </w:t>
      </w:r>
      <w:r w:rsidRPr="00B47152">
        <w:t>COVID-19; electronic patient-reported outcomes; symptoms; symptom burden; cancer; quality of life</w:t>
      </w:r>
    </w:p>
    <w:p w14:paraId="56FC675D" w14:textId="77777777" w:rsidR="007646A7" w:rsidRDefault="007646A7">
      <w:pPr>
        <w:spacing w:after="160" w:line="259" w:lineRule="auto"/>
        <w:rPr>
          <w:rFonts w:cs="Arial"/>
          <w:b/>
          <w:caps/>
        </w:rPr>
      </w:pPr>
      <w:r>
        <w:rPr>
          <w:rFonts w:cs="Arial"/>
        </w:rPr>
        <w:br w:type="page"/>
      </w:r>
    </w:p>
    <w:p w14:paraId="2C163526" w14:textId="5DC36528" w:rsidR="007646A7" w:rsidRPr="00B47152" w:rsidRDefault="007646A7" w:rsidP="002814AD">
      <w:pPr>
        <w:pStyle w:val="Heading1"/>
      </w:pPr>
      <w:r>
        <w:lastRenderedPageBreak/>
        <w:t>b</w:t>
      </w:r>
      <w:r w:rsidRPr="00B47152">
        <w:t>ackground</w:t>
      </w:r>
      <w:r w:rsidR="00BE0044">
        <w:t xml:space="preserve"> </w:t>
      </w:r>
    </w:p>
    <w:p w14:paraId="6B01CEE4" w14:textId="2729E251" w:rsidR="007646A7" w:rsidRDefault="007646A7" w:rsidP="009A73BB">
      <w:pPr>
        <w:pStyle w:val="BodyText"/>
      </w:pPr>
      <w:r w:rsidRPr="00EC1288">
        <w:t>Understanding</w:t>
      </w:r>
      <w:r w:rsidRPr="00B47152">
        <w:t xml:space="preserve"> of the symptom burden associated with </w:t>
      </w:r>
      <w:r>
        <w:t xml:space="preserve">the viral infection caused by </w:t>
      </w:r>
      <w:r w:rsidR="000B3431">
        <w:t>severe acute respiratory syndrome-associated coronavirus 2 (</w:t>
      </w:r>
      <w:r w:rsidRPr="00B47152">
        <w:t>SARS-CoV-2</w:t>
      </w:r>
      <w:r w:rsidR="000B3431">
        <w:t>, also known as</w:t>
      </w:r>
      <w:r w:rsidRPr="00B47152">
        <w:t xml:space="preserve"> COVID-19) continues to evolve. Symptom expression in COVID-19 </w:t>
      </w:r>
      <w:r>
        <w:t xml:space="preserve">ranges from </w:t>
      </w:r>
      <w:r w:rsidRPr="00B47152">
        <w:t xml:space="preserve">asymptomatic to extremely severe and from acute symptoms to symptoms related to persistent </w:t>
      </w:r>
      <w:proofErr w:type="spellStart"/>
      <w:r w:rsidRPr="00B47152">
        <w:t>postacute</w:t>
      </w:r>
      <w:proofErr w:type="spellEnd"/>
      <w:r w:rsidRPr="00B47152">
        <w:t xml:space="preserve"> sequelae of COVID-19 (PASC</w:t>
      </w:r>
      <w:r>
        <w:t>; also called l</w:t>
      </w:r>
      <w:r w:rsidRPr="00B47152">
        <w:t xml:space="preserve">ong COVID). Prolonged symptom burden and morbidity related to COVID-19 infection are increasingly </w:t>
      </w:r>
      <w:r>
        <w:t>apparent</w:t>
      </w:r>
      <w:r w:rsidRPr="00B47152">
        <w:t>, especially among adults hospitalized with severe COVID-19.</w:t>
      </w:r>
      <w:r w:rsidRPr="00E34528">
        <w:rPr>
          <w:noProof/>
          <w:vertAlign w:val="superscript"/>
        </w:rPr>
        <w:t xml:space="preserve"> 1</w:t>
      </w:r>
      <w:r w:rsidRPr="00B47152">
        <w:t xml:space="preserve"> </w:t>
      </w:r>
    </w:p>
    <w:p w14:paraId="3F6AE3BC" w14:textId="37084622" w:rsidR="007646A7" w:rsidRPr="00B47152" w:rsidRDefault="007646A7" w:rsidP="002814AD">
      <w:pPr>
        <w:pStyle w:val="BodyTextFirstIndent"/>
      </w:pPr>
      <w:r>
        <w:t xml:space="preserve">Common </w:t>
      </w:r>
      <w:r w:rsidRPr="00B47152">
        <w:t xml:space="preserve">acute symptoms </w:t>
      </w:r>
      <w:r>
        <w:t xml:space="preserve">of COVID-19 </w:t>
      </w:r>
      <w:r w:rsidRPr="00B47152">
        <w:t xml:space="preserve">include fever, cough, myalgia, fatigue, </w:t>
      </w:r>
      <w:r>
        <w:t>shortness of breath</w:t>
      </w:r>
      <w:r w:rsidRPr="00B47152">
        <w:t xml:space="preserve">, joint pain, headache, gastrointestinal symptoms, </w:t>
      </w:r>
      <w:r w:rsidR="00D02B2E">
        <w:t>and altered</w:t>
      </w:r>
      <w:r w:rsidRPr="008A562E">
        <w:t xml:space="preserve"> sense of smell</w:t>
      </w:r>
      <w:r w:rsidRPr="00B47152">
        <w:t xml:space="preserve"> and </w:t>
      </w:r>
      <w:r>
        <w:t>taste</w:t>
      </w:r>
      <w:r w:rsidRPr="00B47152">
        <w:t>.</w:t>
      </w:r>
      <w:r w:rsidRPr="00E34528">
        <w:rPr>
          <w:noProof/>
          <w:vertAlign w:val="superscript"/>
        </w:rPr>
        <w:t xml:space="preserve"> 2,3</w:t>
      </w:r>
      <w:r w:rsidRPr="00B47152">
        <w:t xml:space="preserve"> </w:t>
      </w:r>
      <w:r w:rsidR="00D02B2E">
        <w:t>A</w:t>
      </w:r>
      <w:r w:rsidRPr="00B47152">
        <w:t>pproximately one-third of adults treated for COVID-19 in the outpatient setting report</w:t>
      </w:r>
      <w:r>
        <w:t>ed</w:t>
      </w:r>
      <w:r w:rsidRPr="00B47152">
        <w:t xml:space="preserve"> </w:t>
      </w:r>
      <w:r>
        <w:t>that they had not returned</w:t>
      </w:r>
      <w:r w:rsidRPr="00B47152">
        <w:t xml:space="preserve"> to usual health within 2</w:t>
      </w:r>
      <w:r>
        <w:t>–</w:t>
      </w:r>
      <w:r w:rsidRPr="00B47152">
        <w:t>3 weeks of testing positive</w:t>
      </w:r>
      <w:r>
        <w:t>,</w:t>
      </w:r>
      <w:r w:rsidRPr="00E34528">
        <w:rPr>
          <w:noProof/>
          <w:vertAlign w:val="superscript"/>
        </w:rPr>
        <w:t xml:space="preserve"> 1</w:t>
      </w:r>
      <w:r w:rsidRPr="00B47152">
        <w:t xml:space="preserve"> </w:t>
      </w:r>
      <w:r>
        <w:t xml:space="preserve">while </w:t>
      </w:r>
      <w:r w:rsidRPr="00B47152">
        <w:t xml:space="preserve">87% of patients recovered from COVID-19 </w:t>
      </w:r>
      <w:r>
        <w:t xml:space="preserve">had </w:t>
      </w:r>
      <w:r w:rsidRPr="00B47152">
        <w:t xml:space="preserve">one or more </w:t>
      </w:r>
      <w:r>
        <w:t xml:space="preserve">persistent </w:t>
      </w:r>
      <w:r w:rsidRPr="00B47152">
        <w:t>symptoms, commonly fatigue and shortness of breath.</w:t>
      </w:r>
      <w:r w:rsidRPr="00E34528">
        <w:rPr>
          <w:noProof/>
          <w:vertAlign w:val="superscript"/>
        </w:rPr>
        <w:t xml:space="preserve"> 3</w:t>
      </w:r>
      <w:r w:rsidRPr="00B47152">
        <w:t xml:space="preserve"> Symptoms found more frequently in PASC </w:t>
      </w:r>
      <w:r>
        <w:t>than in</w:t>
      </w:r>
      <w:r w:rsidRPr="00B47152">
        <w:t xml:space="preserve"> other severe illnesses </w:t>
      </w:r>
      <w:r>
        <w:t>include</w:t>
      </w:r>
      <w:r w:rsidRPr="00B47152">
        <w:t xml:space="preserve"> loss of smell</w:t>
      </w:r>
      <w:r w:rsidR="00182B76">
        <w:t xml:space="preserve"> </w:t>
      </w:r>
      <w:r w:rsidR="00D02B2E">
        <w:t>and</w:t>
      </w:r>
      <w:r w:rsidRPr="00B47152">
        <w:t xml:space="preserve"> taste, memory loss, chest pain, difficulty concentrating, confusion, and bone and joint pain.</w:t>
      </w:r>
      <w:r w:rsidRPr="001B32AD">
        <w:rPr>
          <w:noProof/>
          <w:vertAlign w:val="superscript"/>
        </w:rPr>
        <w:t xml:space="preserve"> 4</w:t>
      </w:r>
      <w:r w:rsidRPr="00B47152">
        <w:t xml:space="preserve"> </w:t>
      </w:r>
      <w:r w:rsidR="00D02B2E">
        <w:t>T</w:t>
      </w:r>
      <w:r w:rsidRPr="00B47152">
        <w:t>here is no current consensus on the specific symptoms involved</w:t>
      </w:r>
      <w:r>
        <w:t xml:space="preserve"> in</w:t>
      </w:r>
      <w:r w:rsidRPr="00B47152">
        <w:t xml:space="preserve"> </w:t>
      </w:r>
      <w:r>
        <w:t>PASC due to its variable, m</w:t>
      </w:r>
      <w:r w:rsidRPr="00B47152">
        <w:t>ultisystem nature.</w:t>
      </w:r>
      <w:r w:rsidRPr="001B32AD">
        <w:rPr>
          <w:noProof/>
          <w:vertAlign w:val="superscript"/>
        </w:rPr>
        <w:t xml:space="preserve"> 5</w:t>
      </w:r>
    </w:p>
    <w:p w14:paraId="02AF7426" w14:textId="4A555A0E" w:rsidR="007646A7" w:rsidRPr="00B47152" w:rsidRDefault="007646A7" w:rsidP="002814AD">
      <w:pPr>
        <w:pStyle w:val="BodyTextFirstIndent"/>
      </w:pPr>
      <w:r w:rsidRPr="00B47152">
        <w:t xml:space="preserve">Understanding the symptom burden and related health impact of COVID-19 is important </w:t>
      </w:r>
      <w:r>
        <w:t>for</w:t>
      </w:r>
      <w:r w:rsidRPr="00B47152">
        <w:t xml:space="preserve"> patients with cancer</w:t>
      </w:r>
      <w:r>
        <w:t xml:space="preserve"> given that this population is vulnerable to the direct impacts of COVID-19 infection </w:t>
      </w:r>
      <w:r w:rsidR="00D02B2E">
        <w:t>and</w:t>
      </w:r>
      <w:r>
        <w:t xml:space="preserve"> </w:t>
      </w:r>
      <w:r w:rsidR="009130BB">
        <w:t xml:space="preserve">to </w:t>
      </w:r>
      <w:r>
        <w:t xml:space="preserve">delays in cancer diagnosis and treatment </w:t>
      </w:r>
      <w:r w:rsidR="009130BB">
        <w:t xml:space="preserve">occurring </w:t>
      </w:r>
      <w:r>
        <w:t>during the pandemic</w:t>
      </w:r>
      <w:r w:rsidRPr="00B47152">
        <w:t>.</w:t>
      </w:r>
      <w:r w:rsidRPr="00A220C5">
        <w:rPr>
          <w:noProof/>
          <w:vertAlign w:val="superscript"/>
        </w:rPr>
        <w:t xml:space="preserve"> 6</w:t>
      </w:r>
      <w:r w:rsidR="00FB62E6">
        <w:rPr>
          <w:noProof/>
          <w:vertAlign w:val="superscript"/>
        </w:rPr>
        <w:t>-8</w:t>
      </w:r>
      <w:r>
        <w:t xml:space="preserve"> </w:t>
      </w:r>
      <w:r w:rsidR="005E66DD">
        <w:t>Descriptions of</w:t>
      </w:r>
      <w:r w:rsidRPr="00B47152">
        <w:t xml:space="preserve"> the COVID-19 symptomatic experience</w:t>
      </w:r>
      <w:r w:rsidRPr="00A220C5">
        <w:t xml:space="preserve"> </w:t>
      </w:r>
      <w:r w:rsidR="005E66DD">
        <w:t>among ca</w:t>
      </w:r>
      <w:r w:rsidR="003F671D">
        <w:t>nc</w:t>
      </w:r>
      <w:r w:rsidR="005E66DD">
        <w:t>er patie</w:t>
      </w:r>
      <w:r w:rsidR="003F671D">
        <w:t xml:space="preserve">nts are emerging. </w:t>
      </w:r>
      <w:r w:rsidR="00D02B2E">
        <w:t>These p</w:t>
      </w:r>
      <w:r w:rsidR="003F671D">
        <w:t xml:space="preserve">atients </w:t>
      </w:r>
      <w:r w:rsidRPr="00B47152">
        <w:t xml:space="preserve">are likely to be experiencing symptoms </w:t>
      </w:r>
      <w:r>
        <w:t>related</w:t>
      </w:r>
      <w:r w:rsidRPr="00B47152">
        <w:t xml:space="preserve"> to their cancer or </w:t>
      </w:r>
      <w:r>
        <w:t xml:space="preserve">its </w:t>
      </w:r>
      <w:r w:rsidRPr="00B47152">
        <w:t xml:space="preserve">treatment </w:t>
      </w:r>
      <w:r>
        <w:t xml:space="preserve">before they </w:t>
      </w:r>
      <w:r w:rsidR="00D02B2E">
        <w:t>develop</w:t>
      </w:r>
      <w:r>
        <w:t xml:space="preserve"> </w:t>
      </w:r>
      <w:r w:rsidRPr="00B47152">
        <w:t>COVID-19</w:t>
      </w:r>
      <w:r>
        <w:t xml:space="preserve">; </w:t>
      </w:r>
      <w:r w:rsidRPr="00B47152">
        <w:t>many</w:t>
      </w:r>
      <w:r>
        <w:t xml:space="preserve"> cancer-related symptoms</w:t>
      </w:r>
      <w:r w:rsidRPr="00B47152">
        <w:t>, such as pain, fatigue,</w:t>
      </w:r>
      <w:r>
        <w:t xml:space="preserve"> cognitive changes,</w:t>
      </w:r>
      <w:r w:rsidRPr="00B47152">
        <w:t xml:space="preserve"> and gastrointestinal symptoms, overlap with COVID-19 symptoms.</w:t>
      </w:r>
      <w:r w:rsidR="00B2148A">
        <w:t xml:space="preserve"> </w:t>
      </w:r>
      <w:r w:rsidR="00FB62E6">
        <w:rPr>
          <w:vertAlign w:val="superscript"/>
        </w:rPr>
        <w:t>7</w:t>
      </w:r>
      <w:r w:rsidRPr="00B47152">
        <w:t xml:space="preserve"> </w:t>
      </w:r>
      <w:r>
        <w:t xml:space="preserve">Common presenting symptoms in hospitalized cancer patients with acute COVID-19 include fever, cough, </w:t>
      </w:r>
      <w:r>
        <w:lastRenderedPageBreak/>
        <w:t>dyspnea, fatigue, myalgia, chest tightness, confusion, and headache</w:t>
      </w:r>
      <w:del w:id="0" w:author="Whisenant, Meagan" w:date="2023-05-04T15:20:00Z">
        <w:r w:rsidR="00182B76" w:rsidDel="00182B76">
          <w:delText>,</w:delText>
        </w:r>
        <w:r w:rsidR="00641B22" w:rsidDel="00182B76">
          <w:delText xml:space="preserve"> </w:delText>
        </w:r>
      </w:del>
      <w:ins w:id="1" w:author="Whisenant, Meagan" w:date="2023-05-04T15:20:00Z">
        <w:r w:rsidR="00182B76">
          <w:t xml:space="preserve">. </w:t>
        </w:r>
      </w:ins>
      <w:r w:rsidR="00641B22" w:rsidRPr="00641B22">
        <w:rPr>
          <w:vertAlign w:val="superscript"/>
        </w:rPr>
        <w:t>8-9</w:t>
      </w:r>
      <w:r>
        <w:t xml:space="preserve"> </w:t>
      </w:r>
      <w:r w:rsidR="00D02B2E">
        <w:t>L</w:t>
      </w:r>
      <w:r>
        <w:t xml:space="preserve">ittle is known </w:t>
      </w:r>
      <w:r w:rsidR="003F671D">
        <w:t xml:space="preserve">of </w:t>
      </w:r>
      <w:r>
        <w:t xml:space="preserve">the symptom burden of cancer patients with acute COVID-19 in the outpatient setting. </w:t>
      </w:r>
      <w:r w:rsidRPr="00B47152">
        <w:t xml:space="preserve">In addition, patients with cancer are more likely </w:t>
      </w:r>
      <w:r>
        <w:t xml:space="preserve">than persons without cancer </w:t>
      </w:r>
      <w:r w:rsidRPr="00B47152">
        <w:t>to become severely ill with COVID-19</w:t>
      </w:r>
      <w:r>
        <w:t xml:space="preserve"> </w:t>
      </w:r>
      <w:r w:rsidRPr="00B47152">
        <w:t xml:space="preserve">and </w:t>
      </w:r>
      <w:r w:rsidR="00D02B2E">
        <w:t>have</w:t>
      </w:r>
      <w:r>
        <w:t xml:space="preserve"> </w:t>
      </w:r>
      <w:r w:rsidRPr="00B47152">
        <w:t xml:space="preserve">increased risk </w:t>
      </w:r>
      <w:r>
        <w:t xml:space="preserve">for </w:t>
      </w:r>
      <w:r w:rsidRPr="00B47152">
        <w:t>PASC.</w:t>
      </w:r>
      <w:r w:rsidRPr="00A220C5">
        <w:rPr>
          <w:noProof/>
          <w:vertAlign w:val="superscript"/>
        </w:rPr>
        <w:t xml:space="preserve"> </w:t>
      </w:r>
      <w:r w:rsidR="00B2148A">
        <w:rPr>
          <w:noProof/>
          <w:vertAlign w:val="superscript"/>
        </w:rPr>
        <w:t xml:space="preserve">9-13 </w:t>
      </w:r>
      <w:r w:rsidRPr="00B47152">
        <w:t>From a public health perspective, empirically</w:t>
      </w:r>
      <w:r>
        <w:t xml:space="preserve"> </w:t>
      </w:r>
      <w:r w:rsidRPr="00B47152">
        <w:t>derived data, including data on symptom burden</w:t>
      </w:r>
      <w:r>
        <w:t xml:space="preserve"> among persons with cancer and COVID-19</w:t>
      </w:r>
      <w:r w:rsidRPr="00B47152">
        <w:t>, are needed to support predictive models of risk stratification for levels of care for both acute COVID-19 and PASC.</w:t>
      </w:r>
      <w:r w:rsidRPr="00A220C5">
        <w:rPr>
          <w:noProof/>
          <w:vertAlign w:val="superscript"/>
        </w:rPr>
        <w:t xml:space="preserve"> 6</w:t>
      </w:r>
      <w:r w:rsidR="00FB62E6">
        <w:rPr>
          <w:noProof/>
          <w:vertAlign w:val="superscript"/>
        </w:rPr>
        <w:t>-8</w:t>
      </w:r>
      <w:r w:rsidRPr="00B47152">
        <w:t xml:space="preserve"> </w:t>
      </w:r>
    </w:p>
    <w:p w14:paraId="200788E8" w14:textId="57FE2757" w:rsidR="007646A7" w:rsidRPr="000478F8" w:rsidRDefault="007646A7" w:rsidP="002814AD">
      <w:pPr>
        <w:pStyle w:val="BodyTextFirstIndent"/>
      </w:pPr>
      <w:r w:rsidRPr="00B47152">
        <w:t xml:space="preserve">A valid and reliable patient-reported outcome (PRO) measure </w:t>
      </w:r>
      <w:r>
        <w:t xml:space="preserve">for capturing and quantifying </w:t>
      </w:r>
      <w:r w:rsidRPr="00B47152">
        <w:t xml:space="preserve">the symptom burden related to COVID-19 </w:t>
      </w:r>
      <w:r w:rsidRPr="00EC1288">
        <w:t>was</w:t>
      </w:r>
      <w:r w:rsidRPr="00B47152">
        <w:t xml:space="preserve"> urgently needed as the pandemic </w:t>
      </w:r>
      <w:r w:rsidR="009019E7">
        <w:t>evolved</w:t>
      </w:r>
      <w:r w:rsidRPr="00B47152">
        <w:t xml:space="preserve"> in spring 2020.</w:t>
      </w:r>
      <w:r>
        <w:t xml:space="preserve"> In oncology care, accurate assessment of symptoms is critical to assist clinicians in </w:t>
      </w:r>
      <w:r w:rsidR="003F671D">
        <w:t>identifying</w:t>
      </w:r>
      <w:r>
        <w:t xml:space="preserve"> symptoms related to treatment toxicities, persistent cancer-related symptoms, acute COVID-19, and/or PASC to guide symptom-management.</w:t>
      </w:r>
      <w:r w:rsidR="005037BF">
        <w:t xml:space="preserve"> </w:t>
      </w:r>
      <w:r w:rsidR="00B2148A">
        <w:rPr>
          <w:vertAlign w:val="superscript"/>
        </w:rPr>
        <w:t>7</w:t>
      </w:r>
      <w:r w:rsidRPr="00B47152">
        <w:t xml:space="preserve"> Initial COVID-19 symptom checklists with yes/no, present/absent questions provided valuable early information and assisted with identifying patients who should be tested for COVID-19.</w:t>
      </w:r>
      <w:r w:rsidRPr="003F6664">
        <w:rPr>
          <w:noProof/>
          <w:vertAlign w:val="superscript"/>
        </w:rPr>
        <w:t xml:space="preserve"> </w:t>
      </w:r>
      <w:r w:rsidR="00B2148A">
        <w:rPr>
          <w:noProof/>
          <w:vertAlign w:val="superscript"/>
        </w:rPr>
        <w:t>14-16</w:t>
      </w:r>
      <w:r>
        <w:t xml:space="preserve"> </w:t>
      </w:r>
      <w:r w:rsidRPr="00B47152">
        <w:t xml:space="preserve">However, </w:t>
      </w:r>
      <w:r w:rsidR="000273B2">
        <w:t>quantified</w:t>
      </w:r>
      <w:r w:rsidR="000273B2" w:rsidRPr="00B47152">
        <w:t xml:space="preserve"> </w:t>
      </w:r>
      <w:r w:rsidRPr="00B47152">
        <w:t xml:space="preserve">information directly reported by patients describing symptom burden of acute COVID-19 or </w:t>
      </w:r>
      <w:r w:rsidRPr="000478F8">
        <w:t>PASC has been lacking.</w:t>
      </w:r>
      <w:r w:rsidRPr="000478F8">
        <w:rPr>
          <w:noProof/>
          <w:vertAlign w:val="superscript"/>
        </w:rPr>
        <w:t xml:space="preserve"> 2,</w:t>
      </w:r>
      <w:r w:rsidR="00FB62E6">
        <w:rPr>
          <w:noProof/>
          <w:vertAlign w:val="superscript"/>
        </w:rPr>
        <w:t>7,</w:t>
      </w:r>
      <w:r w:rsidR="00B2148A">
        <w:rPr>
          <w:noProof/>
          <w:vertAlign w:val="superscript"/>
        </w:rPr>
        <w:t xml:space="preserve">17 </w:t>
      </w:r>
      <w:r w:rsidR="000273B2">
        <w:t>Q</w:t>
      </w:r>
      <w:r w:rsidRPr="000478F8">
        <w:t xml:space="preserve">uarantine restrictions and isolation measures </w:t>
      </w:r>
      <w:r>
        <w:t>necessitated</w:t>
      </w:r>
      <w:r w:rsidRPr="000478F8">
        <w:t xml:space="preserve"> a method for patients to report symptoms and functional impairment remotely, directly, and routinely through electronic </w:t>
      </w:r>
      <w:proofErr w:type="spellStart"/>
      <w:r w:rsidRPr="000478F8">
        <w:t>PRO</w:t>
      </w:r>
      <w:r w:rsidR="000273B2">
        <w:t>s</w:t>
      </w:r>
      <w:r w:rsidR="00182B76">
        <w:t>.</w:t>
      </w:r>
      <w:proofErr w:type="spellEnd"/>
      <w:r w:rsidR="00182B76">
        <w:t xml:space="preserve"> </w:t>
      </w:r>
      <w:r w:rsidR="000273B2">
        <w:t>E</w:t>
      </w:r>
      <w:r w:rsidRPr="000478F8">
        <w:t xml:space="preserve">lectronic PROs can easily capture symptom evolution </w:t>
      </w:r>
      <w:r w:rsidR="009130BB">
        <w:t xml:space="preserve">and trends </w:t>
      </w:r>
      <w:r w:rsidRPr="000478F8">
        <w:t>over time, evaluate the patient’s response to treatment, and inform clinical care.</w:t>
      </w:r>
      <w:r w:rsidRPr="000478F8">
        <w:rPr>
          <w:noProof/>
          <w:vertAlign w:val="superscript"/>
        </w:rPr>
        <w:t xml:space="preserve"> </w:t>
      </w:r>
      <w:r w:rsidR="00B2148A">
        <w:rPr>
          <w:noProof/>
          <w:vertAlign w:val="superscript"/>
        </w:rPr>
        <w:t>18-20</w:t>
      </w:r>
      <w:r w:rsidRPr="000478F8">
        <w:t xml:space="preserve"> </w:t>
      </w:r>
      <w:r w:rsidR="003F671D" w:rsidRPr="003F671D">
        <w:t xml:space="preserve">Importantly, a PRO that captures both the symptoms related to cancer and to COVID-19 can assist clinicians in assessing the </w:t>
      </w:r>
      <w:r w:rsidR="000273B2">
        <w:t>spectrum</w:t>
      </w:r>
      <w:r w:rsidR="003F671D" w:rsidRPr="003F671D">
        <w:t xml:space="preserve"> of symptoms experienced by patients with diagnoses of cancer and COVID-19.</w:t>
      </w:r>
    </w:p>
    <w:p w14:paraId="5C1C017A" w14:textId="043522A6" w:rsidR="007646A7" w:rsidRPr="00B47152" w:rsidRDefault="007646A7" w:rsidP="002814AD">
      <w:pPr>
        <w:pStyle w:val="BodyTextFirstIndent"/>
      </w:pPr>
      <w:r w:rsidRPr="00B47152">
        <w:t xml:space="preserve">To that end, </w:t>
      </w:r>
      <w:r>
        <w:t xml:space="preserve">we aimed </w:t>
      </w:r>
      <w:r w:rsidRPr="00B47152">
        <w:t xml:space="preserve">to rapidly develop, </w:t>
      </w:r>
      <w:r>
        <w:t>initially validate,</w:t>
      </w:r>
      <w:r w:rsidRPr="000478F8">
        <w:t xml:space="preserve"> </w:t>
      </w:r>
      <w:r>
        <w:t xml:space="preserve">and </w:t>
      </w:r>
      <w:r w:rsidRPr="00B47152">
        <w:t xml:space="preserve">launch an </w:t>
      </w:r>
      <w:r>
        <w:t xml:space="preserve">electronic </w:t>
      </w:r>
      <w:r w:rsidRPr="00B47152">
        <w:t xml:space="preserve">PRO measure of COVID-19 symptom burden, focused primarily on patients with cancer but </w:t>
      </w:r>
      <w:r>
        <w:t xml:space="preserve">also </w:t>
      </w:r>
      <w:r w:rsidR="009130BB">
        <w:t xml:space="preserve">may be </w:t>
      </w:r>
      <w:r w:rsidRPr="00B47152">
        <w:t xml:space="preserve">useful for all patients with COVID-19. </w:t>
      </w:r>
    </w:p>
    <w:p w14:paraId="397183F5" w14:textId="77777777" w:rsidR="007646A7" w:rsidRPr="00B47152" w:rsidRDefault="007646A7" w:rsidP="002814AD">
      <w:pPr>
        <w:pStyle w:val="Heading1"/>
      </w:pPr>
      <w:r w:rsidRPr="009A73BB">
        <w:lastRenderedPageBreak/>
        <w:t>METHODS</w:t>
      </w:r>
    </w:p>
    <w:p w14:paraId="52E0114A" w14:textId="7371A7E5" w:rsidR="007646A7" w:rsidRDefault="009A73BB" w:rsidP="002814AD">
      <w:pPr>
        <w:pStyle w:val="BodyText"/>
      </w:pPr>
      <w:r>
        <w:t xml:space="preserve">We collected data for this study under an </w:t>
      </w:r>
      <w:r w:rsidR="007646A7" w:rsidRPr="00B47152">
        <w:t>MD Anderson Cancer Center Institutional Review Board (IRB)</w:t>
      </w:r>
      <w:r>
        <w:t>-</w:t>
      </w:r>
      <w:r w:rsidR="007646A7" w:rsidRPr="00B47152">
        <w:t xml:space="preserve">approved </w:t>
      </w:r>
      <w:r w:rsidR="00032C14">
        <w:t>protocol</w:t>
      </w:r>
      <w:r w:rsidR="00032C14" w:rsidRPr="00B47152">
        <w:t xml:space="preserve"> </w:t>
      </w:r>
      <w:r>
        <w:t xml:space="preserve">that allows collection of qualitative or quantitative symptom information from patients with cancer at MD Anderson Cancer Center. </w:t>
      </w:r>
      <w:r w:rsidR="007646A7" w:rsidRPr="00B47152">
        <w:t xml:space="preserve">We selected the reliable, well-validated core </w:t>
      </w:r>
      <w:r w:rsidR="00076168">
        <w:t>MD Anderson Symptom Inventory (</w:t>
      </w:r>
      <w:r w:rsidR="007646A7" w:rsidRPr="00B47152">
        <w:t>MDASI</w:t>
      </w:r>
      <w:r w:rsidR="00076168">
        <w:t>)</w:t>
      </w:r>
      <w:r w:rsidR="007646A7" w:rsidRPr="00B47152">
        <w:t xml:space="preserve"> as the base for </w:t>
      </w:r>
      <w:r w:rsidR="007646A7">
        <w:t>the MDASI-</w:t>
      </w:r>
      <w:r w:rsidR="007646A7" w:rsidRPr="00B47152">
        <w:t>COVID because our initial study population comprised patients with cancer and COVID-19.</w:t>
      </w:r>
      <w:r w:rsidR="007646A7">
        <w:t xml:space="preserve"> </w:t>
      </w:r>
    </w:p>
    <w:p w14:paraId="79042211" w14:textId="77777777" w:rsidR="007646A7" w:rsidRPr="00B47152" w:rsidRDefault="007646A7" w:rsidP="002814AD">
      <w:pPr>
        <w:pStyle w:val="Heading2"/>
      </w:pPr>
      <w:r w:rsidRPr="00B47152">
        <w:t>Measures</w:t>
      </w:r>
    </w:p>
    <w:p w14:paraId="2E9BCC61" w14:textId="77777777" w:rsidR="007646A7" w:rsidRDefault="007646A7" w:rsidP="002814AD">
      <w:pPr>
        <w:pStyle w:val="Heading3"/>
      </w:pPr>
      <w:r>
        <w:t>The MDASI-COVID</w:t>
      </w:r>
    </w:p>
    <w:p w14:paraId="29FC75CA" w14:textId="05F05006" w:rsidR="007646A7" w:rsidRPr="00B47152" w:rsidRDefault="007646A7" w:rsidP="002814AD">
      <w:pPr>
        <w:pStyle w:val="BodyText"/>
      </w:pPr>
      <w:r w:rsidRPr="00B47152">
        <w:t xml:space="preserve">The core MDASI includes 13 symptom severity items common to </w:t>
      </w:r>
      <w:r>
        <w:t>most</w:t>
      </w:r>
      <w:r w:rsidRPr="00B47152">
        <w:t xml:space="preserve"> patients with cancer and 6 items of daily functioning with which symptoms may interfere.</w:t>
      </w:r>
      <w:r w:rsidRPr="00CE6D27">
        <w:rPr>
          <w:noProof/>
          <w:vertAlign w:val="superscript"/>
        </w:rPr>
        <w:t xml:space="preserve"> </w:t>
      </w:r>
      <w:r w:rsidR="00641B22">
        <w:rPr>
          <w:noProof/>
          <w:vertAlign w:val="superscript"/>
        </w:rPr>
        <w:t>21</w:t>
      </w:r>
      <w:r w:rsidRPr="00B47152">
        <w:t xml:space="preserve"> Patients rate all items at their worst in the last 24 hours on 11-point scales ranging from 0 (symptom not present or no interference) to 10 (symptom as bad as can be imagined or complete interference).</w:t>
      </w:r>
      <w:r w:rsidRPr="00CE6D27">
        <w:rPr>
          <w:noProof/>
          <w:vertAlign w:val="superscript"/>
        </w:rPr>
        <w:t xml:space="preserve"> </w:t>
      </w:r>
      <w:r w:rsidR="00B2148A">
        <w:rPr>
          <w:noProof/>
          <w:vertAlign w:val="superscript"/>
        </w:rPr>
        <w:t>21</w:t>
      </w:r>
      <w:r w:rsidRPr="00B47152">
        <w:t xml:space="preserve"> </w:t>
      </w:r>
      <w:r>
        <w:t>MDASI modules, such as the MDASI-COVID, contain all core MDASI items plus additional symptom items that are relevant to a particular disease or treatment.</w:t>
      </w:r>
    </w:p>
    <w:p w14:paraId="553F83F9" w14:textId="1763ED4E" w:rsidR="007646A7" w:rsidRPr="00B47152" w:rsidRDefault="009A73BB" w:rsidP="002814AD">
      <w:pPr>
        <w:pStyle w:val="BodyTextFirstIndent"/>
      </w:pPr>
      <w:r>
        <w:t xml:space="preserve">We began in </w:t>
      </w:r>
      <w:r w:rsidR="00842B8A">
        <w:t>mid-</w:t>
      </w:r>
      <w:r>
        <w:t xml:space="preserve">March 2020 by </w:t>
      </w:r>
      <w:r w:rsidR="007646A7" w:rsidRPr="00B47152">
        <w:t>conduct</w:t>
      </w:r>
      <w:r>
        <w:t>ing</w:t>
      </w:r>
      <w:r w:rsidR="007646A7" w:rsidRPr="00B47152">
        <w:t xml:space="preserve"> </w:t>
      </w:r>
      <w:r>
        <w:t>a</w:t>
      </w:r>
      <w:r w:rsidR="007646A7" w:rsidRPr="00B47152">
        <w:t xml:space="preserve"> </w:t>
      </w:r>
      <w:r w:rsidR="00123668">
        <w:t xml:space="preserve">web-based </w:t>
      </w:r>
      <w:r w:rsidR="007646A7" w:rsidRPr="00B47152">
        <w:t xml:space="preserve">scan </w:t>
      </w:r>
      <w:r w:rsidR="003F671D">
        <w:t xml:space="preserve">of </w:t>
      </w:r>
      <w:r w:rsidR="00AA1DC1">
        <w:t xml:space="preserve">US </w:t>
      </w:r>
      <w:r w:rsidR="003F671D">
        <w:t xml:space="preserve">Centers for Disease Control (CDC) and World Health </w:t>
      </w:r>
      <w:r w:rsidR="00123668">
        <w:t>Organization</w:t>
      </w:r>
      <w:r w:rsidR="003F671D">
        <w:t xml:space="preserve"> (WHO) websites and publications </w:t>
      </w:r>
      <w:r w:rsidR="007646A7" w:rsidRPr="00B47152">
        <w:t xml:space="preserve">to identify symptoms </w:t>
      </w:r>
      <w:r w:rsidR="00032C14">
        <w:t>of</w:t>
      </w:r>
      <w:r w:rsidR="007646A7" w:rsidRPr="00B47152">
        <w:t xml:space="preserve"> COVID-19. An expert panel of 14 MD Anderson clinicians (representing pulmonary medicine, otolaryngology, critical care, and infectious disease</w:t>
      </w:r>
      <w:r w:rsidR="007646A7">
        <w:t>s</w:t>
      </w:r>
      <w:r w:rsidR="007646A7" w:rsidRPr="00B47152">
        <w:t xml:space="preserve">) caring for patients with COVID-19 reviewed and rated the relevance of the identified symptoms to patients with COVID-19 on a scale of 0 to 4 (0=not relevant, 4=very relevant). From these ratings, we developed a provisional MDASI-COVID </w:t>
      </w:r>
      <w:r w:rsidR="007646A7">
        <w:t xml:space="preserve">comprising </w:t>
      </w:r>
      <w:r w:rsidR="007646A7" w:rsidRPr="00B47152">
        <w:t xml:space="preserve">the core MDASI </w:t>
      </w:r>
      <w:r w:rsidR="007646A7">
        <w:t xml:space="preserve">items </w:t>
      </w:r>
      <w:r w:rsidR="007646A7" w:rsidRPr="00B47152">
        <w:t xml:space="preserve">plus additional symptom items </w:t>
      </w:r>
      <w:r>
        <w:t>with</w:t>
      </w:r>
      <w:r w:rsidR="007646A7" w:rsidRPr="00B47152">
        <w:t xml:space="preserve"> a</w:t>
      </w:r>
      <w:r>
        <w:t>n expert-panel</w:t>
      </w:r>
      <w:r w:rsidR="007646A7" w:rsidRPr="00B47152">
        <w:t xml:space="preserve"> mean relevance rating of 3.0 or higher. </w:t>
      </w:r>
    </w:p>
    <w:p w14:paraId="00B6CD24" w14:textId="47AE90F9" w:rsidR="007646A7" w:rsidRPr="00B47152" w:rsidRDefault="007646A7" w:rsidP="002814AD">
      <w:pPr>
        <w:pStyle w:val="BodyTextFirstIndent"/>
      </w:pPr>
      <w:r w:rsidRPr="00B47152">
        <w:t xml:space="preserve">The MDASI-COVID is scored by calculating the mean value of </w:t>
      </w:r>
      <w:r w:rsidR="00123668">
        <w:t>the items within 2 scales (all symptom items and all interference items) and 4 subscales (</w:t>
      </w:r>
      <w:r w:rsidRPr="00B47152">
        <w:t xml:space="preserve">the 13 core MDASI symptom </w:t>
      </w:r>
      <w:r w:rsidRPr="00B47152">
        <w:lastRenderedPageBreak/>
        <w:t>items, the COVID-19</w:t>
      </w:r>
      <w:r>
        <w:t>–</w:t>
      </w:r>
      <w:r w:rsidRPr="00B47152">
        <w:t xml:space="preserve">specific items, the physical interference items </w:t>
      </w:r>
      <w:r w:rsidR="00123668">
        <w:t>[</w:t>
      </w:r>
      <w:r w:rsidRPr="00B47152">
        <w:t>walking, general activity, work</w:t>
      </w:r>
      <w:r>
        <w:t>;</w:t>
      </w:r>
      <w:r w:rsidRPr="00B47152">
        <w:t xml:space="preserve"> WAW</w:t>
      </w:r>
      <w:r w:rsidR="00123668">
        <w:t>]</w:t>
      </w:r>
      <w:r w:rsidR="00123668" w:rsidRPr="00B47152">
        <w:t xml:space="preserve">, </w:t>
      </w:r>
      <w:r w:rsidRPr="00B47152">
        <w:t xml:space="preserve">and the affective </w:t>
      </w:r>
      <w:r>
        <w:t>interference</w:t>
      </w:r>
      <w:r w:rsidRPr="00B47152">
        <w:t xml:space="preserve"> items </w:t>
      </w:r>
      <w:r w:rsidR="00123668">
        <w:t>[</w:t>
      </w:r>
      <w:r w:rsidRPr="00B47152">
        <w:t>relations with others, enjoyment of life, mood</w:t>
      </w:r>
      <w:r>
        <w:t>;</w:t>
      </w:r>
      <w:r w:rsidRPr="00B47152">
        <w:t xml:space="preserve"> REM</w:t>
      </w:r>
      <w:r w:rsidR="00123668">
        <w:t>]</w:t>
      </w:r>
      <w:r w:rsidRPr="00B47152">
        <w:t xml:space="preserve">). </w:t>
      </w:r>
      <w:r>
        <w:t>P</w:t>
      </w:r>
      <w:r w:rsidRPr="00B47152">
        <w:t xml:space="preserve">atients must complete at least half of </w:t>
      </w:r>
      <w:r>
        <w:t xml:space="preserve">the items in a </w:t>
      </w:r>
      <w:r w:rsidR="00123668">
        <w:t xml:space="preserve">scale or </w:t>
      </w:r>
      <w:r w:rsidRPr="00B47152">
        <w:t>subscale</w:t>
      </w:r>
      <w:r>
        <w:t xml:space="preserve"> to be included in the analysis of that </w:t>
      </w:r>
      <w:r w:rsidR="00123668">
        <w:t xml:space="preserve">scale or </w:t>
      </w:r>
      <w:r>
        <w:t>subscale</w:t>
      </w:r>
      <w:r w:rsidRPr="00B47152">
        <w:t>.</w:t>
      </w:r>
      <w:r>
        <w:t xml:space="preserve"> All MDASI modules are scored in this manner.</w:t>
      </w:r>
    </w:p>
    <w:p w14:paraId="7FE87DD8" w14:textId="77777777" w:rsidR="007646A7" w:rsidRDefault="007646A7" w:rsidP="002814AD">
      <w:pPr>
        <w:pStyle w:val="Heading3"/>
      </w:pPr>
      <w:proofErr w:type="spellStart"/>
      <w:r>
        <w:t>EuroQOL</w:t>
      </w:r>
      <w:proofErr w:type="spellEnd"/>
      <w:r>
        <w:t xml:space="preserve"> Scales</w:t>
      </w:r>
    </w:p>
    <w:p w14:paraId="1530C846" w14:textId="7948DAA4" w:rsidR="007646A7" w:rsidRDefault="007646A7" w:rsidP="002814AD">
      <w:pPr>
        <w:pStyle w:val="BodyText"/>
      </w:pPr>
      <w:r w:rsidRPr="00B47152">
        <w:t xml:space="preserve">The </w:t>
      </w:r>
      <w:proofErr w:type="spellStart"/>
      <w:r w:rsidRPr="00974D2A">
        <w:t>EuroQOL</w:t>
      </w:r>
      <w:proofErr w:type="spellEnd"/>
      <w:r w:rsidRPr="00974D2A">
        <w:t xml:space="preserve"> 5 Dimensions 5 Levels </w:t>
      </w:r>
      <w:r>
        <w:t xml:space="preserve">health status measure </w:t>
      </w:r>
      <w:r w:rsidRPr="00974D2A">
        <w:t>(</w:t>
      </w:r>
      <w:r w:rsidRPr="00B47152">
        <w:t>EQ-5D-5L</w:t>
      </w:r>
      <w:r>
        <w:t>)</w:t>
      </w:r>
      <w:r w:rsidRPr="00B47152">
        <w:t xml:space="preserve"> comprises five dimensions </w:t>
      </w:r>
      <w:r>
        <w:t>(</w:t>
      </w:r>
      <w:r w:rsidRPr="00B47152">
        <w:t>mobility, self-care, usual activities, pain/discomfort, anxiety/depression</w:t>
      </w:r>
      <w:r>
        <w:t>)</w:t>
      </w:r>
      <w:r w:rsidRPr="00974D2A">
        <w:t xml:space="preserve"> </w:t>
      </w:r>
      <w:r w:rsidRPr="00B47152">
        <w:t xml:space="preserve">graded on </w:t>
      </w:r>
      <w:r>
        <w:t>five</w:t>
      </w:r>
      <w:r w:rsidRPr="00B47152">
        <w:t xml:space="preserve"> levels </w:t>
      </w:r>
      <w:r>
        <w:t>(</w:t>
      </w:r>
      <w:r w:rsidRPr="00B47152">
        <w:t xml:space="preserve">from no problem to </w:t>
      </w:r>
      <w:r>
        <w:t xml:space="preserve">an </w:t>
      </w:r>
      <w:r w:rsidRPr="00B47152">
        <w:t>extreme problem</w:t>
      </w:r>
      <w:r>
        <w:t>)</w:t>
      </w:r>
      <w:r w:rsidRPr="00B47152">
        <w:rPr>
          <w:shd w:val="clear" w:color="auto" w:fill="FFFFFF"/>
        </w:rPr>
        <w:t>.</w:t>
      </w:r>
      <w:r w:rsidRPr="00CE6D27">
        <w:rPr>
          <w:noProof/>
          <w:shd w:val="clear" w:color="auto" w:fill="FFFFFF"/>
          <w:vertAlign w:val="superscript"/>
        </w:rPr>
        <w:t xml:space="preserve"> </w:t>
      </w:r>
      <w:r w:rsidR="00B2148A">
        <w:rPr>
          <w:noProof/>
          <w:shd w:val="clear" w:color="auto" w:fill="FFFFFF"/>
          <w:vertAlign w:val="superscript"/>
        </w:rPr>
        <w:t>22</w:t>
      </w:r>
      <w:r w:rsidRPr="00B47152">
        <w:t xml:space="preserve"> The digits for the </w:t>
      </w:r>
      <w:proofErr w:type="gramStart"/>
      <w:r w:rsidRPr="00B47152">
        <w:t>five dimension</w:t>
      </w:r>
      <w:proofErr w:type="gramEnd"/>
      <w:r w:rsidRPr="00B47152">
        <w:t xml:space="preserve"> ratings are combined into a 5-digit number </w:t>
      </w:r>
      <w:r w:rsidR="00032C14">
        <w:t>representing</w:t>
      </w:r>
      <w:r w:rsidR="00032C14" w:rsidRPr="00B47152">
        <w:t xml:space="preserve"> </w:t>
      </w:r>
      <w:r w:rsidRPr="00B47152">
        <w:t xml:space="preserve">the patient’s health state. This value is compared </w:t>
      </w:r>
      <w:r>
        <w:t>with</w:t>
      </w:r>
      <w:r w:rsidRPr="00B47152">
        <w:t xml:space="preserve"> population normative values </w:t>
      </w:r>
      <w:r>
        <w:t>to produce a utility index score</w:t>
      </w:r>
      <w:r w:rsidRPr="00B47152">
        <w:t>.</w:t>
      </w:r>
      <w:r w:rsidR="00AA7082">
        <w:rPr>
          <w:vertAlign w:val="superscript"/>
        </w:rPr>
        <w:t>23</w:t>
      </w:r>
      <w:r w:rsidRPr="00B47152">
        <w:t xml:space="preserve"> </w:t>
      </w:r>
    </w:p>
    <w:p w14:paraId="0B7FEDBD" w14:textId="06E40A22" w:rsidR="007646A7" w:rsidRPr="00CF00F8" w:rsidRDefault="007646A7" w:rsidP="002814AD">
      <w:pPr>
        <w:pStyle w:val="BodyTextFirstIndent"/>
      </w:pPr>
      <w:r w:rsidRPr="00CF00F8">
        <w:t xml:space="preserve">The </w:t>
      </w:r>
      <w:r w:rsidRPr="00CF00F8">
        <w:rPr>
          <w:shd w:val="clear" w:color="auto" w:fill="FFFFFF"/>
        </w:rPr>
        <w:t>EQ visual analogue scale (</w:t>
      </w:r>
      <w:r w:rsidRPr="00CF00F8">
        <w:t xml:space="preserve">EQ-VAS) records the patient’s self-rated health on a 0–100 vertical visual analogue scale with endpoints labeled “The worst health you can imagine” and “The best health you can imagine.” The EQ-VAS is a quantitative measure of </w:t>
      </w:r>
      <w:r w:rsidR="00032C14" w:rsidRPr="00CF00F8">
        <w:t xml:space="preserve">the patient’s judgment </w:t>
      </w:r>
      <w:r w:rsidR="00032C14">
        <w:t xml:space="preserve">of </w:t>
      </w:r>
      <w:r w:rsidRPr="00CF00F8">
        <w:t xml:space="preserve">health </w:t>
      </w:r>
      <w:r w:rsidR="00032C14">
        <w:t>status</w:t>
      </w:r>
      <w:r w:rsidRPr="00CF00F8">
        <w:t xml:space="preserve">. </w:t>
      </w:r>
    </w:p>
    <w:p w14:paraId="45D02A00" w14:textId="77777777" w:rsidR="007646A7" w:rsidRPr="00B47152" w:rsidRDefault="007646A7" w:rsidP="002814AD">
      <w:pPr>
        <w:pStyle w:val="Heading2"/>
      </w:pPr>
      <w:r w:rsidRPr="00B47152">
        <w:t>Study Participants and Procedures</w:t>
      </w:r>
    </w:p>
    <w:p w14:paraId="5DE820A2" w14:textId="5C7740BA" w:rsidR="007646A7" w:rsidRDefault="00842B8A" w:rsidP="002814AD">
      <w:pPr>
        <w:pStyle w:val="BodyText"/>
      </w:pPr>
      <w:r>
        <w:t xml:space="preserve">Starting in mid-May 2020 </w:t>
      </w:r>
      <w:r w:rsidR="007646A7" w:rsidRPr="00B47152">
        <w:t xml:space="preserve">English-speaking adults </w:t>
      </w:r>
      <w:r w:rsidR="007646A7">
        <w:t xml:space="preserve">who were </w:t>
      </w:r>
      <w:r w:rsidR="007646A7" w:rsidRPr="00B47152">
        <w:t xml:space="preserve">≥18 years of age, seeking care at MD Anderson but not employed at MD Anderson, and identified in the MD Anderson EPIC </w:t>
      </w:r>
      <w:r w:rsidR="007646A7" w:rsidRPr="001074CF">
        <w:t xml:space="preserve">(Epic Systems Corporation, Verona, WI) </w:t>
      </w:r>
      <w:r w:rsidR="007646A7" w:rsidRPr="00B47152">
        <w:t xml:space="preserve">electronic health record (EHR) as having a positive </w:t>
      </w:r>
      <w:r w:rsidR="00032C14">
        <w:t xml:space="preserve">COVID-19 </w:t>
      </w:r>
      <w:r w:rsidR="007646A7" w:rsidRPr="00B47152">
        <w:t xml:space="preserve">test </w:t>
      </w:r>
      <w:r w:rsidR="007646A7">
        <w:t>were</w:t>
      </w:r>
      <w:r w:rsidR="007646A7" w:rsidRPr="00B47152">
        <w:t xml:space="preserve"> automatically sent an IRB-approved consent statement through their EPIC MyChart electronic patient portal. </w:t>
      </w:r>
      <w:r w:rsidR="007646A7">
        <w:t>P</w:t>
      </w:r>
      <w:r w:rsidR="007646A7" w:rsidRPr="00B47152">
        <w:t xml:space="preserve">atients </w:t>
      </w:r>
      <w:r w:rsidR="007646A7">
        <w:t xml:space="preserve">who </w:t>
      </w:r>
      <w:r w:rsidR="007646A7" w:rsidRPr="00B47152">
        <w:t>agreed to the consent statement</w:t>
      </w:r>
      <w:r w:rsidR="007646A7">
        <w:t xml:space="preserve"> </w:t>
      </w:r>
      <w:r w:rsidR="00AA7082" w:rsidRPr="00AA7082">
        <w:t xml:space="preserve">by clicking an “agree to” button </w:t>
      </w:r>
      <w:r w:rsidR="007646A7" w:rsidRPr="00B47152">
        <w:t>were automatically sent the provisional MDASI-COVID, the EQ-5D-5L, and the EQ</w:t>
      </w:r>
      <w:r w:rsidR="007646A7">
        <w:t>-</w:t>
      </w:r>
      <w:r w:rsidR="007646A7" w:rsidRPr="00B47152">
        <w:t xml:space="preserve">VAS to complete daily for the first 14 days after </w:t>
      </w:r>
      <w:r w:rsidR="007646A7">
        <w:t xml:space="preserve">COVID-19 </w:t>
      </w:r>
      <w:r w:rsidR="007646A7" w:rsidRPr="00B47152">
        <w:t>diagnosis, weekly from weeks 3 to 12 after diagnosis, and monthly from months 4 to 24 after diagnosis.</w:t>
      </w:r>
      <w:r w:rsidR="00AA7082">
        <w:t xml:space="preserve"> </w:t>
      </w:r>
      <w:r w:rsidR="00AA7082" w:rsidRPr="00AA7082">
        <w:t xml:space="preserve">Results of COVID-19 testing performed at MD Anderson were completed, reported, and automatically identified </w:t>
      </w:r>
      <w:r w:rsidR="00AA7082" w:rsidRPr="00AA7082">
        <w:lastRenderedPageBreak/>
        <w:t>COVID</w:t>
      </w:r>
      <w:r w:rsidR="00032C14">
        <w:t>-19</w:t>
      </w:r>
      <w:r w:rsidR="00AA7082" w:rsidRPr="00AA7082">
        <w:t xml:space="preserve"> positive </w:t>
      </w:r>
      <w:r w:rsidR="00032C14">
        <w:t>patients</w:t>
      </w:r>
      <w:r w:rsidR="00AA7082" w:rsidRPr="00AA7082">
        <w:t xml:space="preserve"> within approximately 12 hours. Patients not agreeing to the consent statement for multiple days after the consent statement was sent and/or having a positive COVID-19 test performed outside the institution and not identified as COVID</w:t>
      </w:r>
      <w:r w:rsidR="00182C4A">
        <w:t>-19</w:t>
      </w:r>
      <w:r w:rsidR="00AA7082" w:rsidRPr="00AA7082">
        <w:t xml:space="preserve"> positive in the MD Anderson EPIC EHR for multiple days after diagnosis, received questionnaires to complete on the schedule based on the date that the positive COVID-19 sample was collected. </w:t>
      </w:r>
      <w:r w:rsidR="00182C4A" w:rsidRPr="001952C4">
        <w:t>Because we were interested ultimately, although not for the purposes of this report, in both acute COVID-19 and PASC symptoms, we allowed patients to begin study participation when they were able and willing.</w:t>
      </w:r>
      <w:r w:rsidR="007646A7" w:rsidRPr="00B47152">
        <w:t xml:space="preserve">  </w:t>
      </w:r>
    </w:p>
    <w:p w14:paraId="2D38D080" w14:textId="65FB0253" w:rsidR="007646A7" w:rsidRPr="00B47152" w:rsidRDefault="007646A7" w:rsidP="002814AD">
      <w:pPr>
        <w:pStyle w:val="BodyTextFirstIndent"/>
      </w:pPr>
      <w:r w:rsidRPr="00B47152">
        <w:t>The first assessment completed by each patient was used for the psychometric validation analysis of the MDASI-COVID.</w:t>
      </w:r>
      <w:r>
        <w:t xml:space="preserve"> </w:t>
      </w:r>
      <w:r w:rsidR="00842B8A">
        <w:t>Outp</w:t>
      </w:r>
      <w:r>
        <w:t>atients reporting high levels (rated ≥7 on the MDASI-COVID’s 0–10 scale) of symptom</w:t>
      </w:r>
      <w:r w:rsidR="00842B8A">
        <w:t xml:space="preserve"> severity</w:t>
      </w:r>
      <w:r>
        <w:t xml:space="preserve"> that might require immediate attention (pain, shortness of breath, distress, sadness, fever or chills, chest heaviness or tightness, diarrhea) were flagged in the EHR and reported to the patients’ primary care teams </w:t>
      </w:r>
      <w:r w:rsidR="00182C4A">
        <w:t>electronically.</w:t>
      </w:r>
    </w:p>
    <w:p w14:paraId="77A39CAF" w14:textId="1CC5C624" w:rsidR="007646A7" w:rsidRPr="00B47152" w:rsidRDefault="007646A7" w:rsidP="002814AD">
      <w:pPr>
        <w:pStyle w:val="BodyTextFirstIndent"/>
      </w:pPr>
      <w:r>
        <w:t>Because t</w:t>
      </w:r>
      <w:r w:rsidRPr="00B47152">
        <w:t xml:space="preserve">he MDASI-COVID, EQ-5D-5L, and </w:t>
      </w:r>
      <w:r w:rsidRPr="00B47152">
        <w:rPr>
          <w:shd w:val="clear" w:color="auto" w:fill="FFFFFF"/>
        </w:rPr>
        <w:t>EQ</w:t>
      </w:r>
      <w:r>
        <w:rPr>
          <w:shd w:val="clear" w:color="auto" w:fill="FFFFFF"/>
        </w:rPr>
        <w:t>-</w:t>
      </w:r>
      <w:r w:rsidRPr="00B47152">
        <w:rPr>
          <w:shd w:val="clear" w:color="auto" w:fill="FFFFFF"/>
        </w:rPr>
        <w:t>VAS</w:t>
      </w:r>
      <w:r w:rsidRPr="00B47152">
        <w:t xml:space="preserve"> were built into the MyChart feature of the EPIC </w:t>
      </w:r>
      <w:r>
        <w:t>EHR, c</w:t>
      </w:r>
      <w:r w:rsidRPr="00B47152">
        <w:t>linicians were able to view patient responses as soon as patients entered them. Through an institutional COVID-19 initiative (D3CODE)</w:t>
      </w:r>
      <w:r>
        <w:t>,</w:t>
      </w:r>
      <w:r w:rsidRPr="00B47152">
        <w:t xml:space="preserve"> essential COVID-19 data elements (including </w:t>
      </w:r>
      <w:r w:rsidR="00182C4A">
        <w:t xml:space="preserve">sociodemographic data, clinical data, </w:t>
      </w:r>
      <w:r w:rsidR="00A24481">
        <w:t xml:space="preserve">hospitalizations, </w:t>
      </w:r>
      <w:r w:rsidR="00182C4A">
        <w:t xml:space="preserve">and </w:t>
      </w:r>
      <w:r w:rsidRPr="00B47152">
        <w:t>MDASI-</w:t>
      </w:r>
      <w:r>
        <w:t>COVID items</w:t>
      </w:r>
      <w:r w:rsidRPr="00B47152">
        <w:t>) were automatically downloaded from EPIC into an institutional big</w:t>
      </w:r>
      <w:r>
        <w:t>-</w:t>
      </w:r>
      <w:r w:rsidRPr="00B47152">
        <w:t xml:space="preserve">data </w:t>
      </w:r>
      <w:r>
        <w:t>data</w:t>
      </w:r>
      <w:r w:rsidRPr="00B47152">
        <w:t xml:space="preserve">base for use in research. </w:t>
      </w:r>
    </w:p>
    <w:p w14:paraId="5ABECBC6" w14:textId="77777777" w:rsidR="007646A7" w:rsidRPr="00B47152" w:rsidRDefault="007646A7" w:rsidP="002814AD">
      <w:pPr>
        <w:pStyle w:val="Heading2"/>
      </w:pPr>
      <w:r>
        <w:t xml:space="preserve">Statistical </w:t>
      </w:r>
      <w:r w:rsidRPr="00B47152">
        <w:t>Analysis</w:t>
      </w:r>
    </w:p>
    <w:p w14:paraId="649C61D7" w14:textId="0232C5A0" w:rsidR="007646A7" w:rsidRPr="00CF00F8" w:rsidRDefault="007646A7" w:rsidP="002814AD">
      <w:pPr>
        <w:pStyle w:val="BodyText"/>
      </w:pPr>
      <w:r w:rsidRPr="00CF00F8">
        <w:t>The sample size was determined primarily on the basis of the MDASI-COVID’s ability to distinguish between patients hospitalized</w:t>
      </w:r>
      <w:r w:rsidR="009F7699">
        <w:t>, including having a hospitalization extended,</w:t>
      </w:r>
      <w:r w:rsidRPr="00CF00F8">
        <w:t xml:space="preserve"> for COVID-19 versus those not hospitalized, as a measure of known-group validity. With 75 hospitalized patients and 524 patients not hospitalized, we would have 98% power to detect a </w:t>
      </w:r>
      <w:r w:rsidRPr="00CF00F8">
        <w:lastRenderedPageBreak/>
        <w:t>half standard deviation difference in symptom severity between these two groups of patients, given a two-tailed test at a 5% significance level.</w:t>
      </w:r>
      <w:r w:rsidRPr="00CF00F8">
        <w:rPr>
          <w:noProof/>
          <w:vertAlign w:val="superscript"/>
        </w:rPr>
        <w:t xml:space="preserve"> </w:t>
      </w:r>
      <w:r w:rsidR="000B7842">
        <w:rPr>
          <w:noProof/>
          <w:vertAlign w:val="superscript"/>
        </w:rPr>
        <w:t>24</w:t>
      </w:r>
    </w:p>
    <w:p w14:paraId="5E62590F" w14:textId="70D43FCC" w:rsidR="007646A7" w:rsidRPr="00B47152" w:rsidRDefault="007646A7" w:rsidP="002814AD">
      <w:pPr>
        <w:pStyle w:val="BodyTextFirstIndent"/>
      </w:pPr>
      <w:r w:rsidRPr="00B47152">
        <w:t xml:space="preserve">Sociodemographic and disease characteristics were analyzed descriptively. The prevalence and mean severity of symptoms were analyzed descriptively </w:t>
      </w:r>
      <w:r>
        <w:t xml:space="preserve">from </w:t>
      </w:r>
      <w:r w:rsidRPr="00B47152">
        <w:t xml:space="preserve">the initial assessment. Hierarchical cluster analysis was used to better understand how the symptom items are interrelated, grouping symptoms that are perceived by </w:t>
      </w:r>
      <w:r w:rsidRPr="00EC1288">
        <w:t>patients</w:t>
      </w:r>
      <w:r w:rsidRPr="00B47152">
        <w:t xml:space="preserve"> to be similar in a progressive manner until all symptoms are included in a single hierarchy. Clusters were formed using Ward’s method with distances between symptoms calculated </w:t>
      </w:r>
      <w:r>
        <w:t xml:space="preserve">by </w:t>
      </w:r>
      <w:r w:rsidRPr="00B47152">
        <w:t>using squared Euclidian distances</w:t>
      </w:r>
      <w:r w:rsidR="00EF2D82">
        <w:t xml:space="preserve"> and</w:t>
      </w:r>
      <w:r w:rsidRPr="00B47152">
        <w:t xml:space="preserve"> presented as a dendrogram.</w:t>
      </w:r>
    </w:p>
    <w:p w14:paraId="3D0AF165" w14:textId="4F2D13F0" w:rsidR="00A55A38" w:rsidRDefault="007646A7" w:rsidP="002814AD">
      <w:pPr>
        <w:pStyle w:val="BodyTextFirstIndent"/>
      </w:pPr>
      <w:r w:rsidRPr="00CF00F8">
        <w:t>The reliability of the MDASI-COVID was evaluated by calculating Cronbach alpha coefficients at baseline, as a measure of the internal consistency of responses to a group of items. The Cronbach alpha ranges from 0.0 to 1.0, with higher values indicating greater consistency</w:t>
      </w:r>
      <w:r w:rsidR="00A55A38">
        <w:t xml:space="preserve"> </w:t>
      </w:r>
      <w:r w:rsidR="00A55A38" w:rsidRPr="008A1621">
        <w:rPr>
          <w:rFonts w:cs="Arial"/>
        </w:rPr>
        <w:t xml:space="preserve">and </w:t>
      </w:r>
      <w:r w:rsidR="00A55A38" w:rsidRPr="00FE2CCD">
        <w:rPr>
          <w:rFonts w:eastAsia="細明朝体" w:cs="Arial"/>
          <w:color w:val="000000"/>
        </w:rPr>
        <w:t>usually considered to be acceptable when Cronbach’s alpha is greater than or equal to 0.70</w:t>
      </w:r>
      <w:r w:rsidR="00A55A38" w:rsidRPr="00182B76">
        <w:rPr>
          <w:rFonts w:eastAsia="細明朝体" w:cs="Arial"/>
        </w:rPr>
        <w:t>.</w:t>
      </w:r>
      <w:r w:rsidR="00182B76">
        <w:rPr>
          <w:rFonts w:eastAsia="細明朝体" w:cs="Arial"/>
        </w:rPr>
        <w:t xml:space="preserve"> </w:t>
      </w:r>
      <w:r w:rsidR="00A55A38" w:rsidRPr="00182B76">
        <w:rPr>
          <w:rFonts w:eastAsia="細明朝体" w:cs="Arial"/>
          <w:vertAlign w:val="superscript"/>
        </w:rPr>
        <w:t>25</w:t>
      </w:r>
      <w:r w:rsidRPr="00182B76">
        <w:t xml:space="preserve"> </w:t>
      </w:r>
    </w:p>
    <w:p w14:paraId="6F4295E0" w14:textId="5A996670" w:rsidR="00A55A38" w:rsidRPr="00FE2CCD" w:rsidRDefault="007646A7" w:rsidP="00A55A38">
      <w:pPr>
        <w:pStyle w:val="BodyTextFirstIndent"/>
        <w:rPr>
          <w:vertAlign w:val="superscript"/>
        </w:rPr>
      </w:pPr>
      <w:r w:rsidRPr="00CF00F8">
        <w:t xml:space="preserve">Test-retest reliability was evaluated by calculating Pearson correlation coefficients between the first assessment for each patient that was at least 21 days, but not more than 60 days, after diagnosis and a second assessment that was no more than 14 days after the first assessment. Known-group validity was established by using Student’s </w:t>
      </w:r>
      <w:r w:rsidRPr="00CF00F8">
        <w:rPr>
          <w:i/>
        </w:rPr>
        <w:t>t</w:t>
      </w:r>
      <w:r w:rsidRPr="00CF00F8">
        <w:t xml:space="preserve">-test to examine the differences between </w:t>
      </w:r>
      <w:r w:rsidR="00EF2D82">
        <w:t xml:space="preserve">MDASI-COVID </w:t>
      </w:r>
      <w:r w:rsidRPr="00CF00F8">
        <w:t xml:space="preserve">mean symptom severity and interference </w:t>
      </w:r>
      <w:r w:rsidR="00EF2D82">
        <w:t xml:space="preserve">scale and </w:t>
      </w:r>
      <w:r w:rsidRPr="00CF00F8">
        <w:t xml:space="preserve">subscale scores </w:t>
      </w:r>
      <w:r w:rsidR="00EF2D82">
        <w:t>for</w:t>
      </w:r>
      <w:r w:rsidRPr="00CF00F8">
        <w:t xml:space="preserve"> hospitalized versus non</w:t>
      </w:r>
      <w:r w:rsidR="00182B76">
        <w:t>-</w:t>
      </w:r>
      <w:r w:rsidRPr="00CF00F8">
        <w:t xml:space="preserve">hospitalized patients. Patients who were hospitalized for COVID-19 were expected to have higher </w:t>
      </w:r>
      <w:r w:rsidR="00EF2D82">
        <w:t xml:space="preserve">scale and </w:t>
      </w:r>
      <w:r w:rsidRPr="00CF00F8">
        <w:t>subscale scores. Concurrent validity was tested by correlating the mean MDASI-COVID</w:t>
      </w:r>
      <w:r w:rsidR="00EF2D82">
        <w:t xml:space="preserve"> scale and</w:t>
      </w:r>
      <w:r w:rsidRPr="00CF00F8">
        <w:t xml:space="preserve"> subscale scores with the mean EQ-5D-5L utility index and EQ-VAS scores. </w:t>
      </w:r>
      <w:r w:rsidR="00A55A38">
        <w:t>Correlation values of 0.1, 0.3, and 0.5 were interpreted as small, medium, and large.</w:t>
      </w:r>
      <w:r w:rsidR="00182B76">
        <w:t xml:space="preserve"> </w:t>
      </w:r>
      <w:r w:rsidR="00A55A38" w:rsidRPr="00182B76">
        <w:rPr>
          <w:vertAlign w:val="superscript"/>
        </w:rPr>
        <w:t>25</w:t>
      </w:r>
    </w:p>
    <w:p w14:paraId="4CFD0A1F" w14:textId="77777777" w:rsidR="007646A7" w:rsidRPr="00B47152" w:rsidRDefault="007646A7" w:rsidP="002814AD">
      <w:pPr>
        <w:pStyle w:val="BodyTextFirstIndent"/>
      </w:pPr>
      <w:r w:rsidRPr="00B47152">
        <w:lastRenderedPageBreak/>
        <w:t xml:space="preserve">All </w:t>
      </w:r>
      <w:r w:rsidRPr="00B47152">
        <w:rPr>
          <w:i/>
        </w:rPr>
        <w:t>P</w:t>
      </w:r>
      <w:r w:rsidRPr="00B47152">
        <w:t xml:space="preserve"> values reported are 2-tailed with a significance level of alpha &lt; 0.05. All statistical procedures were performed </w:t>
      </w:r>
      <w:r>
        <w:t xml:space="preserve">by </w:t>
      </w:r>
      <w:r w:rsidRPr="00B47152">
        <w:t>using SPSS statistical software for Windows (version 24</w:t>
      </w:r>
      <w:r>
        <w:t xml:space="preserve">, </w:t>
      </w:r>
      <w:r w:rsidRPr="00B47152">
        <w:t>IBM SPSS, Inc., Chicago, IL).</w:t>
      </w:r>
    </w:p>
    <w:p w14:paraId="227A21B4" w14:textId="77777777" w:rsidR="007646A7" w:rsidRPr="00B47152" w:rsidRDefault="007646A7" w:rsidP="002814AD">
      <w:pPr>
        <w:pStyle w:val="Heading1"/>
      </w:pPr>
      <w:r>
        <w:t>r</w:t>
      </w:r>
      <w:r w:rsidRPr="00EC1288">
        <w:t>ESULTS</w:t>
      </w:r>
    </w:p>
    <w:p w14:paraId="426BB315" w14:textId="77777777" w:rsidR="007646A7" w:rsidRDefault="007646A7" w:rsidP="002814AD">
      <w:pPr>
        <w:pStyle w:val="Heading2"/>
      </w:pPr>
      <w:r>
        <w:t>Development of the MDASI-COVID</w:t>
      </w:r>
    </w:p>
    <w:p w14:paraId="38C20B6A" w14:textId="1F872FFB" w:rsidR="007646A7" w:rsidRDefault="007646A7" w:rsidP="00AA1DC1">
      <w:pPr>
        <w:pStyle w:val="BodyText"/>
      </w:pPr>
      <w:r>
        <w:t>The</w:t>
      </w:r>
      <w:r w:rsidRPr="00B47152">
        <w:t xml:space="preserve"> </w:t>
      </w:r>
      <w:r w:rsidR="00AA1DC1">
        <w:t xml:space="preserve">CDC/WHO </w:t>
      </w:r>
      <w:r w:rsidR="00200C2B">
        <w:t>web-based</w:t>
      </w:r>
      <w:r w:rsidR="00200C2B" w:rsidRPr="00B47152">
        <w:t xml:space="preserve"> </w:t>
      </w:r>
      <w:r w:rsidRPr="00B47152">
        <w:t xml:space="preserve">scan produced 31 symptoms of COVID-19; this list was ranked for </w:t>
      </w:r>
      <w:r w:rsidRPr="000B6BBB">
        <w:t>relevance</w:t>
      </w:r>
      <w:r w:rsidRPr="00B47152">
        <w:t xml:space="preserve"> by the expert panel of clinicians. The </w:t>
      </w:r>
      <w:r>
        <w:t xml:space="preserve">initial </w:t>
      </w:r>
      <w:r w:rsidRPr="00B47152">
        <w:t xml:space="preserve">MDASI-COVID included: the 13 core MDASI symptom items, of which 2 (fatigue, shortness of breath) had a mean rating </w:t>
      </w:r>
      <w:r w:rsidRPr="00B47152">
        <w:rPr>
          <w:u w:val="single"/>
        </w:rPr>
        <w:t>&gt;</w:t>
      </w:r>
      <w:r w:rsidRPr="00B47152">
        <w:t>3.0 by the experts</w:t>
      </w:r>
      <w:r w:rsidR="00842B8A">
        <w:t xml:space="preserve"> and</w:t>
      </w:r>
      <w:r w:rsidRPr="00B47152">
        <w:t xml:space="preserve"> 6 new symptom items identified from the literature review (coughing, fever/chills, malaise, chest heaviness/tightness, change in taste, change in sense of smell) rated </w:t>
      </w:r>
      <w:r w:rsidRPr="00B47152">
        <w:rPr>
          <w:u w:val="single"/>
        </w:rPr>
        <w:t>&gt;</w:t>
      </w:r>
      <w:r w:rsidRPr="00B47152">
        <w:t>3.0 by the experts</w:t>
      </w:r>
      <w:r w:rsidR="00842B8A">
        <w:t>. In addition, we included</w:t>
      </w:r>
      <w:r w:rsidRPr="00B47152">
        <w:t xml:space="preserve"> 4 symptom items from the then-current CDC COVID-19 symptoms list (diarrhea, sore mouth/throat, muscle soreness/cramping, headache)</w:t>
      </w:r>
      <w:r w:rsidRPr="003B6994">
        <w:rPr>
          <w:noProof/>
          <w:vertAlign w:val="superscript"/>
        </w:rPr>
        <w:t xml:space="preserve"> </w:t>
      </w:r>
      <w:r w:rsidR="00AA1DC1">
        <w:rPr>
          <w:noProof/>
          <w:vertAlign w:val="superscript"/>
        </w:rPr>
        <w:t>26</w:t>
      </w:r>
      <w:r w:rsidR="00AA1DC1">
        <w:t xml:space="preserve"> </w:t>
      </w:r>
      <w:r w:rsidR="00842B8A">
        <w:t>and</w:t>
      </w:r>
      <w:r w:rsidRPr="00B47152">
        <w:t xml:space="preserve"> 1 item deemed clinically relevant by the study team (muscle weakness</w:t>
      </w:r>
      <w:r w:rsidR="00842B8A">
        <w:t>. T</w:t>
      </w:r>
      <w:r w:rsidRPr="00B47152">
        <w:t xml:space="preserve">he 6 core MDASI interference items </w:t>
      </w:r>
      <w:r w:rsidR="00842B8A">
        <w:t xml:space="preserve">completed the MDASI-COVID </w:t>
      </w:r>
      <w:r w:rsidRPr="00B47152">
        <w:t>(Table 1).</w:t>
      </w:r>
    </w:p>
    <w:p w14:paraId="073CB2BC" w14:textId="77777777" w:rsidR="007646A7" w:rsidRPr="00B47152" w:rsidRDefault="007646A7" w:rsidP="002814AD">
      <w:pPr>
        <w:pStyle w:val="BodyTextFirstIndent"/>
      </w:pPr>
      <w:r w:rsidRPr="00B47152">
        <w:t xml:space="preserve">In October 2020, </w:t>
      </w:r>
      <w:r>
        <w:t>three</w:t>
      </w:r>
      <w:r w:rsidRPr="00B47152">
        <w:t xml:space="preserve"> additional </w:t>
      </w:r>
      <w:r>
        <w:t>symptoms</w:t>
      </w:r>
      <w:r w:rsidRPr="00710CCF">
        <w:t xml:space="preserve"> </w:t>
      </w:r>
      <w:r w:rsidRPr="00B47152">
        <w:t>(nasal congestion, eye problems, skin problems)</w:t>
      </w:r>
      <w:r>
        <w:t xml:space="preserve"> </w:t>
      </w:r>
      <w:r w:rsidRPr="00B47152">
        <w:t xml:space="preserve">were added to the provisional MDASI-COVID </w:t>
      </w:r>
      <w:r>
        <w:t xml:space="preserve">on the basis of </w:t>
      </w:r>
      <w:r w:rsidRPr="00B47152">
        <w:t>the CDC</w:t>
      </w:r>
      <w:r>
        <w:t>’s revised</w:t>
      </w:r>
      <w:r w:rsidRPr="00B47152">
        <w:t xml:space="preserve"> COVID-19 symptom list. All items except change in sense of smell and nasal congestion were used in previous MDASI modules and have been cognitively debriefed with patients. </w:t>
      </w:r>
    </w:p>
    <w:p w14:paraId="3EA185E0" w14:textId="77777777" w:rsidR="007646A7" w:rsidRPr="00880581" w:rsidRDefault="007646A7" w:rsidP="002814AD">
      <w:pPr>
        <w:pStyle w:val="Heading2"/>
      </w:pPr>
      <w:r w:rsidRPr="00880581">
        <w:t>Patient Characteristics</w:t>
      </w:r>
    </w:p>
    <w:p w14:paraId="5599C953" w14:textId="191D82C7" w:rsidR="007646A7" w:rsidRPr="00880581" w:rsidRDefault="007646A7" w:rsidP="002814AD">
      <w:pPr>
        <w:pStyle w:val="BodyText"/>
      </w:pPr>
      <w:r w:rsidRPr="00880581">
        <w:t xml:space="preserve">Between May 15, 2020, and February 14, 2021, 2,154 patients were identified in the EPIC EHR as having tested positive for COVID-19 and were automatically sent an IRB-approved consent statement through MyChart. During the study period, 627 (29%) agreed to the consent statement; 27 of these patients were removed from the study because they did not meet </w:t>
      </w:r>
      <w:r w:rsidRPr="00880581">
        <w:lastRenderedPageBreak/>
        <w:t xml:space="preserve">eligibility criteria (did not speak English, </w:t>
      </w:r>
      <w:r w:rsidR="00842B8A">
        <w:t>were incorrectly identified as having a positive</w:t>
      </w:r>
      <w:r w:rsidRPr="00880581">
        <w:t xml:space="preserve"> COVID-19</w:t>
      </w:r>
      <w:r w:rsidR="00842B8A">
        <w:t xml:space="preserve"> test</w:t>
      </w:r>
      <w:r w:rsidRPr="00880581">
        <w:t xml:space="preserve">, were &lt;18 years of age, or were MD Anderson employees). Another 209 patients (10%) declined the consent statement to complete the MDASI-COVID; the reasons they declined are unknown. The remaining 1,318 patients (61%) never responded to the MyChart message. </w:t>
      </w:r>
    </w:p>
    <w:p w14:paraId="07CD6506" w14:textId="3C9BCD0D" w:rsidR="007646A7" w:rsidRPr="00B47152" w:rsidRDefault="007646A7" w:rsidP="002814AD">
      <w:pPr>
        <w:pStyle w:val="BodyTextFirstIndent"/>
      </w:pPr>
      <w:r w:rsidRPr="0050115F">
        <w:t xml:space="preserve">Sociodemographic and disease characteristics for the 600 </w:t>
      </w:r>
      <w:r>
        <w:t>participants</w:t>
      </w:r>
      <w:r w:rsidRPr="0050115F">
        <w:t xml:space="preserve"> are presented in Table 2. Of these, 598 completed the MDASI-COVID, EQ-5D-5L, and EQ-VAS at least once, and 361 completed the MDASI-COVID after the three new symptoms were added. Overall, patients averaged 4.7 (SD, 5.9) assessments and were an average of 35.5 days (SD, 47.7) from their first positive COVID-19 test at the initial assessment. </w:t>
      </w:r>
    </w:p>
    <w:p w14:paraId="6DA951EC" w14:textId="77777777" w:rsidR="007646A7" w:rsidRPr="00B47152" w:rsidRDefault="007646A7" w:rsidP="002814AD">
      <w:pPr>
        <w:pStyle w:val="Heading2"/>
      </w:pPr>
      <w:r w:rsidRPr="00B47152">
        <w:t xml:space="preserve">Symptom Severity and Prevalence </w:t>
      </w:r>
    </w:p>
    <w:p w14:paraId="13B8B429" w14:textId="40163E25" w:rsidR="007646A7" w:rsidRPr="00B47152" w:rsidRDefault="007646A7" w:rsidP="002814AD">
      <w:pPr>
        <w:pStyle w:val="BodyText"/>
      </w:pPr>
      <w:r w:rsidRPr="00B47152">
        <w:t xml:space="preserve">Table 3 presents the means of the MDASI-COVID symptom </w:t>
      </w:r>
      <w:r>
        <w:t xml:space="preserve">and </w:t>
      </w:r>
      <w:r w:rsidRPr="00B47152">
        <w:t xml:space="preserve">interference items at initial assessment, rank-ordered from </w:t>
      </w:r>
      <w:r>
        <w:t>most severe</w:t>
      </w:r>
      <w:r w:rsidRPr="00B47152">
        <w:t xml:space="preserve"> to </w:t>
      </w:r>
      <w:r>
        <w:t>least severe</w:t>
      </w:r>
      <w:r w:rsidRPr="00B47152">
        <w:t xml:space="preserve">. The percentages of participants reporting symptoms as not present, mild, moderate, </w:t>
      </w:r>
      <w:r>
        <w:t>or</w:t>
      </w:r>
      <w:r w:rsidRPr="00B47152">
        <w:t xml:space="preserve"> severe at initial assessment </w:t>
      </w:r>
      <w:r>
        <w:t xml:space="preserve">also </w:t>
      </w:r>
      <w:r w:rsidR="003430D4">
        <w:t>are</w:t>
      </w:r>
      <w:r w:rsidR="003430D4" w:rsidRPr="00B47152">
        <w:t xml:space="preserve"> </w:t>
      </w:r>
      <w:r w:rsidRPr="00B47152">
        <w:t xml:space="preserve">presented in Table 3. All symptom items were reported by at least 20% of respondents at </w:t>
      </w:r>
      <w:r>
        <w:t xml:space="preserve">the </w:t>
      </w:r>
      <w:r w:rsidRPr="00B47152">
        <w:t xml:space="preserve">initial assessment.  </w:t>
      </w:r>
    </w:p>
    <w:p w14:paraId="2FE45240" w14:textId="77777777" w:rsidR="007646A7" w:rsidRDefault="007646A7" w:rsidP="002814AD">
      <w:pPr>
        <w:pStyle w:val="Heading2"/>
      </w:pPr>
      <w:r w:rsidRPr="00910ABC">
        <w:t xml:space="preserve">Psychometric Validation of the </w:t>
      </w:r>
      <w:r w:rsidRPr="00B47152">
        <w:t>MDASI-</w:t>
      </w:r>
      <w:r>
        <w:t>COVID</w:t>
      </w:r>
    </w:p>
    <w:p w14:paraId="6534346B" w14:textId="77777777" w:rsidR="007646A7" w:rsidRPr="00B47152" w:rsidRDefault="007646A7" w:rsidP="002814AD">
      <w:pPr>
        <w:pStyle w:val="Heading3"/>
      </w:pPr>
      <w:r w:rsidRPr="00B47152">
        <w:t xml:space="preserve">Internal Consistency Reliability </w:t>
      </w:r>
    </w:p>
    <w:p w14:paraId="1ECBDE8A" w14:textId="77777777" w:rsidR="007646A7" w:rsidRPr="00B47152" w:rsidRDefault="007646A7" w:rsidP="002814AD">
      <w:pPr>
        <w:pStyle w:val="BodyText"/>
      </w:pPr>
      <w:r>
        <w:t>Cronbach a</w:t>
      </w:r>
      <w:r w:rsidRPr="00B47152">
        <w:t xml:space="preserve">lphas for the </w:t>
      </w:r>
      <w:r>
        <w:t xml:space="preserve">13 </w:t>
      </w:r>
      <w:r w:rsidRPr="00B47152">
        <w:t xml:space="preserve">core items (0.927), </w:t>
      </w:r>
      <w:r>
        <w:t xml:space="preserve">11 </w:t>
      </w:r>
      <w:r w:rsidRPr="00B47152">
        <w:t xml:space="preserve">module items (0.923), </w:t>
      </w:r>
      <w:r>
        <w:t xml:space="preserve">14 module items (0.924), </w:t>
      </w:r>
      <w:r w:rsidRPr="00B47152">
        <w:t>all 24 symptom items (0.958), all 27 symptoms items (0.957)</w:t>
      </w:r>
      <w:r>
        <w:t>,</w:t>
      </w:r>
      <w:r w:rsidRPr="00B47152">
        <w:t xml:space="preserve"> and interference items (0.937) at initial assessment indicate a high level of reliability across all scales.</w:t>
      </w:r>
    </w:p>
    <w:p w14:paraId="0E251CAB" w14:textId="77777777" w:rsidR="007646A7" w:rsidRPr="00B47152" w:rsidRDefault="007646A7" w:rsidP="002814AD">
      <w:pPr>
        <w:pStyle w:val="Heading3"/>
      </w:pPr>
      <w:r w:rsidRPr="00B47152">
        <w:t>Test-Retest Reliability</w:t>
      </w:r>
    </w:p>
    <w:p w14:paraId="40C97901" w14:textId="77777777" w:rsidR="007646A7" w:rsidRPr="00B47152" w:rsidRDefault="007646A7" w:rsidP="002814AD">
      <w:pPr>
        <w:pStyle w:val="BodyText"/>
      </w:pPr>
      <w:r>
        <w:t xml:space="preserve">Most of the 103 </w:t>
      </w:r>
      <w:r w:rsidRPr="00B47152">
        <w:t>assessments that met the criteria for test-retest reliability</w:t>
      </w:r>
      <w:r>
        <w:t xml:space="preserve"> were for </w:t>
      </w:r>
      <w:r w:rsidRPr="00B47152">
        <w:t xml:space="preserve">the original 24-symptom-item </w:t>
      </w:r>
      <w:r>
        <w:t xml:space="preserve">MDASI-COVID, </w:t>
      </w:r>
      <w:r w:rsidRPr="00B47152">
        <w:t xml:space="preserve">so only the </w:t>
      </w:r>
      <w:r>
        <w:t>original</w:t>
      </w:r>
      <w:r w:rsidRPr="00B47152">
        <w:t xml:space="preserve"> 24 symptom items were used in the test-</w:t>
      </w:r>
      <w:r w:rsidRPr="00B47152">
        <w:lastRenderedPageBreak/>
        <w:t>retest analysis. Mean time from diagnosis of COVID-19 to test assessment was 27.3 days (SD</w:t>
      </w:r>
      <w:r>
        <w:t>,</w:t>
      </w:r>
      <w:r w:rsidRPr="00B47152">
        <w:t xml:space="preserve"> 7.3</w:t>
      </w:r>
      <w:r>
        <w:t xml:space="preserve"> days</w:t>
      </w:r>
      <w:r w:rsidRPr="00B47152">
        <w:t xml:space="preserve">) with a median of 25 days </w:t>
      </w:r>
      <w:r>
        <w:t>(</w:t>
      </w:r>
      <w:r w:rsidRPr="00B47152">
        <w:t>range</w:t>
      </w:r>
      <w:r>
        <w:t>,</w:t>
      </w:r>
      <w:r w:rsidRPr="00B47152">
        <w:t xml:space="preserve"> 21</w:t>
      </w:r>
      <w:r>
        <w:t>–</w:t>
      </w:r>
      <w:r w:rsidRPr="00B47152">
        <w:t>52 days</w:t>
      </w:r>
      <w:r>
        <w:t>)</w:t>
      </w:r>
      <w:r w:rsidRPr="00B47152">
        <w:t>. Mean time from diagnosis of COVID-19 to retest assessment was 34.3 days (SD</w:t>
      </w:r>
      <w:r>
        <w:t>,</w:t>
      </w:r>
      <w:r w:rsidRPr="00B47152">
        <w:t xml:space="preserve"> 7.7</w:t>
      </w:r>
      <w:r>
        <w:t xml:space="preserve"> days</w:t>
      </w:r>
      <w:r w:rsidRPr="00B47152">
        <w:t xml:space="preserve">) with a median of 32 days </w:t>
      </w:r>
      <w:r>
        <w:t>(</w:t>
      </w:r>
      <w:r w:rsidRPr="00B47152">
        <w:t>range</w:t>
      </w:r>
      <w:r>
        <w:t>,</w:t>
      </w:r>
      <w:r w:rsidRPr="00B47152">
        <w:t xml:space="preserve"> 23</w:t>
      </w:r>
      <w:r>
        <w:t>–</w:t>
      </w:r>
      <w:r w:rsidRPr="00B47152">
        <w:t>58 days</w:t>
      </w:r>
      <w:r>
        <w:t>)</w:t>
      </w:r>
      <w:r w:rsidRPr="00B47152">
        <w:t xml:space="preserve">. Mean time between test and retest was </w:t>
      </w:r>
      <w:r>
        <w:t>7.0</w:t>
      </w:r>
      <w:r w:rsidRPr="00B47152">
        <w:t xml:space="preserve"> days (SD</w:t>
      </w:r>
      <w:r>
        <w:t>,</w:t>
      </w:r>
      <w:r w:rsidRPr="00B47152">
        <w:t xml:space="preserve"> 3.4</w:t>
      </w:r>
      <w:r>
        <w:t xml:space="preserve"> days</w:t>
      </w:r>
      <w:r w:rsidRPr="00B47152">
        <w:t xml:space="preserve">) with a median of 7 days </w:t>
      </w:r>
      <w:r>
        <w:t>(</w:t>
      </w:r>
      <w:r w:rsidRPr="00B47152">
        <w:t>range</w:t>
      </w:r>
      <w:r>
        <w:t>,</w:t>
      </w:r>
      <w:r w:rsidRPr="00B47152">
        <w:t xml:space="preserve"> 1</w:t>
      </w:r>
      <w:r>
        <w:t>–</w:t>
      </w:r>
      <w:r w:rsidRPr="00B47152">
        <w:t>14 days</w:t>
      </w:r>
      <w:r>
        <w:t>)</w:t>
      </w:r>
      <w:r w:rsidRPr="00B47152">
        <w:t xml:space="preserve">. Pearson’s </w:t>
      </w:r>
      <w:r w:rsidRPr="007D7A2E">
        <w:rPr>
          <w:i/>
        </w:rPr>
        <w:t xml:space="preserve">r </w:t>
      </w:r>
      <w:r w:rsidRPr="00B47152">
        <w:t xml:space="preserve">for the </w:t>
      </w:r>
      <w:r>
        <w:t xml:space="preserve">13 </w:t>
      </w:r>
      <w:r w:rsidRPr="00B47152">
        <w:t xml:space="preserve">core symptom items was 0.772, for the </w:t>
      </w:r>
      <w:r>
        <w:t xml:space="preserve">11 </w:t>
      </w:r>
      <w:r w:rsidRPr="00B47152">
        <w:t xml:space="preserve">COVID-19-specific items was 0.702, for all </w:t>
      </w:r>
      <w:r>
        <w:t xml:space="preserve">24 </w:t>
      </w:r>
      <w:r w:rsidRPr="00B47152">
        <w:t>symptom items was 0.724, for the 6 interference items was 0.640, for the WAW interference items was 0.660, and for the REM interference items was 0.603.</w:t>
      </w:r>
    </w:p>
    <w:p w14:paraId="0C33EDA3" w14:textId="77777777" w:rsidR="007646A7" w:rsidRPr="00B47152" w:rsidRDefault="007646A7" w:rsidP="002814AD">
      <w:pPr>
        <w:pStyle w:val="Heading3"/>
      </w:pPr>
      <w:r w:rsidRPr="00B47152">
        <w:t>Cluster Analysis</w:t>
      </w:r>
    </w:p>
    <w:p w14:paraId="3F304AA0" w14:textId="29E187C3" w:rsidR="007646A7" w:rsidRPr="00B47152" w:rsidRDefault="007646A7" w:rsidP="002814AD">
      <w:pPr>
        <w:pStyle w:val="BodyText"/>
      </w:pPr>
      <w:r w:rsidRPr="00B47152">
        <w:t xml:space="preserve">Figure 1 presents the hierarchical cluster analysis </w:t>
      </w:r>
      <w:proofErr w:type="spellStart"/>
      <w:r w:rsidR="00EF2D82">
        <w:t>dendogram</w:t>
      </w:r>
      <w:proofErr w:type="spellEnd"/>
      <w:r w:rsidR="00EF2D82">
        <w:t xml:space="preserve"> </w:t>
      </w:r>
      <w:r w:rsidRPr="00B47152">
        <w:t xml:space="preserve">of the MDASI-COVID symptoms. </w:t>
      </w:r>
      <w:r>
        <w:t xml:space="preserve">The analysis showed seven clusters of related symptoms: sensory (change in taste and sense of smell), affective (distress and sadness), vitality (fatigue, drowsiness), constitutional (muscle soreness, muscle weakness, malaise, pain, lack of appetite, dry mouth, disturbed sleep), pulmonary (shortness of breath, chest heaviness or tightness, coughing, fever, headache), neurological (difficulty remembering, numbness or tingling), and gastrointestinal (nausea, vomiting, sore mouth, diarrhea). The affective, vitality, and constitutional clusters combined in a larger grouping, as did the pulmonary, neurological, and gastrointestinal clusters. </w:t>
      </w:r>
    </w:p>
    <w:p w14:paraId="3AABAFBF" w14:textId="77777777" w:rsidR="007646A7" w:rsidRPr="00B47152" w:rsidRDefault="007646A7" w:rsidP="002814AD">
      <w:pPr>
        <w:pStyle w:val="Heading3"/>
      </w:pPr>
      <w:r w:rsidRPr="00173C9F">
        <w:t>Known-Group Validity</w:t>
      </w:r>
      <w:r w:rsidRPr="00B47152">
        <w:t xml:space="preserve"> </w:t>
      </w:r>
    </w:p>
    <w:p w14:paraId="3BCBCBDD" w14:textId="74B5EEE9" w:rsidR="00F17A31" w:rsidRPr="00182B76" w:rsidRDefault="007646A7" w:rsidP="00F17A31">
      <w:pPr>
        <w:pStyle w:val="BodyText"/>
      </w:pPr>
      <w:r w:rsidRPr="00173C9F">
        <w:t>Of the 59</w:t>
      </w:r>
      <w:r>
        <w:t>8</w:t>
      </w:r>
      <w:r w:rsidRPr="00173C9F">
        <w:t xml:space="preserve"> patients who answered at least half of one or more of the </w:t>
      </w:r>
      <w:r w:rsidR="00EF2D82">
        <w:t xml:space="preserve">scales or </w:t>
      </w:r>
      <w:r w:rsidRPr="00173C9F">
        <w:t>subscale</w:t>
      </w:r>
      <w:r>
        <w:t>s</w:t>
      </w:r>
      <w:r w:rsidRPr="00173C9F">
        <w:t xml:space="preserve"> (as required for inclusion in the known-group validity assessment), 7</w:t>
      </w:r>
      <w:r>
        <w:t>5</w:t>
      </w:r>
      <w:r w:rsidRPr="00173C9F">
        <w:t xml:space="preserve"> (</w:t>
      </w:r>
      <w:r w:rsidRPr="00182B76">
        <w:t xml:space="preserve">12.5%) </w:t>
      </w:r>
      <w:r w:rsidR="003430D4" w:rsidRPr="00182B76">
        <w:t xml:space="preserve">were hospitalized for a diagnosis of COVID-19 </w:t>
      </w:r>
      <w:r w:rsidRPr="00182B76">
        <w:t xml:space="preserve">and 523 (87.5%) </w:t>
      </w:r>
      <w:ins w:id="2" w:author="Whisenant, Meagan" w:date="2023-05-04T15:21:00Z">
        <w:r w:rsidR="00182B76">
          <w:t xml:space="preserve">were </w:t>
        </w:r>
      </w:ins>
      <w:del w:id="3" w:author="Whisenant, Meagan" w:date="2023-05-04T15:21:00Z">
        <w:r w:rsidRPr="00182B76" w:rsidDel="00182B76">
          <w:delText>did</w:delText>
        </w:r>
      </w:del>
      <w:r w:rsidRPr="00182B76">
        <w:t xml:space="preserve"> not. As predicted, there were significant differences in mean symptom</w:t>
      </w:r>
      <w:del w:id="4" w:author="Whisenant, Meagan" w:date="2023-05-04T15:21:00Z">
        <w:r w:rsidRPr="00182B76" w:rsidDel="00182B76">
          <w:delText>s</w:delText>
        </w:r>
      </w:del>
      <w:r w:rsidRPr="00182B76">
        <w:t xml:space="preserve"> severity and interference </w:t>
      </w:r>
      <w:r w:rsidR="00A37D93" w:rsidRPr="00182B76">
        <w:t xml:space="preserve">scales and </w:t>
      </w:r>
      <w:r w:rsidRPr="00182B76">
        <w:t>subscales between the two groups at initial assessment (Table 4). The only subscale that did not show a significant difference between the two groups was the 11-item module subscale.</w:t>
      </w:r>
      <w:r w:rsidR="00F17A31" w:rsidRPr="00182B76">
        <w:t xml:space="preserve"> The overall symptom </w:t>
      </w:r>
      <w:r w:rsidR="00F17A31" w:rsidRPr="00182B76">
        <w:lastRenderedPageBreak/>
        <w:t xml:space="preserve">severity (27 items) and interference (6 items) scales of the MDASI-COVID, </w:t>
      </w:r>
      <w:bookmarkStart w:id="5" w:name="_Hlk132370242"/>
      <w:r w:rsidR="00F17A31" w:rsidRPr="00182B76">
        <w:t xml:space="preserve">as well as the symptom severity (13 items) and interference (6 items) scales of the MDASI Core, </w:t>
      </w:r>
      <w:bookmarkEnd w:id="5"/>
      <w:r w:rsidR="00F17A31" w:rsidRPr="00182B76">
        <w:t xml:space="preserve">showed known group validity between patients who were hospitalized for a diagnosis of COVID-19 and those patients who </w:t>
      </w:r>
      <w:r w:rsidR="00A37D93" w:rsidRPr="00182B76">
        <w:t>were</w:t>
      </w:r>
      <w:r w:rsidR="00F17A31" w:rsidRPr="00182B76">
        <w:t xml:space="preserve"> not.   </w:t>
      </w:r>
    </w:p>
    <w:p w14:paraId="017271E3" w14:textId="77777777" w:rsidR="007646A7" w:rsidRPr="00182B76" w:rsidRDefault="007646A7" w:rsidP="002814AD">
      <w:pPr>
        <w:pStyle w:val="Heading3"/>
      </w:pPr>
      <w:r w:rsidRPr="00182B76">
        <w:t xml:space="preserve">Concurrent Validity </w:t>
      </w:r>
    </w:p>
    <w:p w14:paraId="1E87C099" w14:textId="77777777" w:rsidR="007646A7" w:rsidRPr="00182B76" w:rsidRDefault="007646A7" w:rsidP="002814AD">
      <w:pPr>
        <w:pStyle w:val="BodyText"/>
      </w:pPr>
      <w:r w:rsidRPr="00182B76">
        <w:t>All subscales of the MDASI-COVID and the EQ-5D-5L utility index and EQ-VAS were significantly correlated (Table 5).</w:t>
      </w:r>
    </w:p>
    <w:p w14:paraId="58F46AB9" w14:textId="77777777" w:rsidR="007646A7" w:rsidRPr="00182B76" w:rsidRDefault="007646A7" w:rsidP="002814AD">
      <w:pPr>
        <w:pStyle w:val="Heading1"/>
      </w:pPr>
      <w:r w:rsidRPr="00182B76">
        <w:t>Discussion</w:t>
      </w:r>
    </w:p>
    <w:p w14:paraId="33AF28F1" w14:textId="0EE3E909" w:rsidR="007646A7" w:rsidRDefault="007646A7" w:rsidP="002814AD">
      <w:pPr>
        <w:pStyle w:val="BodyText"/>
        <w:tabs>
          <w:tab w:val="left" w:pos="8550"/>
        </w:tabs>
      </w:pPr>
      <w:r w:rsidRPr="00B47152">
        <w:t xml:space="preserve">The </w:t>
      </w:r>
      <w:r>
        <w:t>MDASI-COVID</w:t>
      </w:r>
      <w:r w:rsidRPr="00B47152">
        <w:t xml:space="preserve"> </w:t>
      </w:r>
      <w:r>
        <w:t>is a PRO measure that contains a comprehensive set of symptom</w:t>
      </w:r>
      <w:r w:rsidRPr="00B47152">
        <w:t xml:space="preserve">s commonly experienced by patients with cancer and COVID-19. The findings </w:t>
      </w:r>
      <w:r>
        <w:t xml:space="preserve">from this </w:t>
      </w:r>
      <w:r w:rsidRPr="00AC5638">
        <w:t>study confirm the</w:t>
      </w:r>
      <w:r>
        <w:t xml:space="preserve"> initial</w:t>
      </w:r>
      <w:r w:rsidRPr="00AC5638">
        <w:t xml:space="preserve"> psychometric validity (concurrent </w:t>
      </w:r>
      <w:r w:rsidRPr="00B47152">
        <w:t xml:space="preserve">validity, known-group validity, test-retest reliability, and internal consistency) of the MDASI-COVID as a measure of symptom burden </w:t>
      </w:r>
      <w:r>
        <w:t>in</w:t>
      </w:r>
      <w:r w:rsidRPr="00B47152">
        <w:t xml:space="preserve"> patients with </w:t>
      </w:r>
      <w:r w:rsidRPr="000B6BBB">
        <w:t>cancer</w:t>
      </w:r>
      <w:r w:rsidRPr="00B47152">
        <w:t xml:space="preserve"> and COVID-19 infection. Content validity for the MDASI-COVID </w:t>
      </w:r>
      <w:r>
        <w:t>was</w:t>
      </w:r>
      <w:r w:rsidRPr="00B47152">
        <w:t xml:space="preserve"> partially </w:t>
      </w:r>
      <w:r>
        <w:t>established</w:t>
      </w:r>
      <w:r w:rsidRPr="00B47152">
        <w:t xml:space="preserve"> through literature review and expert opinion</w:t>
      </w:r>
      <w:r>
        <w:t xml:space="preserve">; the instrument </w:t>
      </w:r>
      <w:r w:rsidRPr="00B47152">
        <w:t>includes all symptoms in the current CDC COVID-19 symptom list, including more recent additions.</w:t>
      </w:r>
      <w:r w:rsidRPr="00E34528">
        <w:rPr>
          <w:noProof/>
          <w:vertAlign w:val="superscript"/>
        </w:rPr>
        <w:t xml:space="preserve"> 2,</w:t>
      </w:r>
      <w:r w:rsidR="00F17A31">
        <w:rPr>
          <w:noProof/>
          <w:vertAlign w:val="superscript"/>
        </w:rPr>
        <w:t>26</w:t>
      </w:r>
      <w:r w:rsidR="00B2148A">
        <w:rPr>
          <w:noProof/>
          <w:vertAlign w:val="superscript"/>
        </w:rPr>
        <w:t>-</w:t>
      </w:r>
      <w:r w:rsidR="00F17A31">
        <w:rPr>
          <w:noProof/>
          <w:vertAlign w:val="superscript"/>
        </w:rPr>
        <w:t>28</w:t>
      </w:r>
      <w:r w:rsidR="00F17A31" w:rsidRPr="00B47152">
        <w:t xml:space="preserve"> </w:t>
      </w:r>
      <w:r w:rsidR="00842B8A">
        <w:t>Q</w:t>
      </w:r>
      <w:r>
        <w:t xml:space="preserve">ualitative interviews with cancer patients who have had COVID-19 </w:t>
      </w:r>
      <w:r w:rsidR="009F7699">
        <w:t>have been conducted and are being analyzed</w:t>
      </w:r>
      <w:r>
        <w:t xml:space="preserve"> to verify that the content domain is valid and that no additional symptoms important to patients are missing.</w:t>
      </w:r>
      <w:r w:rsidR="00842B8A">
        <w:t xml:space="preserve"> </w:t>
      </w:r>
    </w:p>
    <w:p w14:paraId="61C26CBB" w14:textId="7419861C" w:rsidR="007646A7" w:rsidRPr="00B47152" w:rsidRDefault="007646A7" w:rsidP="002814AD">
      <w:pPr>
        <w:pStyle w:val="BodyTextFirstIndent"/>
      </w:pPr>
      <w:r w:rsidRPr="00B47152">
        <w:t>The reliability coefficients for internal consistency reported here meet minimum requirements for acceptable reliability (α ≥ 0.7).</w:t>
      </w:r>
      <w:r w:rsidRPr="003B6994">
        <w:rPr>
          <w:noProof/>
          <w:vertAlign w:val="superscript"/>
        </w:rPr>
        <w:t xml:space="preserve"> </w:t>
      </w:r>
      <w:r w:rsidR="00F17A31">
        <w:rPr>
          <w:noProof/>
          <w:vertAlign w:val="superscript"/>
        </w:rPr>
        <w:t>28</w:t>
      </w:r>
      <w:r w:rsidR="00F17A31" w:rsidRPr="00B47152">
        <w:t xml:space="preserve"> </w:t>
      </w:r>
      <w:r w:rsidRPr="00B47152">
        <w:t>The test-retest Pearson correlations also are minimally acceptable (</w:t>
      </w:r>
      <w:r w:rsidRPr="00714E47">
        <w:rPr>
          <w:i/>
        </w:rPr>
        <w:t>r</w:t>
      </w:r>
      <w:r w:rsidRPr="00B47152">
        <w:t xml:space="preserve"> ≥ 0.6), especially </w:t>
      </w:r>
      <w:r>
        <w:t>considering</w:t>
      </w:r>
      <w:r w:rsidRPr="00B47152">
        <w:t xml:space="preserve"> the length of time between many of the tests.</w:t>
      </w:r>
      <w:r w:rsidRPr="003B6994">
        <w:rPr>
          <w:noProof/>
          <w:vertAlign w:val="superscript"/>
        </w:rPr>
        <w:t xml:space="preserve"> </w:t>
      </w:r>
      <w:r w:rsidR="00F17A31" w:rsidRPr="003B6994">
        <w:rPr>
          <w:noProof/>
          <w:vertAlign w:val="superscript"/>
        </w:rPr>
        <w:t>2</w:t>
      </w:r>
      <w:r w:rsidR="00F17A31">
        <w:rPr>
          <w:noProof/>
          <w:vertAlign w:val="superscript"/>
        </w:rPr>
        <w:t>9</w:t>
      </w:r>
      <w:r w:rsidR="00F17A31" w:rsidRPr="00B47152">
        <w:rPr>
          <w:vertAlign w:val="superscript"/>
        </w:rPr>
        <w:t xml:space="preserve"> </w:t>
      </w:r>
      <w:r w:rsidRPr="00B47152">
        <w:t xml:space="preserve">The MDASI-COVID </w:t>
      </w:r>
      <w:r>
        <w:t xml:space="preserve">showed known-group validity by </w:t>
      </w:r>
      <w:r w:rsidRPr="00B47152">
        <w:t>discriminat</w:t>
      </w:r>
      <w:r>
        <w:t>ing</w:t>
      </w:r>
      <w:r w:rsidRPr="00B47152">
        <w:t xml:space="preserve"> between patients requiring hospitalization for COVID-19 </w:t>
      </w:r>
      <w:r>
        <w:t xml:space="preserve">versus </w:t>
      </w:r>
      <w:r w:rsidRPr="00B47152">
        <w:t xml:space="preserve">not requiring hospitalization. </w:t>
      </w:r>
      <w:r>
        <w:t xml:space="preserve">The addition of the three symptom items of nasal congestion, eye problems, and skin problems resulted in the </w:t>
      </w:r>
      <w:r>
        <w:lastRenderedPageBreak/>
        <w:t>module symptom items differentiating significantly between hospitalized and non</w:t>
      </w:r>
      <w:r w:rsidR="00842B8A">
        <w:t>-</w:t>
      </w:r>
      <w:r>
        <w:t>hospitalized patients, demonstrating the relevance of these symptoms. Concurrent validity was shown through</w:t>
      </w:r>
      <w:r w:rsidRPr="00B47152">
        <w:t xml:space="preserve"> correlations between MDASI-COVID symptom and interference </w:t>
      </w:r>
      <w:r w:rsidR="009F7699">
        <w:t xml:space="preserve">scales and </w:t>
      </w:r>
      <w:r w:rsidRPr="00B47152">
        <w:t>subscales and EQ-5D-5L utility index scores. The EQ-5D-5L is a measure of patient health perception, a construct influenced by symptom and functional status (symptom burden) in the overall concept of health-related</w:t>
      </w:r>
      <w:r>
        <w:t xml:space="preserve"> quality of life</w:t>
      </w:r>
      <w:r w:rsidRPr="00B47152">
        <w:t>.</w:t>
      </w:r>
      <w:r w:rsidRPr="003B6994">
        <w:rPr>
          <w:noProof/>
          <w:vertAlign w:val="superscript"/>
        </w:rPr>
        <w:t xml:space="preserve"> </w:t>
      </w:r>
      <w:r w:rsidR="00F17A31">
        <w:rPr>
          <w:noProof/>
          <w:vertAlign w:val="superscript"/>
        </w:rPr>
        <w:t>31</w:t>
      </w:r>
      <w:r w:rsidR="00F17A31" w:rsidRPr="00B47152">
        <w:t xml:space="preserve"> </w:t>
      </w:r>
      <w:r>
        <w:t>The</w:t>
      </w:r>
      <w:r w:rsidRPr="00B47152">
        <w:t xml:space="preserve"> significant correlations between the well-established EQ-5D-5L utility index and EQ</w:t>
      </w:r>
      <w:r>
        <w:t>-</w:t>
      </w:r>
      <w:r w:rsidRPr="00B47152">
        <w:t>VAS score</w:t>
      </w:r>
      <w:r>
        <w:t>s</w:t>
      </w:r>
      <w:r w:rsidRPr="00B47152">
        <w:t xml:space="preserve"> and MDASI-COVID subscale scores </w:t>
      </w:r>
      <w:r>
        <w:t>support</w:t>
      </w:r>
      <w:r w:rsidRPr="00B47152">
        <w:t xml:space="preserve"> the validity of the MDASI-COVID as a measure of symptom burden specific to cancer patients with COVID-19. </w:t>
      </w:r>
    </w:p>
    <w:p w14:paraId="7AD23133" w14:textId="78ECFEB1" w:rsidR="007646A7" w:rsidRPr="002079F4" w:rsidRDefault="007646A7" w:rsidP="002814AD">
      <w:pPr>
        <w:pStyle w:val="BodyTextFirstIndent"/>
      </w:pPr>
      <w:r w:rsidRPr="002079F4">
        <w:t xml:space="preserve">We have shown that, in a health crisis, it is possible to quickly develop a provisional PRO measure that can be automated and implemented through an electronic patient portal to collect data on the patient experience of illness. </w:t>
      </w:r>
      <w:r w:rsidR="00F17A31">
        <w:t>Given the urgent need to gather PRO data early in the pandemic, rapid development of disease-specific measures was indicated. We used a systematic process to develop the measure, including literature review and expert panel review, before launching a provisional measure for use in clinical practice in the earliest phases of the COVID-19 pandemic.</w:t>
      </w:r>
      <w:r w:rsidR="00F17A31" w:rsidRPr="002079F4">
        <w:t xml:space="preserve"> </w:t>
      </w:r>
      <w:r w:rsidRPr="002079F4">
        <w:t xml:space="preserve">In turn, this data </w:t>
      </w:r>
      <w:r w:rsidR="00F17A31" w:rsidRPr="00F17A31">
        <w:t xml:space="preserve">collected using the provisional measure </w:t>
      </w:r>
      <w:r w:rsidRPr="002079F4">
        <w:t xml:space="preserve">can be used to determine the PRO measure’s initial validity, in support of the accuracy and reliability of the patient experience data. Patient-experience data collected electronically via an EHR portal can be easily combined with objective clinical data into big-data datasets for analysis. The D3CODE initiative, which provided the platform for collecting MDASI-COVID data, is an example of such an effort.  </w:t>
      </w:r>
    </w:p>
    <w:p w14:paraId="3447BD66" w14:textId="77777777" w:rsidR="00F17A31" w:rsidRPr="002079F4" w:rsidRDefault="00F17A31" w:rsidP="00F17A31">
      <w:pPr>
        <w:pStyle w:val="BodyText"/>
        <w:ind w:firstLine="720"/>
      </w:pPr>
      <w:r>
        <w:t xml:space="preserve">In our study we saw a large non-response rate to the initial request for participation in online survey data collection via the electronic health record (61%) and a large number of missing data from participants. Unfortunately, we were unable to track reasons for nonparticipation and non-response, </w:t>
      </w:r>
      <w:r w:rsidRPr="00182B76">
        <w:t xml:space="preserve">but we had only 2 participants </w:t>
      </w:r>
      <w:r>
        <w:t xml:space="preserve">ask to be removed from the </w:t>
      </w:r>
      <w:r>
        <w:lastRenderedPageBreak/>
        <w:t xml:space="preserve">study. We hypothesize that </w:t>
      </w:r>
      <w:r w:rsidRPr="00182B76">
        <w:t xml:space="preserve">patients who lacked internet access or who did not use the patient portal may not have received the invitation to participate and were involuntarily excluded. While we were able to quickly develop a provisional measure and provide the survey via automated messaging in the electronic patient portal, further investigation is needed </w:t>
      </w:r>
      <w:r>
        <w:t>explore the feasibility, acceptability</w:t>
      </w:r>
      <w:r w:rsidRPr="00990E7F">
        <w:rPr>
          <w:color w:val="FF0000"/>
        </w:rPr>
        <w:t>,</w:t>
      </w:r>
      <w:r>
        <w:t xml:space="preserve"> and usefulness of automated survey distribution via the electronic patient portal given the non-response rate and missing assessments.</w:t>
      </w:r>
    </w:p>
    <w:p w14:paraId="6CB6679D" w14:textId="38D1AA59" w:rsidR="007646A7" w:rsidRPr="00B47152" w:rsidRDefault="007646A7" w:rsidP="002814AD">
      <w:pPr>
        <w:pStyle w:val="BodyTextFirstIndent"/>
      </w:pPr>
      <w:r>
        <w:t>The MDASI-COVID</w:t>
      </w:r>
      <w:r w:rsidRPr="00B47152">
        <w:t xml:space="preserve"> was designed to assess symptom prevalence, severity, and interference with functioning</w:t>
      </w:r>
      <w:r>
        <w:t>,</w:t>
      </w:r>
      <w:r w:rsidRPr="00775D53">
        <w:rPr>
          <w:noProof/>
          <w:vertAlign w:val="superscript"/>
        </w:rPr>
        <w:t xml:space="preserve"> </w:t>
      </w:r>
      <w:r w:rsidR="00B2148A">
        <w:rPr>
          <w:noProof/>
          <w:vertAlign w:val="superscript"/>
        </w:rPr>
        <w:t>21</w:t>
      </w:r>
      <w:r w:rsidRPr="00775D53">
        <w:rPr>
          <w:noProof/>
          <w:vertAlign w:val="superscript"/>
        </w:rPr>
        <w:t>,</w:t>
      </w:r>
      <w:r w:rsidR="00042F95">
        <w:rPr>
          <w:noProof/>
          <w:vertAlign w:val="superscript"/>
        </w:rPr>
        <w:t>32</w:t>
      </w:r>
      <w:r w:rsidR="00042F95">
        <w:t xml:space="preserve"> </w:t>
      </w:r>
      <w:r>
        <w:t>whereas</w:t>
      </w:r>
      <w:r w:rsidRPr="00B47152">
        <w:t xml:space="preserve"> other COVID-19 symptom measures assess only symptom prevalence. </w:t>
      </w:r>
      <w:r>
        <w:t xml:space="preserve">Because the MDASI-COVID allows quantification of symptom severity and interference, it could be used </w:t>
      </w:r>
      <w:r w:rsidRPr="00490A8C">
        <w:t>to discern mild, moderate</w:t>
      </w:r>
      <w:r>
        <w:t>,</w:t>
      </w:r>
      <w:r w:rsidRPr="00490A8C">
        <w:t xml:space="preserve"> and severe cases, which are substantially different in terms of recovery, illness impact, </w:t>
      </w:r>
      <w:r>
        <w:t xml:space="preserve">and </w:t>
      </w:r>
      <w:r w:rsidRPr="00490A8C">
        <w:t>health care utilization</w:t>
      </w:r>
      <w:r>
        <w:t>.</w:t>
      </w:r>
      <w:r w:rsidRPr="00490A8C">
        <w:t xml:space="preserve"> </w:t>
      </w:r>
      <w:r w:rsidRPr="00B47152">
        <w:t xml:space="preserve">The </w:t>
      </w:r>
      <w:r>
        <w:t>MDASI-COVID</w:t>
      </w:r>
      <w:r w:rsidRPr="00B47152">
        <w:t xml:space="preserve"> can be administered </w:t>
      </w:r>
      <w:r>
        <w:t>by</w:t>
      </w:r>
      <w:r w:rsidRPr="00B47152">
        <w:t xml:space="preserve"> paper and pencil, web-based patient portal, and mobile application</w:t>
      </w:r>
      <w:r>
        <w:t>s</w:t>
      </w:r>
      <w:r w:rsidRPr="00B47152">
        <w:t>, providing flexibility and options for patient</w:t>
      </w:r>
      <w:r>
        <w:t>s</w:t>
      </w:r>
      <w:r w:rsidRPr="00B47152">
        <w:t>.</w:t>
      </w:r>
      <w:r w:rsidRPr="003B6994">
        <w:rPr>
          <w:noProof/>
          <w:vertAlign w:val="superscript"/>
        </w:rPr>
        <w:t xml:space="preserve"> </w:t>
      </w:r>
      <w:r w:rsidR="00042F95">
        <w:rPr>
          <w:noProof/>
          <w:vertAlign w:val="superscript"/>
        </w:rPr>
        <w:t>33</w:t>
      </w:r>
      <w:r w:rsidR="00042F95" w:rsidRPr="00B47152">
        <w:t xml:space="preserve"> </w:t>
      </w:r>
      <w:r w:rsidRPr="00B47152">
        <w:t xml:space="preserve">The </w:t>
      </w:r>
      <w:r>
        <w:t>MDASI-COVID</w:t>
      </w:r>
      <w:r w:rsidRPr="00B47152">
        <w:t xml:space="preserve"> is comprehensive but brief enough to avoid being </w:t>
      </w:r>
      <w:r>
        <w:t>burdensome</w:t>
      </w:r>
      <w:r w:rsidRPr="00B47152">
        <w:t xml:space="preserve"> to patient</w:t>
      </w:r>
      <w:r>
        <w:t>s</w:t>
      </w:r>
      <w:r w:rsidRPr="00B47152">
        <w:t xml:space="preserve"> and clinician</w:t>
      </w:r>
      <w:r>
        <w:t>s.</w:t>
      </w:r>
      <w:r w:rsidRPr="00775D53">
        <w:rPr>
          <w:noProof/>
          <w:vertAlign w:val="superscript"/>
        </w:rPr>
        <w:t xml:space="preserve"> </w:t>
      </w:r>
      <w:r w:rsidR="00042F95">
        <w:rPr>
          <w:noProof/>
          <w:vertAlign w:val="superscript"/>
        </w:rPr>
        <w:t>33</w:t>
      </w:r>
    </w:p>
    <w:p w14:paraId="3B768C8A" w14:textId="0FBE5351" w:rsidR="00042F95" w:rsidRPr="00182B76" w:rsidRDefault="00042F95" w:rsidP="00042F95">
      <w:pPr>
        <w:pStyle w:val="BodyTextFirstIndent"/>
      </w:pPr>
      <w:bookmarkStart w:id="6" w:name="_Hlk132358841"/>
      <w:r w:rsidRPr="00182B76">
        <w:rPr>
          <w:noProof/>
        </w:rPr>
        <w:t>Both the previously validated MDASI Core</w:t>
      </w:r>
      <w:r w:rsidRPr="00182B76">
        <w:rPr>
          <w:noProof/>
          <w:vertAlign w:val="superscript"/>
        </w:rPr>
        <w:t>21</w:t>
      </w:r>
      <w:r w:rsidRPr="00182B76">
        <w:rPr>
          <w:noProof/>
        </w:rPr>
        <w:t xml:space="preserve"> and the MDASI-COVID were able to demonstrate a higher symptom burden in patients who required hospitalization </w:t>
      </w:r>
      <w:r w:rsidR="00A37D93" w:rsidRPr="00182B76">
        <w:rPr>
          <w:noProof/>
        </w:rPr>
        <w:t>for</w:t>
      </w:r>
      <w:r w:rsidRPr="00182B76">
        <w:rPr>
          <w:noProof/>
        </w:rPr>
        <w:t xml:space="preserve"> a dia</w:t>
      </w:r>
      <w:r w:rsidR="00A37D93" w:rsidRPr="00182B76">
        <w:rPr>
          <w:noProof/>
        </w:rPr>
        <w:t>g</w:t>
      </w:r>
      <w:r w:rsidRPr="00182B76">
        <w:rPr>
          <w:noProof/>
        </w:rPr>
        <w:t xml:space="preserve">nosis of COVID-19 than in patients who did not require hospitalization because of a diagnosis of COVID-19. Although designed to measure cancer symptom </w:t>
      </w:r>
      <w:del w:id="7" w:author="Williams,Lori" w:date="2023-05-05T13:58:00Z">
        <w:r w:rsidRPr="00182B76" w:rsidDel="00711DD5">
          <w:rPr>
            <w:noProof/>
          </w:rPr>
          <w:delText>burdem</w:delText>
        </w:r>
      </w:del>
      <w:ins w:id="8" w:author="Williams,Lori" w:date="2023-05-05T13:58:00Z">
        <w:r w:rsidR="00711DD5" w:rsidRPr="00182B76">
          <w:rPr>
            <w:noProof/>
          </w:rPr>
          <w:t>burde</w:t>
        </w:r>
        <w:r w:rsidR="00711DD5">
          <w:rPr>
            <w:noProof/>
          </w:rPr>
          <w:t>n</w:t>
        </w:r>
      </w:ins>
      <w:bookmarkStart w:id="9" w:name="_GoBack"/>
      <w:bookmarkEnd w:id="9"/>
      <w:r w:rsidRPr="00182B76">
        <w:rPr>
          <w:noProof/>
        </w:rPr>
        <w:t>, many of the symptoms included in the MDASI Core are common in patients with COVID-19.</w:t>
      </w:r>
      <w:r w:rsidRPr="00182B76">
        <w:rPr>
          <w:noProof/>
          <w:vertAlign w:val="superscript"/>
        </w:rPr>
        <w:t>7</w:t>
      </w:r>
      <w:r w:rsidRPr="00182B76">
        <w:rPr>
          <w:noProof/>
        </w:rPr>
        <w:t xml:space="preserve"> Both the MDASI Core and the MDASI-COVID can be used to monitor symptom burden in patients with COVID-19. If a shorter questionnaire is desired due to frequency of administration or severe debility of patients, the MDASI Core may be preferable. However, the MDASI-COVID includes additional COVID-specific symptom items that may be of use to both clinicians and in research.  </w:t>
      </w:r>
    </w:p>
    <w:bookmarkEnd w:id="6"/>
    <w:p w14:paraId="2CB1D611" w14:textId="604E1C10" w:rsidR="007646A7" w:rsidRPr="00B47152" w:rsidRDefault="007646A7" w:rsidP="002814AD">
      <w:pPr>
        <w:pStyle w:val="BodyTextFirstIndent"/>
      </w:pPr>
      <w:r w:rsidRPr="00B47152">
        <w:t xml:space="preserve">Longitudinal assessment </w:t>
      </w:r>
      <w:r>
        <w:t>with</w:t>
      </w:r>
      <w:r w:rsidRPr="00B47152">
        <w:t xml:space="preserve"> the MDASI-COVID in patients with cancer is ongoing to provide additional evidence of its sensitivity to clinical changes and its ability to predict patient </w:t>
      </w:r>
      <w:r w:rsidRPr="00B47152">
        <w:lastRenderedPageBreak/>
        <w:t>outcomes. The results of this study will provide a description of the trajectory of symptom burden of acute COVID-19 and PASC in cancer patients with COVID-19. A separate study in patients with COVID-19 but without cancer is underway to determine the MDASI-</w:t>
      </w:r>
      <w:r>
        <w:t>COVID’s</w:t>
      </w:r>
      <w:r w:rsidRPr="00B47152">
        <w:t xml:space="preserve"> validity and usefulness</w:t>
      </w:r>
      <w:r>
        <w:t xml:space="preserve"> in this population</w:t>
      </w:r>
      <w:r w:rsidRPr="00B47152">
        <w:t xml:space="preserve">. Finally, qualitative interviews with patients who have </w:t>
      </w:r>
      <w:r>
        <w:t>had</w:t>
      </w:r>
      <w:r w:rsidRPr="00B47152">
        <w:t xml:space="preserve"> COVID-19 are being </w:t>
      </w:r>
      <w:r w:rsidR="009F7699">
        <w:t>analyzed</w:t>
      </w:r>
      <w:r w:rsidR="009F7699" w:rsidRPr="00B47152">
        <w:t xml:space="preserve"> </w:t>
      </w:r>
      <w:r w:rsidRPr="00B47152">
        <w:t>to confirm the content validity of the MDASI-COVID.</w:t>
      </w:r>
    </w:p>
    <w:p w14:paraId="3D6E1089" w14:textId="3071A993" w:rsidR="007646A7" w:rsidRPr="00775D53" w:rsidRDefault="007646A7" w:rsidP="002814AD">
      <w:pPr>
        <w:pStyle w:val="BodyTextFirstIndent"/>
      </w:pPr>
      <w:r w:rsidRPr="00775D53">
        <w:t xml:space="preserve">As a brief measure of the symptom burden of COVID-19 in patients with cancer, the MDASI-COVID provides clinicians with easily interpreted symptom severity scores and interference with daily functioning scores that can be rapidly and frequently assessed and acted upon in clinical care. </w:t>
      </w:r>
      <w:r w:rsidR="00042F95">
        <w:t>The measure may be useful for oncology clinicians monitoring patients with both cancer and COVID-19, where the MDASI core symptoms may not sufficiently capture all symptoms unique to the COVID-19 experience.</w:t>
      </w:r>
      <w:r w:rsidR="00042F95" w:rsidRPr="00775D53">
        <w:t xml:space="preserve"> </w:t>
      </w:r>
      <w:r w:rsidRPr="00775D53">
        <w:t>Going forward, inclusion of PROs in the care of patients with PASC may be useful for characterizing the net clinical benefit of treatment, given the substantial and emerging symptom burden in this patient population. This is especially important, in that no current guidelines exist for how to assess and manage post-COVID patients.</w:t>
      </w:r>
    </w:p>
    <w:p w14:paraId="427D20C0" w14:textId="77777777" w:rsidR="007646A7" w:rsidRPr="00B47152" w:rsidRDefault="007646A7" w:rsidP="002814AD">
      <w:pPr>
        <w:pStyle w:val="Heading2"/>
      </w:pPr>
      <w:r w:rsidRPr="00B47152">
        <w:t>Study Limitations</w:t>
      </w:r>
    </w:p>
    <w:p w14:paraId="555E3C71" w14:textId="24361375" w:rsidR="007646A7" w:rsidRDefault="007646A7" w:rsidP="002814AD">
      <w:pPr>
        <w:pStyle w:val="BodyText"/>
      </w:pPr>
      <w:r>
        <w:t>S</w:t>
      </w:r>
      <w:r w:rsidRPr="00B47152">
        <w:t xml:space="preserve">tudy participants were recruited </w:t>
      </w:r>
      <w:r>
        <w:t xml:space="preserve">by </w:t>
      </w:r>
      <w:r w:rsidRPr="00B47152">
        <w:t xml:space="preserve">using </w:t>
      </w:r>
      <w:r>
        <w:t>the</w:t>
      </w:r>
      <w:r w:rsidRPr="00B47152">
        <w:t xml:space="preserve"> EHR patient portal </w:t>
      </w:r>
      <w:r>
        <w:t>of</w:t>
      </w:r>
      <w:r w:rsidRPr="00B47152">
        <w:t xml:space="preserve"> a single comprehensive cancer center in the United States. </w:t>
      </w:r>
      <w:r>
        <w:t>Thus, p</w:t>
      </w:r>
      <w:r w:rsidRPr="00B47152">
        <w:t xml:space="preserve">atients who lacked internet access or </w:t>
      </w:r>
      <w:r>
        <w:t>did not</w:t>
      </w:r>
      <w:r w:rsidRPr="00B47152">
        <w:t xml:space="preserve"> use the patient portal were involuntarily excluded from participation. In addition, because we were unable to track reasons for nonparticipation, </w:t>
      </w:r>
      <w:r>
        <w:t>we cannot</w:t>
      </w:r>
      <w:r w:rsidRPr="00B47152">
        <w:t xml:space="preserve"> determine whether patients with more severe symptoms or poorer performance status were less likely to participate and provide symptom data.</w:t>
      </w:r>
    </w:p>
    <w:p w14:paraId="7BCA4D90" w14:textId="77777777" w:rsidR="00042F95" w:rsidRPr="00182B76" w:rsidRDefault="00042F95" w:rsidP="00042F95">
      <w:pPr>
        <w:pStyle w:val="BodyTextFirstIndent"/>
      </w:pPr>
      <w:r w:rsidRPr="00182B76">
        <w:t xml:space="preserve">Not all patients began study participation immediately after a positive COVID-19 test result. Therefore, study results are more likely to reflect symptoms experienced later in the </w:t>
      </w:r>
      <w:r w:rsidRPr="00182B76">
        <w:lastRenderedPageBreak/>
        <w:t>course of COVID-19 (i.e., 30 days or more after diagnosis rather than early acute symptoms). Further analysis of the existing data is needed to describe the symptomatic trajectory of COVID-19. Our data set will allow us to do this for the variants of COVID-19 that were prevalent through 2020 and early 2021.</w:t>
      </w:r>
    </w:p>
    <w:p w14:paraId="6A471638" w14:textId="096D3F9B" w:rsidR="004D3667" w:rsidRPr="004D3667" w:rsidRDefault="004D3667" w:rsidP="004D3667">
      <w:pPr>
        <w:pStyle w:val="BodyTextFirstIndent"/>
      </w:pPr>
      <w:r w:rsidRPr="00182B76">
        <w:t>As the COVID-19 pandemic has progressed, variants have emerged, people have developed immunity by vaccination or infection, and treat</w:t>
      </w:r>
      <w:r>
        <w:t>ments have improved, causing the symptoms of COVID-19 to evolve. Many of the symptoms included in the MDASI-COVID are still reported as common to patients with COVID-19. However, the incidence and severity of the symptoms may have changed. Additional research with the MDASI-COVID is needed as the disease evolves.</w:t>
      </w:r>
    </w:p>
    <w:p w14:paraId="1B419AF6" w14:textId="77777777" w:rsidR="007646A7" w:rsidRPr="00B47152" w:rsidRDefault="007646A7" w:rsidP="002814AD">
      <w:pPr>
        <w:pStyle w:val="Heading2"/>
      </w:pPr>
      <w:r w:rsidRPr="00B47152">
        <w:t>Conclusion</w:t>
      </w:r>
    </w:p>
    <w:p w14:paraId="3EE29606" w14:textId="77777777" w:rsidR="007646A7" w:rsidRDefault="007646A7" w:rsidP="002814AD">
      <w:pPr>
        <w:pStyle w:val="BodyText"/>
      </w:pPr>
      <w:r w:rsidRPr="00B47152">
        <w:t xml:space="preserve">The MDASI-COVID is a concise measure of the symptom burden of patients with cancer and COVID-19 that has preliminary validity and reliability for use in clinical care and in research. The MDASI-COVID may be useful for tracking commonly experienced symptoms and assessing change in symptom severity over time for patients with acute COVID-19 or PASC. Additional research is needed to confirm the content domain and content validity of the MDASI-COVID among patients who are not diagnosed with cancer and among patients </w:t>
      </w:r>
      <w:r>
        <w:t>with</w:t>
      </w:r>
      <w:r w:rsidRPr="00B47152">
        <w:t xml:space="preserve"> PASC. Exploration of the factor structure of the questionnaire and establishment of additional validity, such as predictive validity for identifying patients who may require higher levels of care, is needed. Longitudinal measurement and correlation with clinical factors will confirm the sensitivity of the questionnaire. </w:t>
      </w:r>
    </w:p>
    <w:p w14:paraId="15A24909" w14:textId="77777777" w:rsidR="007646A7" w:rsidRDefault="007646A7" w:rsidP="002814AD">
      <w:pPr>
        <w:pStyle w:val="BodyTextFirstIndent"/>
      </w:pPr>
      <w:r w:rsidRPr="00B47152">
        <w:t xml:space="preserve">A provisional PRO can be rapidly developed and implemented through the patient portal of an EHR to collect </w:t>
      </w:r>
      <w:r>
        <w:t xml:space="preserve">data on </w:t>
      </w:r>
      <w:r w:rsidRPr="00B47152">
        <w:t xml:space="preserve">the patient experience of disease </w:t>
      </w:r>
      <w:r>
        <w:t xml:space="preserve">during </w:t>
      </w:r>
      <w:r w:rsidRPr="00B47152">
        <w:t xml:space="preserve">a large, unexpected public health crisis. Data on the patient experience of disease </w:t>
      </w:r>
      <w:r>
        <w:t xml:space="preserve">and its sequelae </w:t>
      </w:r>
      <w:r w:rsidRPr="00B47152">
        <w:t xml:space="preserve">in a public health crisis </w:t>
      </w:r>
      <w:r w:rsidRPr="00B47152">
        <w:lastRenderedPageBreak/>
        <w:t xml:space="preserve">can inform </w:t>
      </w:r>
      <w:r>
        <w:t>care, suggest long-term resources that will be needed, drive public policy decisions, and contribute to larger data analyses that will be vital to understanding how to respond to crises</w:t>
      </w:r>
      <w:r w:rsidRPr="00B47152">
        <w:t>.</w:t>
      </w:r>
    </w:p>
    <w:p w14:paraId="0DD8A47B" w14:textId="77777777" w:rsidR="007646A7" w:rsidRDefault="007646A7" w:rsidP="002814AD">
      <w:pPr>
        <w:pStyle w:val="BodyTextFirstIndent"/>
        <w:ind w:firstLine="0"/>
        <w:rPr>
          <w:b/>
          <w:bCs/>
        </w:rPr>
      </w:pPr>
      <w:r>
        <w:rPr>
          <w:b/>
          <w:bCs/>
        </w:rPr>
        <w:t>List of Abbreviations</w:t>
      </w:r>
    </w:p>
    <w:p w14:paraId="1D598E85" w14:textId="77777777" w:rsidR="009B021B" w:rsidRDefault="009B021B" w:rsidP="002814AD">
      <w:pPr>
        <w:pStyle w:val="BodyTextFirstIndent"/>
        <w:ind w:firstLine="0"/>
      </w:pPr>
      <w:r>
        <w:t xml:space="preserve">COVID-19, </w:t>
      </w:r>
      <w:r w:rsidRPr="00B47152">
        <w:t>SARS-CoV-2</w:t>
      </w:r>
      <w:r>
        <w:t xml:space="preserve"> infection </w:t>
      </w:r>
    </w:p>
    <w:p w14:paraId="0582192E" w14:textId="0EE25EBF" w:rsidR="009B021B" w:rsidRDefault="009B021B" w:rsidP="002814AD">
      <w:pPr>
        <w:pStyle w:val="BodyTextFirstIndent"/>
        <w:ind w:firstLine="0"/>
      </w:pPr>
      <w:r>
        <w:t xml:space="preserve">MDASI-COVID, MD Anderson Symptom Inventory for COVID-19 </w:t>
      </w:r>
    </w:p>
    <w:p w14:paraId="4B2ABDBA" w14:textId="641E9D36" w:rsidR="007646A7" w:rsidRDefault="007646A7" w:rsidP="002814AD">
      <w:pPr>
        <w:pStyle w:val="BodyTextFirstIndent"/>
        <w:ind w:firstLine="0"/>
      </w:pPr>
      <w:r>
        <w:t>PRO, patient-reported outcome</w:t>
      </w:r>
    </w:p>
    <w:p w14:paraId="7AA89AFC" w14:textId="3C9AAD91" w:rsidR="007646A7" w:rsidRDefault="007646A7" w:rsidP="002814AD">
      <w:pPr>
        <w:pStyle w:val="BodyTextFirstIndent"/>
        <w:ind w:firstLine="0"/>
      </w:pPr>
      <w:r>
        <w:t xml:space="preserve">PASC, </w:t>
      </w:r>
      <w:r w:rsidRPr="00B47152">
        <w:t xml:space="preserve">persistent </w:t>
      </w:r>
      <w:proofErr w:type="spellStart"/>
      <w:r w:rsidRPr="00B47152">
        <w:t>postacute</w:t>
      </w:r>
      <w:proofErr w:type="spellEnd"/>
      <w:r w:rsidRPr="00B47152">
        <w:t xml:space="preserve"> sequelae of COVID-19</w:t>
      </w:r>
    </w:p>
    <w:p w14:paraId="15016979" w14:textId="2CB04A7E" w:rsidR="009B021B" w:rsidRDefault="009B021B" w:rsidP="002814AD">
      <w:pPr>
        <w:pStyle w:val="BodyTextFirstIndent"/>
        <w:ind w:firstLine="0"/>
      </w:pPr>
      <w:r w:rsidRPr="00B47152">
        <w:t>SARS-CoV-2</w:t>
      </w:r>
      <w:r>
        <w:t>, severe acute respiratory syndrome</w:t>
      </w:r>
      <w:r w:rsidR="000B3431">
        <w:t xml:space="preserve">-associated </w:t>
      </w:r>
      <w:r>
        <w:t xml:space="preserve">coronavirus </w:t>
      </w:r>
      <w:r w:rsidR="000B3431">
        <w:t>2</w:t>
      </w:r>
    </w:p>
    <w:p w14:paraId="776307C4" w14:textId="77777777" w:rsidR="00042F95" w:rsidRDefault="00042F95">
      <w:pPr>
        <w:spacing w:after="160" w:line="259" w:lineRule="auto"/>
        <w:rPr>
          <w:b/>
          <w:caps/>
          <w:sz w:val="24"/>
        </w:rPr>
      </w:pPr>
      <w:r>
        <w:br w:type="page"/>
      </w:r>
    </w:p>
    <w:p w14:paraId="580F6A99" w14:textId="2A50C359" w:rsidR="007646A7" w:rsidRDefault="007646A7" w:rsidP="002814AD">
      <w:pPr>
        <w:pStyle w:val="Heading1"/>
      </w:pPr>
      <w:r w:rsidRPr="000B6BBB">
        <w:lastRenderedPageBreak/>
        <w:t>References</w:t>
      </w:r>
    </w:p>
    <w:p w14:paraId="6279570E" w14:textId="22E4BF60" w:rsidR="007646A7" w:rsidRPr="00775D53" w:rsidRDefault="007646A7" w:rsidP="002814AD">
      <w:pPr>
        <w:pStyle w:val="EndNoteBibliography"/>
        <w:ind w:left="720" w:hanging="720"/>
      </w:pPr>
      <w:r w:rsidRPr="00775D53">
        <w:t>1.</w:t>
      </w:r>
      <w:r w:rsidRPr="00775D53">
        <w:tab/>
        <w:t>Tenforde MW, Kim SS, Lindsell CJ et al.</w:t>
      </w:r>
      <w:r w:rsidR="005037BF">
        <w:t xml:space="preserve"> (2020)</w:t>
      </w:r>
      <w:r w:rsidRPr="00775D53">
        <w:t xml:space="preserve"> Symptom duration and risk factors for delayed return to usual health among outpatients with COVID-19 in a multistate health care systems network - United States, March-June 2020. </w:t>
      </w:r>
      <w:r w:rsidRPr="005037BF">
        <w:rPr>
          <w:iCs/>
        </w:rPr>
        <w:t>MMWR Morb Mortal Wkly Rep</w:t>
      </w:r>
      <w:r w:rsidRPr="00775D53">
        <w:rPr>
          <w:i/>
        </w:rPr>
        <w:t xml:space="preserve"> </w:t>
      </w:r>
      <w:r w:rsidRPr="00775D53">
        <w:t>69(30):993-998. doi:10.15585/mmwr.mm6930e1</w:t>
      </w:r>
      <w:r w:rsidR="005037BF">
        <w:t>.</w:t>
      </w:r>
    </w:p>
    <w:p w14:paraId="640DAE5E" w14:textId="3C8E8D82" w:rsidR="007646A7" w:rsidRPr="00775D53" w:rsidRDefault="007646A7" w:rsidP="002814AD">
      <w:pPr>
        <w:pStyle w:val="EndNoteBibliography"/>
        <w:ind w:left="720" w:hanging="720"/>
      </w:pPr>
      <w:r w:rsidRPr="00775D53">
        <w:t>2.</w:t>
      </w:r>
      <w:r w:rsidRPr="00775D53">
        <w:tab/>
        <w:t>Huang C, Wang Y, Li X et al.</w:t>
      </w:r>
      <w:r w:rsidR="005037BF">
        <w:t xml:space="preserve"> (2020)</w:t>
      </w:r>
      <w:r w:rsidRPr="00775D53">
        <w:t xml:space="preserve"> Clinical features of patients infected with 2019 novel coronavirus in Wuhan, China. </w:t>
      </w:r>
      <w:r w:rsidRPr="005037BF">
        <w:rPr>
          <w:iCs/>
        </w:rPr>
        <w:t>Lancet</w:t>
      </w:r>
      <w:r w:rsidRPr="00775D53">
        <w:rPr>
          <w:i/>
        </w:rPr>
        <w:t xml:space="preserve"> </w:t>
      </w:r>
      <w:r w:rsidRPr="00775D53">
        <w:t>395(10223):497-506. doi:10.1016/S0140-6736(20)30183-5</w:t>
      </w:r>
      <w:r w:rsidR="005037BF">
        <w:t>.</w:t>
      </w:r>
    </w:p>
    <w:p w14:paraId="7BE736C5" w14:textId="34314848" w:rsidR="007646A7" w:rsidRPr="00775D53" w:rsidRDefault="007646A7" w:rsidP="002814AD">
      <w:pPr>
        <w:pStyle w:val="EndNoteBibliography"/>
        <w:ind w:left="720" w:hanging="720"/>
      </w:pPr>
      <w:r w:rsidRPr="00775D53">
        <w:t>3.</w:t>
      </w:r>
      <w:r w:rsidRPr="00775D53">
        <w:tab/>
        <w:t>Carfì A, Bernabei R, Landi F</w:t>
      </w:r>
      <w:r w:rsidR="005037BF">
        <w:t xml:space="preserve"> (2020)</w:t>
      </w:r>
      <w:r w:rsidRPr="00775D53">
        <w:t xml:space="preserve"> Gemelli Against Covid-Post-Acute Care Study Group. Persistent symptoms in patients after acute COVID-19. </w:t>
      </w:r>
      <w:r w:rsidRPr="005037BF">
        <w:rPr>
          <w:iCs/>
        </w:rPr>
        <w:t>JAMA</w:t>
      </w:r>
      <w:r w:rsidR="005037BF">
        <w:t xml:space="preserve"> </w:t>
      </w:r>
      <w:r w:rsidRPr="00775D53">
        <w:t>324(6):603-605. doi:10.1001/jama.2020.12603</w:t>
      </w:r>
      <w:r w:rsidR="005037BF">
        <w:t>.</w:t>
      </w:r>
    </w:p>
    <w:p w14:paraId="702D0F9C" w14:textId="43D78094" w:rsidR="007646A7" w:rsidRPr="00775D53" w:rsidRDefault="007646A7" w:rsidP="002814AD">
      <w:pPr>
        <w:pStyle w:val="EndNoteBibliography"/>
        <w:ind w:left="720" w:hanging="720"/>
      </w:pPr>
      <w:r w:rsidRPr="00775D53">
        <w:t>4.</w:t>
      </w:r>
      <w:r w:rsidRPr="00775D53">
        <w:tab/>
        <w:t xml:space="preserve">Rando HM, Bennett TD, Byrd JB et al. </w:t>
      </w:r>
      <w:r w:rsidR="005037BF">
        <w:t xml:space="preserve">(2021) </w:t>
      </w:r>
      <w:r w:rsidRPr="00775D53">
        <w:t xml:space="preserve">Challenges in defining long COVID: striking differences across literature, electronic health records, and patient-reported information. </w:t>
      </w:r>
      <w:r w:rsidRPr="005037BF">
        <w:rPr>
          <w:iCs/>
        </w:rPr>
        <w:t>medRxi</w:t>
      </w:r>
      <w:r w:rsidR="005037BF">
        <w:rPr>
          <w:iCs/>
        </w:rPr>
        <w:t>v.</w:t>
      </w:r>
      <w:r w:rsidRPr="00775D53">
        <w:t xml:space="preserve"> doi:10.1101/2021.03.20.21253896</w:t>
      </w:r>
    </w:p>
    <w:p w14:paraId="0BBCD12E" w14:textId="3D6C8B20" w:rsidR="007646A7" w:rsidRPr="00775D53" w:rsidRDefault="007646A7" w:rsidP="002814AD">
      <w:pPr>
        <w:pStyle w:val="EndNoteBibliography"/>
        <w:ind w:left="720" w:hanging="720"/>
      </w:pPr>
      <w:r w:rsidRPr="00775D53">
        <w:t>5.</w:t>
      </w:r>
      <w:r w:rsidRPr="00775D53">
        <w:tab/>
        <w:t xml:space="preserve">Oronsky B, Larson C, Hammond TC et al. </w:t>
      </w:r>
      <w:r w:rsidR="005037BF">
        <w:t xml:space="preserve">(2021) </w:t>
      </w:r>
      <w:r w:rsidRPr="00775D53">
        <w:t xml:space="preserve">A review of persistent post-COVID syndrome (PPCS). </w:t>
      </w:r>
      <w:r w:rsidRPr="005037BF">
        <w:rPr>
          <w:iCs/>
        </w:rPr>
        <w:t>Clin Rev Allergy Immuno</w:t>
      </w:r>
      <w:r w:rsidR="005037BF">
        <w:rPr>
          <w:iCs/>
        </w:rPr>
        <w:t>l.</w:t>
      </w:r>
      <w:r w:rsidRPr="00775D53">
        <w:t xml:space="preserve"> doi:10.1007/s12016-021-08848-3</w:t>
      </w:r>
    </w:p>
    <w:p w14:paraId="3394FC25" w14:textId="082230E8" w:rsidR="00FB62E6" w:rsidRPr="00641B22" w:rsidRDefault="007646A7" w:rsidP="00FB62E6">
      <w:pPr>
        <w:pStyle w:val="EndNoteBibliography"/>
        <w:ind w:left="720" w:hanging="720"/>
      </w:pPr>
      <w:r w:rsidRPr="00641B22">
        <w:t>6.</w:t>
      </w:r>
      <w:r w:rsidRPr="00641B22">
        <w:tab/>
        <w:t>Weerahandi H, Hochman KA, Simon E et al.</w:t>
      </w:r>
      <w:r w:rsidR="005037BF">
        <w:t xml:space="preserve"> (2020)</w:t>
      </w:r>
      <w:r w:rsidRPr="00641B22">
        <w:t xml:space="preserve"> Post-discharge health status and symptoms in patients with severe COVID-19. </w:t>
      </w:r>
      <w:r w:rsidRPr="005037BF">
        <w:rPr>
          <w:iCs/>
        </w:rPr>
        <w:t>medRxiv</w:t>
      </w:r>
      <w:r w:rsidRPr="00641B22">
        <w:t>. doi:10.1101/2020.08.11.20172742</w:t>
      </w:r>
    </w:p>
    <w:p w14:paraId="13A2E96E" w14:textId="233AD406" w:rsidR="00FB62E6" w:rsidRPr="00C47FF9" w:rsidRDefault="00FB62E6" w:rsidP="00641B22">
      <w:pPr>
        <w:pStyle w:val="EndNoteBibliography"/>
        <w:ind w:left="720" w:hanging="720"/>
        <w:rPr>
          <w:color w:val="212121"/>
          <w:shd w:val="clear" w:color="auto" w:fill="FFFFFF"/>
        </w:rPr>
      </w:pPr>
      <w:r w:rsidRPr="00641B22">
        <w:t>7.</w:t>
      </w:r>
      <w:r w:rsidR="00C47FF9">
        <w:tab/>
      </w:r>
      <w:r w:rsidRPr="00C47FF9">
        <w:rPr>
          <w:color w:val="212121"/>
          <w:shd w:val="clear" w:color="auto" w:fill="FFFFFF"/>
        </w:rPr>
        <w:t xml:space="preserve">Miaskowski C, Paul SM, Snowberg K </w:t>
      </w:r>
      <w:r w:rsidR="006F1582">
        <w:rPr>
          <w:color w:val="212121"/>
          <w:shd w:val="clear" w:color="auto" w:fill="FFFFFF"/>
        </w:rPr>
        <w:t>et al.</w:t>
      </w:r>
      <w:r w:rsidR="005037BF">
        <w:rPr>
          <w:color w:val="212121"/>
          <w:shd w:val="clear" w:color="auto" w:fill="FFFFFF"/>
        </w:rPr>
        <w:t xml:space="preserve"> (2021)</w:t>
      </w:r>
      <w:r w:rsidRPr="00C47FF9">
        <w:rPr>
          <w:color w:val="212121"/>
          <w:shd w:val="clear" w:color="auto" w:fill="FFFFFF"/>
        </w:rPr>
        <w:t xml:space="preserve"> Oncology patients' perceptions of and experiences with COVID-19. Support Care Cancer 29(4):1941-1950. doi: 10.1007/s00520-020-05684-7. </w:t>
      </w:r>
    </w:p>
    <w:p w14:paraId="6B2D6865" w14:textId="22BAE570" w:rsidR="00FB62E6" w:rsidRPr="00641B22" w:rsidRDefault="00FB62E6" w:rsidP="00641B22">
      <w:pPr>
        <w:pStyle w:val="EndNoteBibliography"/>
        <w:ind w:left="720" w:hanging="720"/>
        <w:rPr>
          <w:color w:val="212121"/>
          <w:shd w:val="clear" w:color="auto" w:fill="FFFFFF"/>
        </w:rPr>
      </w:pPr>
      <w:r w:rsidRPr="00C47FF9">
        <w:rPr>
          <w:color w:val="212121"/>
          <w:shd w:val="clear" w:color="auto" w:fill="FFFFFF"/>
        </w:rPr>
        <w:t>8.</w:t>
      </w:r>
      <w:r w:rsidR="00C47FF9" w:rsidRPr="00C47FF9">
        <w:rPr>
          <w:color w:val="212121"/>
          <w:shd w:val="clear" w:color="auto" w:fill="FFFFFF"/>
        </w:rPr>
        <w:tab/>
      </w:r>
      <w:r w:rsidRPr="00C47FF9">
        <w:rPr>
          <w:color w:val="212121"/>
          <w:shd w:val="clear" w:color="auto" w:fill="FFFFFF"/>
        </w:rPr>
        <w:t>Zarifkar</w:t>
      </w:r>
      <w:r w:rsidR="005037BF">
        <w:rPr>
          <w:color w:val="212121"/>
          <w:shd w:val="clear" w:color="auto" w:fill="FFFFFF"/>
        </w:rPr>
        <w:t xml:space="preserve"> P,</w:t>
      </w:r>
      <w:r w:rsidRPr="00C47FF9">
        <w:rPr>
          <w:color w:val="212121"/>
          <w:shd w:val="clear" w:color="auto" w:fill="FFFFFF"/>
        </w:rPr>
        <w:t xml:space="preserve"> Kamath A, Robinson C </w:t>
      </w:r>
      <w:r w:rsidR="006F1582">
        <w:rPr>
          <w:color w:val="212121"/>
          <w:shd w:val="clear" w:color="auto" w:fill="FFFFFF"/>
        </w:rPr>
        <w:t>et al.</w:t>
      </w:r>
      <w:r w:rsidRPr="00C47FF9">
        <w:rPr>
          <w:color w:val="212121"/>
          <w:shd w:val="clear" w:color="auto" w:fill="FFFFFF"/>
        </w:rPr>
        <w:t xml:space="preserve"> (2021</w:t>
      </w:r>
      <w:r w:rsidR="005037BF">
        <w:rPr>
          <w:color w:val="212121"/>
          <w:shd w:val="clear" w:color="auto" w:fill="FFFFFF"/>
        </w:rPr>
        <w:t>)</w:t>
      </w:r>
      <w:r w:rsidRPr="00C47FF9">
        <w:rPr>
          <w:color w:val="212121"/>
          <w:shd w:val="clear" w:color="auto" w:fill="FFFFFF"/>
        </w:rPr>
        <w:t xml:space="preserve"> </w:t>
      </w:r>
      <w:r w:rsidR="005037BF">
        <w:rPr>
          <w:color w:val="212121"/>
          <w:shd w:val="clear" w:color="auto" w:fill="FFFFFF"/>
        </w:rPr>
        <w:t>C</w:t>
      </w:r>
      <w:r w:rsidR="005037BF" w:rsidRPr="00C47FF9">
        <w:rPr>
          <w:color w:val="212121"/>
          <w:shd w:val="clear" w:color="auto" w:fill="FFFFFF"/>
        </w:rPr>
        <w:t>linical characteristics and outcomes in patients with covid-19 and cancer: a systematic review and meta-analysis</w:t>
      </w:r>
      <w:r w:rsidRPr="00C47FF9">
        <w:rPr>
          <w:color w:val="212121"/>
          <w:shd w:val="clear" w:color="auto" w:fill="FFFFFF"/>
        </w:rPr>
        <w:t>. </w:t>
      </w:r>
      <w:r w:rsidRPr="006F1582">
        <w:rPr>
          <w:color w:val="212121"/>
          <w:shd w:val="clear" w:color="auto" w:fill="FFFFFF"/>
        </w:rPr>
        <w:t xml:space="preserve">Clin </w:t>
      </w:r>
      <w:r w:rsidR="006F1582" w:rsidRPr="006F1582">
        <w:rPr>
          <w:color w:val="212121"/>
          <w:shd w:val="clear" w:color="auto" w:fill="FFFFFF"/>
        </w:rPr>
        <w:t>Onc</w:t>
      </w:r>
      <w:r w:rsidRPr="006F1582">
        <w:rPr>
          <w:color w:val="212121"/>
          <w:shd w:val="clear" w:color="auto" w:fill="FFFFFF"/>
        </w:rPr>
        <w:t> 33(3</w:t>
      </w:r>
      <w:r w:rsidRPr="00C47FF9">
        <w:rPr>
          <w:color w:val="212121"/>
          <w:shd w:val="clear" w:color="auto" w:fill="FFFFFF"/>
        </w:rPr>
        <w:t xml:space="preserve">), e180–e191. </w:t>
      </w:r>
      <w:r w:rsidR="006F1582">
        <w:rPr>
          <w:color w:val="212121"/>
          <w:shd w:val="clear" w:color="auto" w:fill="FFFFFF"/>
        </w:rPr>
        <w:t xml:space="preserve">doi: </w:t>
      </w:r>
      <w:r w:rsidR="006D1917" w:rsidRPr="006F1582">
        <w:rPr>
          <w:shd w:val="clear" w:color="auto" w:fill="FFFFFF"/>
        </w:rPr>
        <w:t>https://doi.org/10.1016/j.clon.2020.11.006</w:t>
      </w:r>
      <w:r w:rsidR="006F1582">
        <w:rPr>
          <w:shd w:val="clear" w:color="auto" w:fill="FFFFFF"/>
        </w:rPr>
        <w:t>.</w:t>
      </w:r>
    </w:p>
    <w:p w14:paraId="3378F02C" w14:textId="630E7825" w:rsidR="006D1917" w:rsidRPr="00641B22" w:rsidRDefault="006D1917" w:rsidP="00C47FF9">
      <w:pPr>
        <w:pStyle w:val="CommentText"/>
        <w:spacing w:line="480" w:lineRule="auto"/>
        <w:ind w:left="720" w:hanging="720"/>
        <w:rPr>
          <w:rFonts w:cs="Arial"/>
          <w:color w:val="303030"/>
          <w:sz w:val="22"/>
          <w:szCs w:val="22"/>
          <w:shd w:val="clear" w:color="auto" w:fill="FFFFFF"/>
        </w:rPr>
      </w:pPr>
      <w:r w:rsidRPr="00641B22">
        <w:rPr>
          <w:rFonts w:cs="Arial"/>
          <w:color w:val="303030"/>
          <w:sz w:val="22"/>
          <w:szCs w:val="22"/>
          <w:shd w:val="clear" w:color="auto" w:fill="FFFFFF"/>
        </w:rPr>
        <w:lastRenderedPageBreak/>
        <w:t>9.</w:t>
      </w:r>
      <w:r w:rsidR="00641B22">
        <w:rPr>
          <w:rFonts w:cs="Arial"/>
          <w:color w:val="303030"/>
          <w:sz w:val="22"/>
          <w:szCs w:val="22"/>
          <w:shd w:val="clear" w:color="auto" w:fill="FFFFFF"/>
        </w:rPr>
        <w:tab/>
      </w:r>
      <w:proofErr w:type="spellStart"/>
      <w:r w:rsidRPr="00641B22">
        <w:rPr>
          <w:rFonts w:cs="Arial"/>
          <w:color w:val="303030"/>
          <w:sz w:val="22"/>
          <w:szCs w:val="22"/>
          <w:shd w:val="clear" w:color="auto" w:fill="FFFFFF"/>
        </w:rPr>
        <w:t>Joharatnam</w:t>
      </w:r>
      <w:proofErr w:type="spellEnd"/>
      <w:r w:rsidRPr="00641B22">
        <w:rPr>
          <w:rFonts w:cs="Arial"/>
          <w:color w:val="303030"/>
          <w:sz w:val="22"/>
          <w:szCs w:val="22"/>
          <w:shd w:val="clear" w:color="auto" w:fill="FFFFFF"/>
        </w:rPr>
        <w:t xml:space="preserve">-Hogan N, </w:t>
      </w:r>
      <w:proofErr w:type="spellStart"/>
      <w:r w:rsidRPr="00641B22">
        <w:rPr>
          <w:rFonts w:cs="Arial"/>
          <w:color w:val="303030"/>
          <w:sz w:val="22"/>
          <w:szCs w:val="22"/>
          <w:shd w:val="clear" w:color="auto" w:fill="FFFFFF"/>
        </w:rPr>
        <w:t>Hochhauser</w:t>
      </w:r>
      <w:proofErr w:type="spellEnd"/>
      <w:r w:rsidRPr="00641B22">
        <w:rPr>
          <w:rFonts w:cs="Arial"/>
          <w:color w:val="303030"/>
          <w:sz w:val="22"/>
          <w:szCs w:val="22"/>
          <w:shd w:val="clear" w:color="auto" w:fill="FFFFFF"/>
        </w:rPr>
        <w:t xml:space="preserve"> D, </w:t>
      </w:r>
      <w:proofErr w:type="spellStart"/>
      <w:r w:rsidRPr="00641B22">
        <w:rPr>
          <w:rFonts w:cs="Arial"/>
          <w:color w:val="303030"/>
          <w:sz w:val="22"/>
          <w:szCs w:val="22"/>
          <w:shd w:val="clear" w:color="auto" w:fill="FFFFFF"/>
        </w:rPr>
        <w:t>Shiu</w:t>
      </w:r>
      <w:proofErr w:type="spellEnd"/>
      <w:r w:rsidRPr="00641B22">
        <w:rPr>
          <w:rFonts w:cs="Arial"/>
          <w:color w:val="303030"/>
          <w:sz w:val="22"/>
          <w:szCs w:val="22"/>
          <w:shd w:val="clear" w:color="auto" w:fill="FFFFFF"/>
        </w:rPr>
        <w:t xml:space="preserve"> KK</w:t>
      </w:r>
      <w:r w:rsidR="006F1582">
        <w:rPr>
          <w:rFonts w:cs="Arial"/>
          <w:color w:val="303030"/>
          <w:sz w:val="22"/>
          <w:szCs w:val="22"/>
          <w:shd w:val="clear" w:color="auto" w:fill="FFFFFF"/>
        </w:rPr>
        <w:t xml:space="preserve"> et al. (2020)</w:t>
      </w:r>
      <w:r w:rsidRPr="00641B22">
        <w:rPr>
          <w:rFonts w:cs="Arial"/>
          <w:color w:val="303030"/>
          <w:sz w:val="22"/>
          <w:szCs w:val="22"/>
          <w:shd w:val="clear" w:color="auto" w:fill="FFFFFF"/>
        </w:rPr>
        <w:t xml:space="preserve"> Outcomes of the 2019 novel coronavirus in patients with or without a history of cancer – a multi-</w:t>
      </w:r>
      <w:proofErr w:type="spellStart"/>
      <w:r w:rsidRPr="00641B22">
        <w:rPr>
          <w:rFonts w:cs="Arial"/>
          <w:color w:val="303030"/>
          <w:sz w:val="22"/>
          <w:szCs w:val="22"/>
          <w:shd w:val="clear" w:color="auto" w:fill="FFFFFF"/>
        </w:rPr>
        <w:t>centre</w:t>
      </w:r>
      <w:proofErr w:type="spellEnd"/>
      <w:r w:rsidRPr="00641B22">
        <w:rPr>
          <w:rFonts w:cs="Arial"/>
          <w:color w:val="303030"/>
          <w:sz w:val="22"/>
          <w:szCs w:val="22"/>
          <w:shd w:val="clear" w:color="auto" w:fill="FFFFFF"/>
        </w:rPr>
        <w:t xml:space="preserve"> North London experience. </w:t>
      </w:r>
      <w:proofErr w:type="spellStart"/>
      <w:r w:rsidRPr="006F1582">
        <w:rPr>
          <w:rStyle w:val="ref-journal"/>
          <w:rFonts w:cs="Arial"/>
          <w:color w:val="303030"/>
          <w:sz w:val="22"/>
          <w:szCs w:val="22"/>
          <w:shd w:val="clear" w:color="auto" w:fill="FFFFFF"/>
        </w:rPr>
        <w:t>medRxiv</w:t>
      </w:r>
      <w:proofErr w:type="spellEnd"/>
      <w:r w:rsidR="006F1582" w:rsidRPr="006F1582">
        <w:rPr>
          <w:rFonts w:cs="Arial"/>
          <w:color w:val="303030"/>
          <w:sz w:val="22"/>
          <w:szCs w:val="22"/>
          <w:shd w:val="clear" w:color="auto" w:fill="FFFFFF"/>
        </w:rPr>
        <w:t xml:space="preserve"> </w:t>
      </w:r>
      <w:r w:rsidRPr="00641B22">
        <w:rPr>
          <w:rFonts w:cs="Arial"/>
          <w:color w:val="303030"/>
          <w:sz w:val="22"/>
          <w:szCs w:val="22"/>
          <w:shd w:val="clear" w:color="auto" w:fill="FFFFFF"/>
        </w:rPr>
        <w:t>2020.2004.2016.20061127</w:t>
      </w:r>
      <w:r w:rsidR="006F1582">
        <w:rPr>
          <w:rFonts w:cs="Arial"/>
          <w:color w:val="303030"/>
          <w:sz w:val="22"/>
          <w:szCs w:val="22"/>
          <w:shd w:val="clear" w:color="auto" w:fill="FFFFFF"/>
        </w:rPr>
        <w:t>.</w:t>
      </w:r>
    </w:p>
    <w:p w14:paraId="4E2657A4" w14:textId="4C3C35A7" w:rsidR="006D1917" w:rsidRPr="00641B22" w:rsidRDefault="006D1917" w:rsidP="00C47FF9">
      <w:pPr>
        <w:pStyle w:val="CommentText"/>
        <w:spacing w:line="480" w:lineRule="auto"/>
        <w:ind w:left="720" w:hanging="720"/>
        <w:rPr>
          <w:rFonts w:cs="Arial"/>
          <w:color w:val="212121"/>
          <w:sz w:val="22"/>
          <w:szCs w:val="22"/>
          <w:shd w:val="clear" w:color="auto" w:fill="FFFFFF"/>
        </w:rPr>
      </w:pPr>
      <w:r w:rsidRPr="00641B22">
        <w:rPr>
          <w:rFonts w:cs="Arial"/>
          <w:color w:val="212121"/>
          <w:sz w:val="22"/>
          <w:szCs w:val="22"/>
          <w:shd w:val="clear" w:color="auto" w:fill="FFFFFF"/>
        </w:rPr>
        <w:t xml:space="preserve">10. </w:t>
      </w:r>
      <w:r w:rsidR="00C47FF9">
        <w:rPr>
          <w:rFonts w:cs="Arial"/>
          <w:color w:val="212121"/>
          <w:sz w:val="22"/>
          <w:szCs w:val="22"/>
          <w:shd w:val="clear" w:color="auto" w:fill="FFFFFF"/>
        </w:rPr>
        <w:tab/>
      </w:r>
      <w:r w:rsidRPr="00641B22">
        <w:rPr>
          <w:rFonts w:cs="Arial"/>
          <w:color w:val="212121"/>
          <w:sz w:val="22"/>
          <w:szCs w:val="22"/>
          <w:shd w:val="clear" w:color="auto" w:fill="FFFFFF"/>
        </w:rPr>
        <w:t>Dai M, Liu D, Liu M</w:t>
      </w:r>
      <w:r w:rsidR="006F1582">
        <w:rPr>
          <w:rFonts w:cs="Arial"/>
          <w:color w:val="212121"/>
          <w:sz w:val="22"/>
          <w:szCs w:val="22"/>
          <w:shd w:val="clear" w:color="auto" w:fill="FFFFFF"/>
        </w:rPr>
        <w:t xml:space="preserve"> et al. (2020)</w:t>
      </w:r>
      <w:r w:rsidRPr="00641B22">
        <w:rPr>
          <w:rFonts w:cs="Arial"/>
          <w:color w:val="212121"/>
          <w:sz w:val="22"/>
          <w:szCs w:val="22"/>
          <w:shd w:val="clear" w:color="auto" w:fill="FFFFFF"/>
        </w:rPr>
        <w:t xml:space="preserve"> Patients with cancer appear more vulnerable to SARS-CoV-2: a multicenter study during the COVID-19 outbreak. </w:t>
      </w:r>
      <w:r w:rsidRPr="006F1582">
        <w:rPr>
          <w:rStyle w:val="ref-journal"/>
          <w:rFonts w:cs="Arial"/>
          <w:color w:val="212121"/>
          <w:sz w:val="22"/>
          <w:szCs w:val="22"/>
          <w:shd w:val="clear" w:color="auto" w:fill="FFFFFF"/>
        </w:rPr>
        <w:t xml:space="preserve">Cancer </w:t>
      </w:r>
      <w:proofErr w:type="spellStart"/>
      <w:r w:rsidRPr="006F1582">
        <w:rPr>
          <w:rStyle w:val="ref-journal"/>
          <w:rFonts w:cs="Arial"/>
          <w:color w:val="212121"/>
          <w:sz w:val="22"/>
          <w:szCs w:val="22"/>
          <w:shd w:val="clear" w:color="auto" w:fill="FFFFFF"/>
        </w:rPr>
        <w:t>Discov</w:t>
      </w:r>
      <w:proofErr w:type="spellEnd"/>
      <w:r w:rsidR="006F1582">
        <w:rPr>
          <w:rStyle w:val="ref-journal"/>
          <w:rFonts w:cs="Arial"/>
          <w:i/>
          <w:iCs/>
          <w:color w:val="212121"/>
          <w:sz w:val="22"/>
          <w:szCs w:val="22"/>
          <w:shd w:val="clear" w:color="auto" w:fill="FFFFFF"/>
        </w:rPr>
        <w:t xml:space="preserve"> </w:t>
      </w:r>
      <w:r w:rsidRPr="00641B22">
        <w:rPr>
          <w:rStyle w:val="ref-vol"/>
          <w:rFonts w:cs="Arial"/>
          <w:color w:val="212121"/>
          <w:sz w:val="22"/>
          <w:szCs w:val="22"/>
          <w:shd w:val="clear" w:color="auto" w:fill="FFFFFF"/>
        </w:rPr>
        <w:t>10</w:t>
      </w:r>
      <w:r w:rsidRPr="00641B22">
        <w:rPr>
          <w:rFonts w:cs="Arial"/>
          <w:color w:val="212121"/>
          <w:sz w:val="22"/>
          <w:szCs w:val="22"/>
          <w:shd w:val="clear" w:color="auto" w:fill="FFFFFF"/>
        </w:rPr>
        <w:t xml:space="preserve">(6):783–791. </w:t>
      </w:r>
      <w:proofErr w:type="spellStart"/>
      <w:r w:rsidRPr="00641B22">
        <w:rPr>
          <w:rFonts w:cs="Arial"/>
          <w:color w:val="212121"/>
          <w:sz w:val="22"/>
          <w:szCs w:val="22"/>
          <w:shd w:val="clear" w:color="auto" w:fill="FFFFFF"/>
        </w:rPr>
        <w:t>doi</w:t>
      </w:r>
      <w:proofErr w:type="spellEnd"/>
      <w:r w:rsidRPr="00641B22">
        <w:rPr>
          <w:rFonts w:cs="Arial"/>
          <w:color w:val="212121"/>
          <w:sz w:val="22"/>
          <w:szCs w:val="22"/>
          <w:shd w:val="clear" w:color="auto" w:fill="FFFFFF"/>
        </w:rPr>
        <w:t>: 10.1158/2159-8290.Cd-20-0422. </w:t>
      </w:r>
    </w:p>
    <w:p w14:paraId="185E4C60" w14:textId="39C21536" w:rsidR="006D1917" w:rsidRPr="00641B22" w:rsidRDefault="006D1917" w:rsidP="00C47FF9">
      <w:pPr>
        <w:pStyle w:val="CommentText"/>
        <w:spacing w:line="480" w:lineRule="auto"/>
        <w:ind w:left="720" w:hanging="720"/>
        <w:rPr>
          <w:rFonts w:cs="Arial"/>
          <w:color w:val="212121"/>
          <w:sz w:val="22"/>
          <w:szCs w:val="22"/>
          <w:shd w:val="clear" w:color="auto" w:fill="FFFFFF"/>
        </w:rPr>
      </w:pPr>
      <w:r w:rsidRPr="00641B22">
        <w:rPr>
          <w:rFonts w:cs="Arial"/>
          <w:noProof/>
          <w:color w:val="212121"/>
          <w:sz w:val="22"/>
          <w:szCs w:val="22"/>
          <w:shd w:val="clear" w:color="auto" w:fill="FFFFFF"/>
        </w:rPr>
        <w:t>11</w:t>
      </w:r>
      <w:r w:rsidR="00C47FF9">
        <w:rPr>
          <w:rFonts w:cs="Arial"/>
          <w:noProof/>
          <w:color w:val="212121"/>
          <w:sz w:val="22"/>
          <w:szCs w:val="22"/>
          <w:shd w:val="clear" w:color="auto" w:fill="FFFFFF"/>
        </w:rPr>
        <w:t>.</w:t>
      </w:r>
      <w:r w:rsidR="00C47FF9">
        <w:rPr>
          <w:rFonts w:cs="Arial"/>
          <w:noProof/>
          <w:color w:val="212121"/>
          <w:sz w:val="22"/>
          <w:szCs w:val="22"/>
          <w:shd w:val="clear" w:color="auto" w:fill="FFFFFF"/>
        </w:rPr>
        <w:tab/>
      </w:r>
      <w:r w:rsidRPr="00641B22">
        <w:rPr>
          <w:rFonts w:cs="Arial"/>
          <w:color w:val="212121"/>
          <w:sz w:val="22"/>
          <w:szCs w:val="22"/>
          <w:shd w:val="clear" w:color="auto" w:fill="FFFFFF"/>
        </w:rPr>
        <w:t xml:space="preserve">Miyashita H, </w:t>
      </w:r>
      <w:proofErr w:type="spellStart"/>
      <w:r w:rsidRPr="00641B22">
        <w:rPr>
          <w:rFonts w:cs="Arial"/>
          <w:color w:val="212121"/>
          <w:sz w:val="22"/>
          <w:szCs w:val="22"/>
          <w:shd w:val="clear" w:color="auto" w:fill="FFFFFF"/>
        </w:rPr>
        <w:t>Mikami</w:t>
      </w:r>
      <w:proofErr w:type="spellEnd"/>
      <w:r w:rsidRPr="00641B22">
        <w:rPr>
          <w:rFonts w:cs="Arial"/>
          <w:color w:val="212121"/>
          <w:sz w:val="22"/>
          <w:szCs w:val="22"/>
          <w:shd w:val="clear" w:color="auto" w:fill="FFFFFF"/>
        </w:rPr>
        <w:t xml:space="preserve"> T, Chopra N</w:t>
      </w:r>
      <w:r w:rsidR="006F1582">
        <w:rPr>
          <w:rFonts w:cs="Arial"/>
          <w:color w:val="212121"/>
          <w:sz w:val="22"/>
          <w:szCs w:val="22"/>
          <w:shd w:val="clear" w:color="auto" w:fill="FFFFFF"/>
        </w:rPr>
        <w:t xml:space="preserve"> et al. (2020)</w:t>
      </w:r>
      <w:r w:rsidRPr="00641B22">
        <w:rPr>
          <w:rFonts w:cs="Arial"/>
          <w:color w:val="212121"/>
          <w:sz w:val="22"/>
          <w:szCs w:val="22"/>
          <w:shd w:val="clear" w:color="auto" w:fill="FFFFFF"/>
        </w:rPr>
        <w:t xml:space="preserve"> Do patients with cancer have a poorer prognosis of COVID-19? </w:t>
      </w:r>
      <w:r w:rsidRPr="006F1582">
        <w:rPr>
          <w:rStyle w:val="ref-journal"/>
          <w:rFonts w:cs="Arial"/>
          <w:color w:val="212121"/>
          <w:sz w:val="22"/>
          <w:szCs w:val="22"/>
          <w:shd w:val="clear" w:color="auto" w:fill="FFFFFF"/>
        </w:rPr>
        <w:t>An experience in New York City</w:t>
      </w:r>
      <w:r w:rsidRPr="00641B22">
        <w:rPr>
          <w:rStyle w:val="ref-journal"/>
          <w:rFonts w:cs="Arial"/>
          <w:i/>
          <w:iCs/>
          <w:color w:val="212121"/>
          <w:sz w:val="22"/>
          <w:szCs w:val="22"/>
          <w:shd w:val="clear" w:color="auto" w:fill="FFFFFF"/>
        </w:rPr>
        <w:t xml:space="preserve">. </w:t>
      </w:r>
      <w:r w:rsidRPr="006F1582">
        <w:rPr>
          <w:rStyle w:val="ref-journal"/>
          <w:rFonts w:cs="Arial"/>
          <w:color w:val="212121"/>
          <w:sz w:val="22"/>
          <w:szCs w:val="22"/>
          <w:shd w:val="clear" w:color="auto" w:fill="FFFFFF"/>
        </w:rPr>
        <w:t>Ann Oncol</w:t>
      </w:r>
      <w:r w:rsidR="006F1582">
        <w:rPr>
          <w:rStyle w:val="ref-journal"/>
          <w:rFonts w:cs="Arial"/>
          <w:color w:val="212121"/>
          <w:sz w:val="22"/>
          <w:szCs w:val="22"/>
          <w:shd w:val="clear" w:color="auto" w:fill="FFFFFF"/>
        </w:rPr>
        <w:t xml:space="preserve"> </w:t>
      </w:r>
      <w:r w:rsidRPr="00641B22">
        <w:rPr>
          <w:rStyle w:val="ref-vol"/>
          <w:rFonts w:cs="Arial"/>
          <w:color w:val="212121"/>
          <w:sz w:val="22"/>
          <w:szCs w:val="22"/>
          <w:shd w:val="clear" w:color="auto" w:fill="FFFFFF"/>
        </w:rPr>
        <w:t>31</w:t>
      </w:r>
      <w:r w:rsidRPr="00641B22">
        <w:rPr>
          <w:rFonts w:cs="Arial"/>
          <w:color w:val="212121"/>
          <w:sz w:val="22"/>
          <w:szCs w:val="22"/>
          <w:shd w:val="clear" w:color="auto" w:fill="FFFFFF"/>
        </w:rPr>
        <w:t xml:space="preserve">:1088–1089. </w:t>
      </w:r>
      <w:proofErr w:type="spellStart"/>
      <w:r w:rsidRPr="00641B22">
        <w:rPr>
          <w:rFonts w:cs="Arial"/>
          <w:color w:val="212121"/>
          <w:sz w:val="22"/>
          <w:szCs w:val="22"/>
          <w:shd w:val="clear" w:color="auto" w:fill="FFFFFF"/>
        </w:rPr>
        <w:t>doi</w:t>
      </w:r>
      <w:proofErr w:type="spellEnd"/>
      <w:r w:rsidRPr="00641B22">
        <w:rPr>
          <w:rFonts w:cs="Arial"/>
          <w:color w:val="212121"/>
          <w:sz w:val="22"/>
          <w:szCs w:val="22"/>
          <w:shd w:val="clear" w:color="auto" w:fill="FFFFFF"/>
        </w:rPr>
        <w:t>: 10.1016/j.annonc.2020.04.006.</w:t>
      </w:r>
    </w:p>
    <w:p w14:paraId="4D00D7D1" w14:textId="06778EB0" w:rsidR="006D1917" w:rsidRPr="00C47FF9" w:rsidRDefault="006D1917" w:rsidP="00C47FF9">
      <w:pPr>
        <w:pStyle w:val="CommentText"/>
        <w:spacing w:line="480" w:lineRule="auto"/>
        <w:ind w:left="720" w:hanging="720"/>
        <w:rPr>
          <w:rFonts w:cs="Arial"/>
          <w:color w:val="212121"/>
          <w:sz w:val="22"/>
          <w:szCs w:val="22"/>
          <w:shd w:val="clear" w:color="auto" w:fill="FFFFFF"/>
        </w:rPr>
      </w:pPr>
      <w:r w:rsidRPr="00641B22">
        <w:rPr>
          <w:rFonts w:cs="Arial"/>
          <w:noProof/>
          <w:color w:val="212121"/>
          <w:sz w:val="22"/>
          <w:szCs w:val="22"/>
          <w:shd w:val="clear" w:color="auto" w:fill="FFFFFF"/>
        </w:rPr>
        <w:t>12</w:t>
      </w:r>
      <w:r w:rsidR="00C47FF9">
        <w:rPr>
          <w:rFonts w:cs="Arial"/>
          <w:noProof/>
          <w:color w:val="212121"/>
          <w:sz w:val="22"/>
          <w:szCs w:val="22"/>
          <w:shd w:val="clear" w:color="auto" w:fill="FFFFFF"/>
        </w:rPr>
        <w:t>.</w:t>
      </w:r>
      <w:r w:rsidR="00C47FF9">
        <w:rPr>
          <w:rFonts w:cs="Arial"/>
          <w:noProof/>
          <w:color w:val="212121"/>
          <w:sz w:val="22"/>
          <w:szCs w:val="22"/>
          <w:shd w:val="clear" w:color="auto" w:fill="FFFFFF"/>
        </w:rPr>
        <w:tab/>
      </w:r>
      <w:proofErr w:type="spellStart"/>
      <w:r w:rsidRPr="00641B22">
        <w:rPr>
          <w:rFonts w:cs="Arial"/>
          <w:color w:val="212121"/>
          <w:sz w:val="22"/>
          <w:szCs w:val="22"/>
          <w:shd w:val="clear" w:color="auto" w:fill="FFFFFF"/>
        </w:rPr>
        <w:t>Aboueshia</w:t>
      </w:r>
      <w:proofErr w:type="spellEnd"/>
      <w:r w:rsidRPr="00641B22">
        <w:rPr>
          <w:rFonts w:cs="Arial"/>
          <w:color w:val="212121"/>
          <w:sz w:val="22"/>
          <w:szCs w:val="22"/>
          <w:shd w:val="clear" w:color="auto" w:fill="FFFFFF"/>
        </w:rPr>
        <w:t xml:space="preserve"> M, Hussein MH, Attia AS</w:t>
      </w:r>
      <w:r w:rsidR="006F1582">
        <w:rPr>
          <w:rFonts w:cs="Arial"/>
          <w:color w:val="212121"/>
          <w:sz w:val="22"/>
          <w:szCs w:val="22"/>
          <w:shd w:val="clear" w:color="auto" w:fill="FFFFFF"/>
        </w:rPr>
        <w:t xml:space="preserve"> et al. </w:t>
      </w:r>
      <w:r w:rsidRPr="00641B22">
        <w:rPr>
          <w:rFonts w:cs="Arial"/>
          <w:color w:val="212121"/>
          <w:sz w:val="22"/>
          <w:szCs w:val="22"/>
          <w:shd w:val="clear" w:color="auto" w:fill="FFFFFF"/>
        </w:rPr>
        <w:t>(2021) Cancer and COVID-19: analysis of patient outcomes. </w:t>
      </w:r>
      <w:r w:rsidR="006F1582">
        <w:rPr>
          <w:rFonts w:cs="Arial"/>
          <w:color w:val="212121"/>
          <w:sz w:val="22"/>
          <w:szCs w:val="22"/>
          <w:shd w:val="clear" w:color="auto" w:fill="FFFFFF"/>
        </w:rPr>
        <w:t xml:space="preserve">Future </w:t>
      </w:r>
      <w:proofErr w:type="spellStart"/>
      <w:r w:rsidR="006F1582">
        <w:rPr>
          <w:rFonts w:cs="Arial"/>
          <w:color w:val="212121"/>
          <w:sz w:val="22"/>
          <w:szCs w:val="22"/>
          <w:shd w:val="clear" w:color="auto" w:fill="FFFFFF"/>
        </w:rPr>
        <w:t>oncol</w:t>
      </w:r>
      <w:proofErr w:type="spellEnd"/>
      <w:r w:rsidR="006F1582">
        <w:rPr>
          <w:rFonts w:cs="Arial"/>
          <w:i/>
          <w:iCs/>
          <w:color w:val="212121"/>
          <w:sz w:val="22"/>
          <w:szCs w:val="22"/>
          <w:shd w:val="clear" w:color="auto" w:fill="FFFFFF"/>
        </w:rPr>
        <w:t xml:space="preserve"> </w:t>
      </w:r>
      <w:r w:rsidRPr="006F1582">
        <w:rPr>
          <w:rFonts w:cs="Arial"/>
          <w:color w:val="212121"/>
          <w:sz w:val="22"/>
          <w:szCs w:val="22"/>
          <w:shd w:val="clear" w:color="auto" w:fill="FFFFFF"/>
        </w:rPr>
        <w:t>17(</w:t>
      </w:r>
      <w:r w:rsidRPr="00641B22">
        <w:rPr>
          <w:rFonts w:cs="Arial"/>
          <w:color w:val="212121"/>
          <w:sz w:val="22"/>
          <w:szCs w:val="22"/>
          <w:shd w:val="clear" w:color="auto" w:fill="FFFFFF"/>
        </w:rPr>
        <w:t xml:space="preserve">26), 3499–3510. </w:t>
      </w:r>
      <w:r w:rsidRPr="006F1582">
        <w:rPr>
          <w:rFonts w:cs="Arial"/>
          <w:sz w:val="22"/>
          <w:szCs w:val="22"/>
          <w:shd w:val="clear" w:color="auto" w:fill="FFFFFF"/>
        </w:rPr>
        <w:t>https://doi.org/10.2217/fon-2021-0121</w:t>
      </w:r>
    </w:p>
    <w:p w14:paraId="67BF438E" w14:textId="0FFAE97E" w:rsidR="007646A7" w:rsidRPr="00641B22" w:rsidRDefault="00C47FF9" w:rsidP="002814AD">
      <w:pPr>
        <w:pStyle w:val="EndNoteBibliography"/>
        <w:ind w:left="720" w:hanging="720"/>
      </w:pPr>
      <w:r>
        <w:t>13</w:t>
      </w:r>
      <w:r w:rsidR="007646A7" w:rsidRPr="00641B22">
        <w:t>.</w:t>
      </w:r>
      <w:r w:rsidR="007646A7" w:rsidRPr="00641B22">
        <w:tab/>
        <w:t xml:space="preserve">Saini KS, Tagliamento M, Lambertini M, et al. </w:t>
      </w:r>
      <w:r w:rsidR="006F1582">
        <w:t xml:space="preserve">(2020) </w:t>
      </w:r>
      <w:r w:rsidR="007646A7" w:rsidRPr="00641B22">
        <w:t xml:space="preserve">Mortality in patients with cancer and coronavirus disease 2019: a systematic review and pooled analysis of 52 studies. </w:t>
      </w:r>
      <w:r w:rsidR="007646A7" w:rsidRPr="006F1582">
        <w:rPr>
          <w:iCs/>
        </w:rPr>
        <w:t>Eur J Cancer</w:t>
      </w:r>
      <w:r w:rsidR="007646A7" w:rsidRPr="00641B22">
        <w:rPr>
          <w:i/>
        </w:rPr>
        <w:t xml:space="preserve"> </w:t>
      </w:r>
      <w:r w:rsidR="007646A7" w:rsidRPr="00641B22">
        <w:t>139:43-50. doi:10.1016/j.ejca.2020.08.011</w:t>
      </w:r>
      <w:r w:rsidR="006F1582">
        <w:t>.</w:t>
      </w:r>
    </w:p>
    <w:p w14:paraId="2F8F8191" w14:textId="6FAE74F5" w:rsidR="007646A7" w:rsidRPr="00775D53" w:rsidRDefault="00C47FF9" w:rsidP="002814AD">
      <w:pPr>
        <w:pStyle w:val="EndNoteBibliography"/>
        <w:ind w:left="720" w:hanging="720"/>
      </w:pPr>
      <w:r>
        <w:t>14</w:t>
      </w:r>
      <w:r w:rsidR="007646A7" w:rsidRPr="00641B22">
        <w:t>.</w:t>
      </w:r>
      <w:r w:rsidR="007646A7" w:rsidRPr="00641B22">
        <w:tab/>
        <w:t>Colorado Department of Public Health &amp; Environment. Welcome to the Colorado COVID Symptom Support tool. Accessed 5 Sep 2020. htt</w:t>
      </w:r>
      <w:r w:rsidR="007646A7" w:rsidRPr="007646A7">
        <w:t>ps://intake-app-dot-cdphe-erm.appspot.com/intake-form</w:t>
      </w:r>
      <w:r w:rsidR="007646A7" w:rsidRPr="00775D53">
        <w:t xml:space="preserve"> </w:t>
      </w:r>
    </w:p>
    <w:p w14:paraId="2F6A6F7E" w14:textId="4F54C47F" w:rsidR="007646A7" w:rsidRPr="00775D53" w:rsidRDefault="00C47FF9" w:rsidP="002814AD">
      <w:pPr>
        <w:pStyle w:val="EndNoteBibliography"/>
        <w:ind w:left="720" w:hanging="720"/>
      </w:pPr>
      <w:r>
        <w:t>15</w:t>
      </w:r>
      <w:r w:rsidR="007646A7" w:rsidRPr="00775D53">
        <w:t>.</w:t>
      </w:r>
      <w:r w:rsidR="007646A7" w:rsidRPr="00775D53">
        <w:tab/>
        <w:t xml:space="preserve">Hargittai E, Redmiles E. Will Americans be willing to install COVID-19 tracking apps? </w:t>
      </w:r>
      <w:r w:rsidR="007646A7" w:rsidRPr="00775D53">
        <w:rPr>
          <w:i/>
        </w:rPr>
        <w:t>Scientific American Observations</w:t>
      </w:r>
      <w:r w:rsidR="007646A7" w:rsidRPr="00775D53">
        <w:t xml:space="preserve"> blog. April 28, 2020. Accessed 5 Sep 2020. </w:t>
      </w:r>
      <w:r w:rsidR="007646A7" w:rsidRPr="007646A7">
        <w:t>https://blogs.scientificamerican.com/observations/will-americans-be-willing-to-install-covid-19-tracking-apps/</w:t>
      </w:r>
    </w:p>
    <w:p w14:paraId="21440A1E" w14:textId="4BE099AE" w:rsidR="007646A7" w:rsidRPr="00775D53" w:rsidRDefault="007646A7" w:rsidP="002814AD">
      <w:pPr>
        <w:pStyle w:val="EndNoteBibliography"/>
        <w:ind w:left="720" w:hanging="720"/>
      </w:pPr>
      <w:r w:rsidRPr="007646A7">
        <w:rPr>
          <w:lang w:val="es-US"/>
        </w:rPr>
        <w:t>1</w:t>
      </w:r>
      <w:r w:rsidR="00C47FF9">
        <w:rPr>
          <w:lang w:val="es-US"/>
        </w:rPr>
        <w:t>6</w:t>
      </w:r>
      <w:r w:rsidRPr="007646A7">
        <w:rPr>
          <w:lang w:val="es-US"/>
        </w:rPr>
        <w:t>.</w:t>
      </w:r>
      <w:r w:rsidRPr="007646A7">
        <w:rPr>
          <w:lang w:val="es-US"/>
        </w:rPr>
        <w:tab/>
        <w:t>Drew DA, Nguyen LH, Steves CJ, et al.</w:t>
      </w:r>
      <w:r w:rsidR="001E046D">
        <w:rPr>
          <w:lang w:val="es-US"/>
        </w:rPr>
        <w:t xml:space="preserve"> (2020)</w:t>
      </w:r>
      <w:r w:rsidRPr="007646A7">
        <w:rPr>
          <w:lang w:val="es-US"/>
        </w:rPr>
        <w:t xml:space="preserve"> </w:t>
      </w:r>
      <w:r w:rsidRPr="00775D53">
        <w:t xml:space="preserve">Rapid implementation of mobile technology for real-time epidemiology of COVID-19. </w:t>
      </w:r>
      <w:r w:rsidRPr="001E046D">
        <w:rPr>
          <w:iCs/>
        </w:rPr>
        <w:t>Science</w:t>
      </w:r>
      <w:r w:rsidR="001E046D">
        <w:rPr>
          <w:iCs/>
        </w:rPr>
        <w:t xml:space="preserve"> </w:t>
      </w:r>
      <w:r w:rsidRPr="00775D53">
        <w:t>368(6497):1362-1367. doi:10.1126/science.abc0473</w:t>
      </w:r>
      <w:r w:rsidR="001E046D">
        <w:t>.</w:t>
      </w:r>
    </w:p>
    <w:p w14:paraId="4A44F677" w14:textId="6DBC144E" w:rsidR="007646A7" w:rsidRPr="00775D53" w:rsidRDefault="007646A7" w:rsidP="002814AD">
      <w:pPr>
        <w:pStyle w:val="EndNoteBibliography"/>
        <w:ind w:left="720" w:hanging="720"/>
      </w:pPr>
      <w:r w:rsidRPr="00775D53">
        <w:lastRenderedPageBreak/>
        <w:t>1</w:t>
      </w:r>
      <w:r w:rsidR="00C47FF9">
        <w:t>7</w:t>
      </w:r>
      <w:r w:rsidRPr="00775D53">
        <w:t>.</w:t>
      </w:r>
      <w:r w:rsidRPr="00775D53">
        <w:tab/>
        <w:t xml:space="preserve">Holshue ML, DeBolt C, Lindquist S, et al. </w:t>
      </w:r>
      <w:r w:rsidR="001E046D">
        <w:t xml:space="preserve">(2020) </w:t>
      </w:r>
      <w:r w:rsidRPr="00775D53">
        <w:t xml:space="preserve">First case of 2019 novel coronavirus in the United States. </w:t>
      </w:r>
      <w:r w:rsidRPr="001E046D">
        <w:rPr>
          <w:iCs/>
        </w:rPr>
        <w:t>N Engl J Med</w:t>
      </w:r>
      <w:r w:rsidR="001E046D">
        <w:t xml:space="preserve"> </w:t>
      </w:r>
      <w:r w:rsidRPr="00775D53">
        <w:t>382(10):929-936. doi:10.1056/NEJMoa2001191</w:t>
      </w:r>
      <w:r w:rsidR="001E046D">
        <w:t>.</w:t>
      </w:r>
    </w:p>
    <w:p w14:paraId="52B01DB4" w14:textId="1F80745A" w:rsidR="007646A7" w:rsidRPr="00775D53" w:rsidRDefault="007646A7" w:rsidP="002814AD">
      <w:pPr>
        <w:pStyle w:val="EndNoteBibliography"/>
        <w:ind w:left="720" w:hanging="720"/>
      </w:pPr>
      <w:r w:rsidRPr="00775D53">
        <w:t>1</w:t>
      </w:r>
      <w:r w:rsidR="00C47FF9">
        <w:t>8</w:t>
      </w:r>
      <w:r w:rsidRPr="00775D53">
        <w:t>.</w:t>
      </w:r>
      <w:r w:rsidRPr="00775D53">
        <w:tab/>
        <w:t xml:space="preserve">Mooney K, Berry DL, Whisenant M, </w:t>
      </w:r>
      <w:r w:rsidR="001E046D">
        <w:t>et al. (2017)</w:t>
      </w:r>
      <w:r w:rsidRPr="00775D53">
        <w:t xml:space="preserve"> Improving cancer care through the patient experience: how to use patient-reported outcomes in clinical practice. </w:t>
      </w:r>
      <w:r w:rsidRPr="001E046D">
        <w:rPr>
          <w:iCs/>
        </w:rPr>
        <w:t>Am Soc Clin Oncol Educ Book</w:t>
      </w:r>
      <w:r w:rsidR="001E046D">
        <w:rPr>
          <w:i/>
        </w:rPr>
        <w:t xml:space="preserve"> </w:t>
      </w:r>
      <w:r w:rsidRPr="00775D53">
        <w:t>37:695-704. doi:10.14694/EDBK_175418</w:t>
      </w:r>
      <w:r w:rsidR="001E046D">
        <w:t>.</w:t>
      </w:r>
    </w:p>
    <w:p w14:paraId="49706080" w14:textId="2ABA4F52" w:rsidR="007646A7" w:rsidRPr="00775D53" w:rsidRDefault="007646A7" w:rsidP="002814AD">
      <w:pPr>
        <w:pStyle w:val="EndNoteBibliography"/>
        <w:ind w:left="720" w:hanging="720"/>
      </w:pPr>
      <w:r w:rsidRPr="00775D53">
        <w:t>1</w:t>
      </w:r>
      <w:r w:rsidR="00C47FF9">
        <w:t>9</w:t>
      </w:r>
      <w:r w:rsidRPr="00775D53">
        <w:t>.</w:t>
      </w:r>
      <w:r w:rsidRPr="00775D53">
        <w:tab/>
        <w:t>Aaronson N, Elliott T, Greenhalgh J, et al. User's guide to implementing patient-reported outcomes assessment in clinical practice: version 2.</w:t>
      </w:r>
      <w:r w:rsidRPr="00775D53">
        <w:rPr>
          <w:i/>
        </w:rPr>
        <w:t xml:space="preserve"> </w:t>
      </w:r>
      <w:r w:rsidRPr="00775D53">
        <w:t xml:space="preserve">January 2015. Accessed 5 Sep 2020. </w:t>
      </w:r>
      <w:r w:rsidRPr="007646A7">
        <w:t>https://www.isoqol.org/wp-content/uploads/2019/09/2015UsersGuide-Version2.pdf</w:t>
      </w:r>
    </w:p>
    <w:p w14:paraId="7732EDBB" w14:textId="09F49500" w:rsidR="007646A7" w:rsidRPr="00775D53" w:rsidRDefault="00C47FF9" w:rsidP="002814AD">
      <w:pPr>
        <w:pStyle w:val="EndNoteBibliography"/>
        <w:ind w:left="720" w:hanging="720"/>
      </w:pPr>
      <w:r>
        <w:t>20</w:t>
      </w:r>
      <w:r w:rsidR="007646A7" w:rsidRPr="00775D53">
        <w:t>.</w:t>
      </w:r>
      <w:r w:rsidR="007646A7" w:rsidRPr="00775D53">
        <w:tab/>
        <w:t>Jacks T, Jaffee E, Singer D</w:t>
      </w:r>
      <w:r w:rsidR="001E046D">
        <w:t>,</w:t>
      </w:r>
      <w:r w:rsidR="007646A7" w:rsidRPr="00775D53">
        <w:t xml:space="preserve"> Cancer Moonshot Blue Ribbon Panel. Cancer Moonshot Blue Ribbon Panel Report 2016.</w:t>
      </w:r>
      <w:r w:rsidR="007646A7" w:rsidRPr="00775D53">
        <w:rPr>
          <w:i/>
        </w:rPr>
        <w:t xml:space="preserve"> </w:t>
      </w:r>
      <w:r w:rsidR="007646A7" w:rsidRPr="00775D53">
        <w:t xml:space="preserve">October 17, 2016. Accessed 5 Sep 2020. </w:t>
      </w:r>
      <w:r w:rsidR="007646A7" w:rsidRPr="007646A7">
        <w:t>https://www.cancer.gov/research/key-initiatives/moonshot-cancer-initiative/blue-ribbon-panel/blue-ribbon-panel-report-2016.pdf</w:t>
      </w:r>
    </w:p>
    <w:p w14:paraId="77D719F6" w14:textId="5AA44FE2" w:rsidR="007646A7" w:rsidRPr="00775D53" w:rsidRDefault="00C47FF9" w:rsidP="002814AD">
      <w:pPr>
        <w:pStyle w:val="EndNoteBibliography"/>
        <w:ind w:left="720" w:hanging="720"/>
      </w:pPr>
      <w:r>
        <w:t>21</w:t>
      </w:r>
      <w:r w:rsidR="007646A7" w:rsidRPr="00775D53">
        <w:t>.</w:t>
      </w:r>
      <w:r w:rsidR="007646A7" w:rsidRPr="00775D53">
        <w:tab/>
        <w:t>Cleeland CS, Mendoza TR, Wang XS, et al.</w:t>
      </w:r>
      <w:r w:rsidR="001E046D">
        <w:t xml:space="preserve"> (2000)</w:t>
      </w:r>
      <w:r w:rsidR="007646A7" w:rsidRPr="00775D53">
        <w:t xml:space="preserve"> Assessing symptom distress in cancer patients: the M.D. Anderson Symptom Inventory. </w:t>
      </w:r>
      <w:r w:rsidR="007646A7" w:rsidRPr="001E046D">
        <w:rPr>
          <w:iCs/>
        </w:rPr>
        <w:t>Cancer</w:t>
      </w:r>
      <w:r w:rsidR="001E046D">
        <w:rPr>
          <w:i/>
        </w:rPr>
        <w:t xml:space="preserve"> </w:t>
      </w:r>
      <w:r w:rsidR="007646A7" w:rsidRPr="00775D53">
        <w:t>89(7):1634-1646. doi:10.1002/1097-0142(20001001)89:7&lt;1634::aid-cncr29&gt;3.0.co;2-v</w:t>
      </w:r>
      <w:r w:rsidR="001E046D">
        <w:t>.</w:t>
      </w:r>
    </w:p>
    <w:p w14:paraId="120BFC77" w14:textId="56E7F9B2" w:rsidR="007646A7" w:rsidRPr="00182B76" w:rsidRDefault="00C47FF9" w:rsidP="002814AD">
      <w:pPr>
        <w:pStyle w:val="EndNoteBibliography"/>
        <w:ind w:left="720" w:hanging="720"/>
      </w:pPr>
      <w:r>
        <w:t>22</w:t>
      </w:r>
      <w:r w:rsidR="007646A7" w:rsidRPr="00775D53">
        <w:t>.</w:t>
      </w:r>
      <w:r w:rsidR="007646A7" w:rsidRPr="00775D53">
        <w:tab/>
        <w:t>Herdman M, Gudex C, Lloyd A, et al.</w:t>
      </w:r>
      <w:r w:rsidR="001E046D">
        <w:t xml:space="preserve"> (2011)</w:t>
      </w:r>
      <w:r w:rsidR="007646A7" w:rsidRPr="00775D53">
        <w:t xml:space="preserve"> Development and preliminary testing of the </w:t>
      </w:r>
      <w:r w:rsidR="007646A7" w:rsidRPr="00182B76">
        <w:t xml:space="preserve">new five-level version of EQ-5D (EQ-5D-5L). </w:t>
      </w:r>
      <w:r w:rsidR="007646A7" w:rsidRPr="00182B76">
        <w:rPr>
          <w:iCs/>
        </w:rPr>
        <w:t>Qual Life Res</w:t>
      </w:r>
      <w:r w:rsidR="001E046D" w:rsidRPr="00182B76">
        <w:rPr>
          <w:i/>
        </w:rPr>
        <w:t xml:space="preserve"> </w:t>
      </w:r>
      <w:r w:rsidR="007646A7" w:rsidRPr="00182B76">
        <w:t>20(10):1727-1736. doi:10.1007/s11136-011-9903-x</w:t>
      </w:r>
      <w:r w:rsidR="001E046D" w:rsidRPr="00182B76">
        <w:t>.</w:t>
      </w:r>
    </w:p>
    <w:p w14:paraId="1D236C5B" w14:textId="77777777" w:rsidR="00042F95" w:rsidRPr="00182B76" w:rsidRDefault="00042F95" w:rsidP="00042F95">
      <w:pPr>
        <w:pStyle w:val="EndNoteBibliography"/>
        <w:ind w:left="720" w:hanging="720"/>
      </w:pPr>
      <w:r w:rsidRPr="00182B76">
        <w:t>23.</w:t>
      </w:r>
      <w:r w:rsidRPr="00182B76">
        <w:tab/>
      </w:r>
      <w:r w:rsidRPr="00182B76">
        <w:rPr>
          <w:rFonts w:ascii="Segoe UI" w:hAnsi="Segoe UI" w:cs="Segoe UI"/>
          <w:shd w:val="clear" w:color="auto" w:fill="FFFFFF"/>
        </w:rPr>
        <w:t xml:space="preserve">Pickard AS, Law EH, Jiang R, et al. United States Valuation of EQ-5D-5L Health States Using an International Protocol. Value Health. 2019 Aug;22(8):931-941. doi: 10.1016/j.jval.2019.02.009. </w:t>
      </w:r>
    </w:p>
    <w:p w14:paraId="70E10BB6" w14:textId="2F976E5A" w:rsidR="007646A7" w:rsidRDefault="00042F95" w:rsidP="002814AD">
      <w:pPr>
        <w:pStyle w:val="EndNoteBibliography"/>
        <w:ind w:left="720" w:hanging="720"/>
      </w:pPr>
      <w:r>
        <w:t>24</w:t>
      </w:r>
      <w:r w:rsidR="007646A7" w:rsidRPr="00775D53">
        <w:t>.</w:t>
      </w:r>
      <w:r w:rsidR="007646A7" w:rsidRPr="00775D53">
        <w:tab/>
        <w:t>Sloan JA, Vargas-Changes D, Kamath CC, et al.</w:t>
      </w:r>
      <w:r w:rsidR="001E046D">
        <w:t xml:space="preserve"> (2003)</w:t>
      </w:r>
      <w:r w:rsidR="007646A7" w:rsidRPr="00775D53">
        <w:t xml:space="preserve"> Detecting worms, ducks, and elephants: a simple approach for defining clinically relevant effects in quality-of-life measures. </w:t>
      </w:r>
      <w:r w:rsidR="007646A7" w:rsidRPr="001E046D">
        <w:rPr>
          <w:iCs/>
        </w:rPr>
        <w:t>J Cancer Integr Med</w:t>
      </w:r>
      <w:r w:rsidR="001E046D">
        <w:rPr>
          <w:i/>
        </w:rPr>
        <w:t xml:space="preserve"> </w:t>
      </w:r>
      <w:r w:rsidR="007646A7" w:rsidRPr="00775D53">
        <w:t xml:space="preserve">1:41-47. </w:t>
      </w:r>
    </w:p>
    <w:p w14:paraId="3BA13689" w14:textId="77777777" w:rsidR="005B7EC3" w:rsidRPr="00FE2CCD" w:rsidRDefault="005B7EC3" w:rsidP="005B7EC3">
      <w:pPr>
        <w:pStyle w:val="CommentText"/>
        <w:spacing w:line="480" w:lineRule="auto"/>
        <w:ind w:left="720" w:hanging="720"/>
        <w:rPr>
          <w:sz w:val="22"/>
          <w:szCs w:val="22"/>
        </w:rPr>
      </w:pPr>
      <w:r w:rsidRPr="00182B76">
        <w:rPr>
          <w:sz w:val="22"/>
          <w:szCs w:val="22"/>
        </w:rPr>
        <w:lastRenderedPageBreak/>
        <w:t>25.</w:t>
      </w:r>
      <w:r w:rsidRPr="00FE2CCD">
        <w:rPr>
          <w:sz w:val="22"/>
          <w:szCs w:val="22"/>
        </w:rPr>
        <w:t xml:space="preserve"> </w:t>
      </w:r>
      <w:r>
        <w:rPr>
          <w:sz w:val="22"/>
          <w:szCs w:val="22"/>
        </w:rPr>
        <w:tab/>
      </w:r>
      <w:r w:rsidRPr="00FE2CCD">
        <w:rPr>
          <w:sz w:val="22"/>
          <w:szCs w:val="22"/>
        </w:rPr>
        <w:t xml:space="preserve">Cohen J. </w:t>
      </w:r>
      <w:r>
        <w:rPr>
          <w:sz w:val="22"/>
          <w:szCs w:val="22"/>
        </w:rPr>
        <w:t xml:space="preserve">(1988) </w:t>
      </w:r>
      <w:r w:rsidRPr="00FE2CCD">
        <w:rPr>
          <w:sz w:val="22"/>
          <w:szCs w:val="22"/>
        </w:rPr>
        <w:t>Statistical Power Analysis for the Behavioral Sciences. Hillsdale, New Jersey: Lawrence Erlbaum Associates</w:t>
      </w:r>
      <w:r>
        <w:rPr>
          <w:sz w:val="22"/>
          <w:szCs w:val="22"/>
        </w:rPr>
        <w:t>.</w:t>
      </w:r>
    </w:p>
    <w:p w14:paraId="048B44F3" w14:textId="5F7132AF" w:rsidR="007646A7" w:rsidRPr="00775D53" w:rsidRDefault="005B7EC3" w:rsidP="002814AD">
      <w:pPr>
        <w:pStyle w:val="EndNoteBibliography"/>
        <w:ind w:left="720" w:hanging="720"/>
      </w:pPr>
      <w:r>
        <w:t>26</w:t>
      </w:r>
      <w:r w:rsidR="007646A7" w:rsidRPr="00775D53">
        <w:t>.</w:t>
      </w:r>
      <w:r w:rsidR="007646A7" w:rsidRPr="00775D53">
        <w:tab/>
        <w:t xml:space="preserve">Centers for Disease Control and Prevention. Coronavirus Disease 2019 (COVID-19) - Symptoms. Updated May 13, 2020. Accessed 5 Sep 2020. </w:t>
      </w:r>
      <w:r w:rsidR="007646A7" w:rsidRPr="007646A7">
        <w:t>https://www.cdc.gov/coronavirus/2019-ncov/symptoms-testing/symptoms.html</w:t>
      </w:r>
    </w:p>
    <w:p w14:paraId="6DE0CD41" w14:textId="14B24210" w:rsidR="007646A7" w:rsidRPr="00775D53" w:rsidRDefault="005B7EC3" w:rsidP="002814AD">
      <w:pPr>
        <w:pStyle w:val="EndNoteBibliography"/>
        <w:ind w:left="720" w:hanging="720"/>
      </w:pPr>
      <w:r>
        <w:rPr>
          <w:lang w:val="es-US"/>
        </w:rPr>
        <w:t>27</w:t>
      </w:r>
      <w:r w:rsidR="007646A7" w:rsidRPr="007646A7">
        <w:rPr>
          <w:lang w:val="es-US"/>
        </w:rPr>
        <w:t>.</w:t>
      </w:r>
      <w:r w:rsidR="007646A7" w:rsidRPr="007646A7">
        <w:rPr>
          <w:lang w:val="es-US"/>
        </w:rPr>
        <w:tab/>
        <w:t xml:space="preserve">Galván Casas C, Català A, Carretero Hernández G, et al. </w:t>
      </w:r>
      <w:r w:rsidR="001E046D">
        <w:rPr>
          <w:lang w:val="es-US"/>
        </w:rPr>
        <w:t xml:space="preserve">(2020) </w:t>
      </w:r>
      <w:r w:rsidR="007646A7" w:rsidRPr="00775D53">
        <w:t xml:space="preserve">Classification of the cutaneous manifestations of COVID-19: a rapid prospective nationwide consensus study in Spain with 375 cases. </w:t>
      </w:r>
      <w:r w:rsidR="007646A7" w:rsidRPr="001E046D">
        <w:rPr>
          <w:iCs/>
        </w:rPr>
        <w:t>Br J Dermatol</w:t>
      </w:r>
      <w:r w:rsidR="001E046D">
        <w:rPr>
          <w:i/>
        </w:rPr>
        <w:t xml:space="preserve"> </w:t>
      </w:r>
      <w:r w:rsidR="007646A7" w:rsidRPr="00775D53">
        <w:t>183(1):71-77. doi:10.1111/bjd.19163</w:t>
      </w:r>
      <w:r w:rsidR="001E046D">
        <w:t>.</w:t>
      </w:r>
    </w:p>
    <w:p w14:paraId="642F328B" w14:textId="4641AC52" w:rsidR="007646A7" w:rsidRPr="00775D53" w:rsidRDefault="005B7EC3" w:rsidP="002814AD">
      <w:pPr>
        <w:pStyle w:val="EndNoteBibliography"/>
        <w:ind w:left="720" w:hanging="720"/>
      </w:pPr>
      <w:r w:rsidRPr="00775D53">
        <w:t>2</w:t>
      </w:r>
      <w:r>
        <w:t>8</w:t>
      </w:r>
      <w:r w:rsidR="007646A7" w:rsidRPr="00775D53">
        <w:t>.</w:t>
      </w:r>
      <w:r w:rsidR="007646A7" w:rsidRPr="00775D53">
        <w:tab/>
        <w:t xml:space="preserve">Zhang X, Chen X, Chen L, et al. </w:t>
      </w:r>
      <w:r w:rsidR="001E046D">
        <w:t xml:space="preserve">(2020) </w:t>
      </w:r>
      <w:r w:rsidR="007646A7" w:rsidRPr="00775D53">
        <w:t xml:space="preserve">The evidence of SARS-CoV-2 infection on ocular surface. </w:t>
      </w:r>
      <w:r w:rsidR="007646A7" w:rsidRPr="001E046D">
        <w:rPr>
          <w:iCs/>
        </w:rPr>
        <w:t>Ocul Surf</w:t>
      </w:r>
      <w:r w:rsidR="001E046D">
        <w:rPr>
          <w:i/>
        </w:rPr>
        <w:t xml:space="preserve"> </w:t>
      </w:r>
      <w:r w:rsidR="007646A7" w:rsidRPr="00775D53">
        <w:t>18(3):360-362. doi:10.1016/j.jtos.2020.03.010</w:t>
      </w:r>
      <w:r w:rsidR="001E046D">
        <w:t>.</w:t>
      </w:r>
    </w:p>
    <w:p w14:paraId="01B2E920" w14:textId="29C2411E" w:rsidR="007646A7" w:rsidRPr="00775D53" w:rsidRDefault="005B7EC3" w:rsidP="002814AD">
      <w:pPr>
        <w:pStyle w:val="EndNoteBibliography"/>
        <w:ind w:left="720" w:hanging="720"/>
      </w:pPr>
      <w:r w:rsidRPr="00775D53">
        <w:t>2</w:t>
      </w:r>
      <w:r>
        <w:t>9</w:t>
      </w:r>
      <w:r w:rsidR="007646A7" w:rsidRPr="00775D53">
        <w:t>.</w:t>
      </w:r>
      <w:r w:rsidR="007646A7" w:rsidRPr="00775D53">
        <w:tab/>
        <w:t xml:space="preserve">Streiner DL </w:t>
      </w:r>
      <w:r w:rsidR="001E046D">
        <w:t xml:space="preserve">(2003) </w:t>
      </w:r>
      <w:r w:rsidR="007646A7" w:rsidRPr="00775D53">
        <w:t xml:space="preserve">Starting at the beginning: an introduction to coefficient alpha and internal consistency. </w:t>
      </w:r>
      <w:r w:rsidR="007646A7" w:rsidRPr="001E046D">
        <w:rPr>
          <w:iCs/>
        </w:rPr>
        <w:t>J Pers Assess</w:t>
      </w:r>
      <w:r w:rsidR="001E046D">
        <w:rPr>
          <w:i/>
        </w:rPr>
        <w:t xml:space="preserve"> </w:t>
      </w:r>
      <w:r w:rsidR="007646A7" w:rsidRPr="00775D53">
        <w:t>80(1):99-103. doi:10.1207/S15327752JPA8001_18</w:t>
      </w:r>
      <w:r w:rsidR="001E046D">
        <w:t>.</w:t>
      </w:r>
    </w:p>
    <w:p w14:paraId="47A60FF2" w14:textId="3239B12D" w:rsidR="007646A7" w:rsidRPr="00775D53" w:rsidRDefault="005B7EC3" w:rsidP="002814AD">
      <w:pPr>
        <w:pStyle w:val="EndNoteBibliography"/>
        <w:ind w:left="720" w:hanging="720"/>
      </w:pPr>
      <w:r>
        <w:t>30</w:t>
      </w:r>
      <w:r w:rsidR="007646A7" w:rsidRPr="00775D53">
        <w:t>.</w:t>
      </w:r>
      <w:r w:rsidR="007646A7" w:rsidRPr="00775D53">
        <w:tab/>
        <w:t>Matheson GJ</w:t>
      </w:r>
      <w:r w:rsidR="001E046D">
        <w:t xml:space="preserve"> (2019)</w:t>
      </w:r>
      <w:r w:rsidR="007646A7" w:rsidRPr="00775D53">
        <w:t xml:space="preserve"> We need to talk about reliability: making better use of test-retest studies for study design and interpretation. </w:t>
      </w:r>
      <w:r w:rsidR="007646A7" w:rsidRPr="001E046D">
        <w:rPr>
          <w:iCs/>
        </w:rPr>
        <w:t>PeerJ</w:t>
      </w:r>
      <w:r w:rsidR="001E046D">
        <w:rPr>
          <w:i/>
        </w:rPr>
        <w:t xml:space="preserve"> </w:t>
      </w:r>
      <w:r w:rsidR="007646A7" w:rsidRPr="00775D53">
        <w:t>7:e6918. doi:10.7717/peerj.6918</w:t>
      </w:r>
      <w:r w:rsidR="001E046D">
        <w:t>.</w:t>
      </w:r>
    </w:p>
    <w:p w14:paraId="48BE8DE8" w14:textId="6C4E7B8D" w:rsidR="007646A7" w:rsidRPr="00775D53" w:rsidRDefault="005B7EC3" w:rsidP="002814AD">
      <w:pPr>
        <w:pStyle w:val="EndNoteBibliography"/>
        <w:ind w:left="720" w:hanging="720"/>
      </w:pPr>
      <w:r>
        <w:t>31</w:t>
      </w:r>
      <w:r w:rsidR="007646A7" w:rsidRPr="00775D53">
        <w:t>.</w:t>
      </w:r>
      <w:r w:rsidR="007646A7" w:rsidRPr="00775D53">
        <w:tab/>
        <w:t>Wilson IB, Cleary PD</w:t>
      </w:r>
      <w:r w:rsidR="001E046D">
        <w:t xml:space="preserve"> (1995)</w:t>
      </w:r>
      <w:r w:rsidR="007646A7" w:rsidRPr="00775D53">
        <w:t xml:space="preserve"> Linking clinical variables with health-related quality of life. A conceptual model of patient outcomes. </w:t>
      </w:r>
      <w:r w:rsidR="007646A7" w:rsidRPr="001E046D">
        <w:rPr>
          <w:iCs/>
        </w:rPr>
        <w:t>JAMA</w:t>
      </w:r>
      <w:r w:rsidR="001E046D">
        <w:rPr>
          <w:i/>
        </w:rPr>
        <w:t xml:space="preserve"> </w:t>
      </w:r>
      <w:r w:rsidR="007646A7" w:rsidRPr="00775D53">
        <w:t xml:space="preserve">273(1):59-65. </w:t>
      </w:r>
    </w:p>
    <w:p w14:paraId="5156E9B4" w14:textId="19E6C6E9" w:rsidR="007646A7" w:rsidRPr="00775D53" w:rsidRDefault="005B7EC3" w:rsidP="002814AD">
      <w:pPr>
        <w:pStyle w:val="EndNoteBibliography"/>
        <w:ind w:left="720" w:hanging="720"/>
      </w:pPr>
      <w:r>
        <w:t>32</w:t>
      </w:r>
      <w:r w:rsidR="007646A7" w:rsidRPr="00775D53">
        <w:t>.</w:t>
      </w:r>
      <w:r w:rsidR="007646A7" w:rsidRPr="00775D53">
        <w:tab/>
        <w:t>Mendoza TR, Wang XS, Lu C, et al.</w:t>
      </w:r>
      <w:r w:rsidR="001E046D">
        <w:t xml:space="preserve"> (2011)</w:t>
      </w:r>
      <w:r w:rsidR="007646A7" w:rsidRPr="00775D53">
        <w:t xml:space="preserve"> Measuring the symptom burden of lung cancer: the validity and utility of the lung cancer module of the M. D. Anderson Symptom Inventory. </w:t>
      </w:r>
      <w:r w:rsidR="007646A7" w:rsidRPr="001E046D">
        <w:rPr>
          <w:iCs/>
        </w:rPr>
        <w:t>Oncologist</w:t>
      </w:r>
      <w:r w:rsidR="001E046D">
        <w:rPr>
          <w:i/>
        </w:rPr>
        <w:t xml:space="preserve"> </w:t>
      </w:r>
      <w:r w:rsidR="007646A7" w:rsidRPr="00775D53">
        <w:t>16(2):217-227. doi:10.1634/theoncologist.2010-0193</w:t>
      </w:r>
      <w:r w:rsidR="001E046D">
        <w:t>.</w:t>
      </w:r>
    </w:p>
    <w:p w14:paraId="0E5071DD" w14:textId="4569A7B2" w:rsidR="007646A7" w:rsidRPr="00775D53" w:rsidRDefault="005B7EC3" w:rsidP="002814AD">
      <w:pPr>
        <w:pStyle w:val="EndNoteBibliography"/>
        <w:ind w:left="720" w:hanging="720"/>
      </w:pPr>
      <w:r>
        <w:t>33</w:t>
      </w:r>
      <w:r w:rsidR="007646A7" w:rsidRPr="00775D53">
        <w:t>.</w:t>
      </w:r>
      <w:r w:rsidR="007646A7" w:rsidRPr="00775D53">
        <w:tab/>
        <w:t xml:space="preserve">Kirkova J, Davis MP, Walsh D, et al. </w:t>
      </w:r>
      <w:r w:rsidR="001E046D">
        <w:t xml:space="preserve">(2006) </w:t>
      </w:r>
      <w:r w:rsidR="007646A7" w:rsidRPr="00775D53">
        <w:t xml:space="preserve">Cancer symptom assessment instruments: a systematic review. </w:t>
      </w:r>
      <w:r w:rsidR="007646A7" w:rsidRPr="001E046D">
        <w:rPr>
          <w:iCs/>
        </w:rPr>
        <w:t>J Clin Oncol</w:t>
      </w:r>
      <w:r w:rsidR="001E046D">
        <w:rPr>
          <w:i/>
        </w:rPr>
        <w:t xml:space="preserve"> </w:t>
      </w:r>
      <w:r w:rsidR="007646A7" w:rsidRPr="00775D53">
        <w:t>24(9):1459-1473. doi:10.1200/JCO.2005.02.8332</w:t>
      </w:r>
      <w:r w:rsidR="001E046D">
        <w:t>.</w:t>
      </w:r>
    </w:p>
    <w:sectPr w:rsidR="007646A7" w:rsidRPr="00775D53">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D2DC00" w14:textId="77777777" w:rsidR="00D36165" w:rsidRDefault="00D36165">
      <w:r>
        <w:separator/>
      </w:r>
    </w:p>
  </w:endnote>
  <w:endnote w:type="continuationSeparator" w:id="0">
    <w:p w14:paraId="6B403D61" w14:textId="77777777" w:rsidR="00D36165" w:rsidRDefault="00D361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細明朝体">
    <w:altName w:val="Arial Unicode MS"/>
    <w:panose1 w:val="00000000000000000000"/>
    <w:charset w:val="80"/>
    <w:family w:val="auto"/>
    <w:notTrueType/>
    <w:pitch w:val="variable"/>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2E4568" w14:textId="77777777" w:rsidR="00D36165" w:rsidRDefault="00D36165">
      <w:r>
        <w:separator/>
      </w:r>
    </w:p>
  </w:footnote>
  <w:footnote w:type="continuationSeparator" w:id="0">
    <w:p w14:paraId="4465F7DB" w14:textId="77777777" w:rsidR="00D36165" w:rsidRDefault="00D361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1D09FA" w14:textId="6C2A8455" w:rsidR="00D36165" w:rsidRDefault="00DA4C9B" w:rsidP="002814AD">
    <w:pPr>
      <w:pStyle w:val="Header"/>
      <w:jc w:val="right"/>
    </w:pPr>
    <w:r w:rsidRPr="00CD3A0B">
      <w:t>COVID-19 and patient-reported symptoms</w:t>
    </w:r>
    <w:r>
      <w:t xml:space="preserve"> </w:t>
    </w:r>
    <w:r>
      <w:ptab w:relativeTo="margin" w:alignment="right" w:leader="none"/>
    </w:r>
    <w:r>
      <w:t xml:space="preserve">Blinded Manuscript  </w:t>
    </w:r>
    <w:r>
      <w:fldChar w:fldCharType="begin"/>
    </w:r>
    <w:r>
      <w:instrText xml:space="preserve"> PAGE   \* MERGEFORMAT </w:instrText>
    </w:r>
    <w:r>
      <w:fldChar w:fldCharType="separate"/>
    </w:r>
    <w:r>
      <w:rPr>
        <w:noProof/>
      </w:rPr>
      <w:t>1</w:t>
    </w:r>
    <w:r>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255FC"/>
    <w:multiLevelType w:val="hybridMultilevel"/>
    <w:tmpl w:val="F3B619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0C15E88"/>
    <w:multiLevelType w:val="hybridMultilevel"/>
    <w:tmpl w:val="E722A4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Whisenant, Meagan">
    <w15:presenceInfo w15:providerId="AD" w15:userId="S::Meagan.Whisenant@uth.tmc.edu::49704d2b-0719-4c19-8629-26ac69e52b55"/>
  </w15:person>
  <w15:person w15:author="Williams,Lori">
    <w15:presenceInfo w15:providerId="AD" w15:userId="S::loriwilliams@mdanderson.org::6a0cbcdc-a01d-43e2-9372-1106d88e5d3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646A7"/>
    <w:rsid w:val="000273B2"/>
    <w:rsid w:val="00032C14"/>
    <w:rsid w:val="00042F95"/>
    <w:rsid w:val="00076168"/>
    <w:rsid w:val="000B3431"/>
    <w:rsid w:val="000B7842"/>
    <w:rsid w:val="00123668"/>
    <w:rsid w:val="00171A56"/>
    <w:rsid w:val="00182B76"/>
    <w:rsid w:val="00182C4A"/>
    <w:rsid w:val="001B0E70"/>
    <w:rsid w:val="001E046D"/>
    <w:rsid w:val="00200C2B"/>
    <w:rsid w:val="002814AD"/>
    <w:rsid w:val="003430D4"/>
    <w:rsid w:val="00383CDC"/>
    <w:rsid w:val="003965B3"/>
    <w:rsid w:val="003F671D"/>
    <w:rsid w:val="004005C7"/>
    <w:rsid w:val="004D3667"/>
    <w:rsid w:val="005037BF"/>
    <w:rsid w:val="005B7EC3"/>
    <w:rsid w:val="005C40DB"/>
    <w:rsid w:val="005E66DD"/>
    <w:rsid w:val="00641B22"/>
    <w:rsid w:val="00681743"/>
    <w:rsid w:val="006C4A7B"/>
    <w:rsid w:val="006D1917"/>
    <w:rsid w:val="006F1582"/>
    <w:rsid w:val="00700B58"/>
    <w:rsid w:val="00711DD5"/>
    <w:rsid w:val="007646A7"/>
    <w:rsid w:val="0083121E"/>
    <w:rsid w:val="00842B8A"/>
    <w:rsid w:val="009019E7"/>
    <w:rsid w:val="009130BB"/>
    <w:rsid w:val="009A73BB"/>
    <w:rsid w:val="009B021B"/>
    <w:rsid w:val="009C345F"/>
    <w:rsid w:val="009F7699"/>
    <w:rsid w:val="00A24481"/>
    <w:rsid w:val="00A37D93"/>
    <w:rsid w:val="00A55A38"/>
    <w:rsid w:val="00AA1DC1"/>
    <w:rsid w:val="00AA7082"/>
    <w:rsid w:val="00B2148A"/>
    <w:rsid w:val="00B32A5D"/>
    <w:rsid w:val="00BE0044"/>
    <w:rsid w:val="00C0457E"/>
    <w:rsid w:val="00C47FF9"/>
    <w:rsid w:val="00D02B2E"/>
    <w:rsid w:val="00D36165"/>
    <w:rsid w:val="00D4459F"/>
    <w:rsid w:val="00DA4C9B"/>
    <w:rsid w:val="00DB6A87"/>
    <w:rsid w:val="00DC7519"/>
    <w:rsid w:val="00E573E3"/>
    <w:rsid w:val="00E93EC0"/>
    <w:rsid w:val="00EF2D82"/>
    <w:rsid w:val="00F17A31"/>
    <w:rsid w:val="00FB62E6"/>
    <w:rsid w:val="00FE2C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414E7DA5"/>
  <w15:chartTrackingRefBased/>
  <w15:docId w15:val="{14C6E618-E86A-4D66-A41A-D87C7DA5A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2"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1" w:unhideWhenUs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2"/>
    <w:qFormat/>
    <w:rsid w:val="007646A7"/>
    <w:pPr>
      <w:spacing w:after="0" w:line="240" w:lineRule="auto"/>
    </w:pPr>
    <w:rPr>
      <w:rFonts w:ascii="Arial" w:hAnsi="Arial"/>
    </w:rPr>
  </w:style>
  <w:style w:type="paragraph" w:styleId="Heading1">
    <w:name w:val="heading 1"/>
    <w:basedOn w:val="BodyText"/>
    <w:next w:val="Normal"/>
    <w:link w:val="Heading1Char"/>
    <w:uiPriority w:val="9"/>
    <w:qFormat/>
    <w:rsid w:val="007646A7"/>
    <w:pPr>
      <w:keepNext/>
      <w:spacing w:before="360"/>
      <w:outlineLvl w:val="0"/>
    </w:pPr>
    <w:rPr>
      <w:b/>
      <w:caps/>
      <w:sz w:val="24"/>
    </w:rPr>
  </w:style>
  <w:style w:type="paragraph" w:styleId="Heading2">
    <w:name w:val="heading 2"/>
    <w:basedOn w:val="Normal"/>
    <w:next w:val="BodyText"/>
    <w:link w:val="Heading2Char"/>
    <w:uiPriority w:val="9"/>
    <w:unhideWhenUsed/>
    <w:qFormat/>
    <w:rsid w:val="007646A7"/>
    <w:pPr>
      <w:keepNext/>
      <w:spacing w:before="240" w:after="120" w:line="480" w:lineRule="auto"/>
      <w:outlineLvl w:val="1"/>
    </w:pPr>
    <w:rPr>
      <w:b/>
      <w:bCs/>
    </w:rPr>
  </w:style>
  <w:style w:type="paragraph" w:styleId="Heading3">
    <w:name w:val="heading 3"/>
    <w:basedOn w:val="Heading2"/>
    <w:next w:val="Normal"/>
    <w:link w:val="Heading3Char"/>
    <w:uiPriority w:val="9"/>
    <w:unhideWhenUsed/>
    <w:qFormat/>
    <w:rsid w:val="007646A7"/>
    <w:pPr>
      <w:outlineLvl w:val="2"/>
    </w:pPr>
    <w:rPr>
      <w:bCs w:val="0"/>
      <w:i/>
    </w:rPr>
  </w:style>
  <w:style w:type="paragraph" w:styleId="Heading4">
    <w:name w:val="heading 4"/>
    <w:basedOn w:val="Heading3"/>
    <w:next w:val="Normal"/>
    <w:link w:val="Heading4Char"/>
    <w:uiPriority w:val="9"/>
    <w:qFormat/>
    <w:rsid w:val="007646A7"/>
    <w:pPr>
      <w:spacing w:before="0" w:after="0"/>
      <w:outlineLvl w:val="3"/>
    </w:pPr>
    <w:rPr>
      <w:bCs/>
      <w:i w:val="0"/>
    </w:rPr>
  </w:style>
  <w:style w:type="paragraph" w:styleId="Heading5">
    <w:name w:val="heading 5"/>
    <w:basedOn w:val="Normal"/>
    <w:next w:val="Normal"/>
    <w:link w:val="Heading5Char"/>
    <w:uiPriority w:val="9"/>
    <w:semiHidden/>
    <w:unhideWhenUsed/>
    <w:qFormat/>
    <w:rsid w:val="007646A7"/>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646A7"/>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46A7"/>
    <w:rPr>
      <w:rFonts w:ascii="Arial" w:hAnsi="Arial"/>
      <w:b/>
      <w:caps/>
      <w:sz w:val="24"/>
    </w:rPr>
  </w:style>
  <w:style w:type="character" w:customStyle="1" w:styleId="Heading2Char">
    <w:name w:val="Heading 2 Char"/>
    <w:basedOn w:val="DefaultParagraphFont"/>
    <w:link w:val="Heading2"/>
    <w:uiPriority w:val="9"/>
    <w:rsid w:val="007646A7"/>
    <w:rPr>
      <w:rFonts w:ascii="Arial" w:hAnsi="Arial"/>
      <w:b/>
      <w:bCs/>
    </w:rPr>
  </w:style>
  <w:style w:type="character" w:customStyle="1" w:styleId="Heading3Char">
    <w:name w:val="Heading 3 Char"/>
    <w:basedOn w:val="DefaultParagraphFont"/>
    <w:link w:val="Heading3"/>
    <w:uiPriority w:val="9"/>
    <w:rsid w:val="007646A7"/>
    <w:rPr>
      <w:rFonts w:ascii="Arial" w:hAnsi="Arial"/>
      <w:b/>
      <w:i/>
    </w:rPr>
  </w:style>
  <w:style w:type="character" w:customStyle="1" w:styleId="Heading4Char">
    <w:name w:val="Heading 4 Char"/>
    <w:basedOn w:val="DefaultParagraphFont"/>
    <w:link w:val="Heading4"/>
    <w:uiPriority w:val="9"/>
    <w:rsid w:val="007646A7"/>
    <w:rPr>
      <w:rFonts w:ascii="Arial" w:hAnsi="Arial"/>
      <w:b/>
      <w:bCs/>
    </w:rPr>
  </w:style>
  <w:style w:type="character" w:customStyle="1" w:styleId="Heading5Char">
    <w:name w:val="Heading 5 Char"/>
    <w:basedOn w:val="DefaultParagraphFont"/>
    <w:link w:val="Heading5"/>
    <w:uiPriority w:val="9"/>
    <w:semiHidden/>
    <w:rsid w:val="007646A7"/>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7646A7"/>
    <w:rPr>
      <w:rFonts w:asciiTheme="majorHAnsi" w:eastAsiaTheme="majorEastAsia" w:hAnsiTheme="majorHAnsi" w:cstheme="majorBidi"/>
      <w:color w:val="1F3763" w:themeColor="accent1" w:themeShade="7F"/>
    </w:rPr>
  </w:style>
  <w:style w:type="paragraph" w:styleId="BalloonText">
    <w:name w:val="Balloon Text"/>
    <w:basedOn w:val="Normal"/>
    <w:link w:val="BalloonTextChar"/>
    <w:uiPriority w:val="99"/>
    <w:semiHidden/>
    <w:unhideWhenUsed/>
    <w:rsid w:val="007646A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46A7"/>
    <w:rPr>
      <w:rFonts w:ascii="Segoe UI" w:hAnsi="Segoe UI" w:cs="Segoe UI"/>
      <w:sz w:val="18"/>
      <w:szCs w:val="18"/>
    </w:rPr>
  </w:style>
  <w:style w:type="paragraph" w:styleId="ListParagraph">
    <w:name w:val="List Paragraph"/>
    <w:basedOn w:val="Normal"/>
    <w:uiPriority w:val="34"/>
    <w:qFormat/>
    <w:rsid w:val="007646A7"/>
    <w:pPr>
      <w:ind w:left="720"/>
      <w:contextualSpacing/>
    </w:pPr>
  </w:style>
  <w:style w:type="character" w:styleId="Hyperlink">
    <w:name w:val="Hyperlink"/>
    <w:basedOn w:val="DefaultParagraphFont"/>
    <w:uiPriority w:val="99"/>
    <w:unhideWhenUsed/>
    <w:rsid w:val="007646A7"/>
    <w:rPr>
      <w:color w:val="0563C1" w:themeColor="hyperlink"/>
      <w:u w:val="single"/>
    </w:rPr>
  </w:style>
  <w:style w:type="character" w:styleId="CommentReference">
    <w:name w:val="annotation reference"/>
    <w:basedOn w:val="DefaultParagraphFont"/>
    <w:uiPriority w:val="99"/>
    <w:semiHidden/>
    <w:unhideWhenUsed/>
    <w:rsid w:val="007646A7"/>
    <w:rPr>
      <w:sz w:val="16"/>
      <w:szCs w:val="16"/>
    </w:rPr>
  </w:style>
  <w:style w:type="paragraph" w:styleId="CommentText">
    <w:name w:val="annotation text"/>
    <w:basedOn w:val="Normal"/>
    <w:link w:val="CommentTextChar"/>
    <w:uiPriority w:val="99"/>
    <w:unhideWhenUsed/>
    <w:rsid w:val="007646A7"/>
    <w:rPr>
      <w:sz w:val="20"/>
      <w:szCs w:val="20"/>
    </w:rPr>
  </w:style>
  <w:style w:type="character" w:customStyle="1" w:styleId="CommentTextChar">
    <w:name w:val="Comment Text Char"/>
    <w:basedOn w:val="DefaultParagraphFont"/>
    <w:link w:val="CommentText"/>
    <w:uiPriority w:val="99"/>
    <w:rsid w:val="007646A7"/>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7646A7"/>
    <w:rPr>
      <w:b/>
      <w:bCs/>
    </w:rPr>
  </w:style>
  <w:style w:type="character" w:customStyle="1" w:styleId="CommentSubjectChar">
    <w:name w:val="Comment Subject Char"/>
    <w:basedOn w:val="CommentTextChar"/>
    <w:link w:val="CommentSubject"/>
    <w:uiPriority w:val="99"/>
    <w:semiHidden/>
    <w:rsid w:val="007646A7"/>
    <w:rPr>
      <w:rFonts w:ascii="Arial" w:hAnsi="Arial"/>
      <w:b/>
      <w:bCs/>
      <w:sz w:val="20"/>
      <w:szCs w:val="20"/>
    </w:rPr>
  </w:style>
  <w:style w:type="paragraph" w:customStyle="1" w:styleId="EndNoteBibliographyTitle">
    <w:name w:val="EndNote Bibliography Title"/>
    <w:basedOn w:val="Normal"/>
    <w:link w:val="EndNoteBibliographyTitleChar"/>
    <w:rsid w:val="007646A7"/>
    <w:pPr>
      <w:jc w:val="center"/>
    </w:pPr>
    <w:rPr>
      <w:rFonts w:cs="Arial"/>
      <w:noProof/>
    </w:rPr>
  </w:style>
  <w:style w:type="character" w:customStyle="1" w:styleId="EndNoteBibliographyTitleChar">
    <w:name w:val="EndNote Bibliography Title Char"/>
    <w:basedOn w:val="DefaultParagraphFont"/>
    <w:link w:val="EndNoteBibliographyTitle"/>
    <w:rsid w:val="007646A7"/>
    <w:rPr>
      <w:rFonts w:ascii="Arial" w:hAnsi="Arial" w:cs="Arial"/>
      <w:noProof/>
    </w:rPr>
  </w:style>
  <w:style w:type="paragraph" w:customStyle="1" w:styleId="EndNoteBibliography">
    <w:name w:val="EndNote Bibliography"/>
    <w:basedOn w:val="Normal"/>
    <w:link w:val="EndNoteBibliographyChar"/>
    <w:rsid w:val="007646A7"/>
    <w:pPr>
      <w:spacing w:line="480" w:lineRule="auto"/>
    </w:pPr>
    <w:rPr>
      <w:rFonts w:cs="Arial"/>
      <w:noProof/>
    </w:rPr>
  </w:style>
  <w:style w:type="character" w:customStyle="1" w:styleId="EndNoteBibliographyChar">
    <w:name w:val="EndNote Bibliography Char"/>
    <w:basedOn w:val="DefaultParagraphFont"/>
    <w:link w:val="EndNoteBibliography"/>
    <w:rsid w:val="007646A7"/>
    <w:rPr>
      <w:rFonts w:ascii="Arial" w:hAnsi="Arial" w:cs="Arial"/>
      <w:noProof/>
    </w:rPr>
  </w:style>
  <w:style w:type="paragraph" w:styleId="BodyText">
    <w:name w:val="Body Text"/>
    <w:basedOn w:val="Normal"/>
    <w:next w:val="BodyTextFirstIndent"/>
    <w:link w:val="BodyTextChar"/>
    <w:qFormat/>
    <w:rsid w:val="007646A7"/>
    <w:pPr>
      <w:spacing w:after="120" w:line="480" w:lineRule="auto"/>
    </w:pPr>
  </w:style>
  <w:style w:type="character" w:customStyle="1" w:styleId="BodyTextChar">
    <w:name w:val="Body Text Char"/>
    <w:basedOn w:val="DefaultParagraphFont"/>
    <w:link w:val="BodyText"/>
    <w:rsid w:val="007646A7"/>
    <w:rPr>
      <w:rFonts w:ascii="Arial" w:hAnsi="Arial"/>
    </w:rPr>
  </w:style>
  <w:style w:type="paragraph" w:styleId="Title">
    <w:name w:val="Title"/>
    <w:basedOn w:val="Normal"/>
    <w:next w:val="Normal"/>
    <w:link w:val="TitleChar"/>
    <w:uiPriority w:val="10"/>
    <w:qFormat/>
    <w:rsid w:val="007646A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46A7"/>
    <w:rPr>
      <w:rFonts w:asciiTheme="majorHAnsi" w:eastAsiaTheme="majorEastAsia" w:hAnsiTheme="majorHAnsi" w:cstheme="majorBidi"/>
      <w:spacing w:val="-10"/>
      <w:kern w:val="28"/>
      <w:sz w:val="56"/>
      <w:szCs w:val="56"/>
    </w:rPr>
  </w:style>
  <w:style w:type="paragraph" w:styleId="BodyTextFirstIndent">
    <w:name w:val="Body Text First Indent"/>
    <w:basedOn w:val="Normal"/>
    <w:link w:val="BodyTextFirstIndentChar"/>
    <w:uiPriority w:val="1"/>
    <w:qFormat/>
    <w:rsid w:val="007646A7"/>
    <w:pPr>
      <w:spacing w:after="120" w:line="480" w:lineRule="auto"/>
      <w:ind w:firstLine="720"/>
    </w:pPr>
  </w:style>
  <w:style w:type="character" w:customStyle="1" w:styleId="BodyTextFirstIndentChar">
    <w:name w:val="Body Text First Indent Char"/>
    <w:basedOn w:val="BodyTextChar"/>
    <w:link w:val="BodyTextFirstIndent"/>
    <w:uiPriority w:val="1"/>
    <w:rsid w:val="007646A7"/>
    <w:rPr>
      <w:rFonts w:ascii="Arial" w:hAnsi="Arial"/>
    </w:rPr>
  </w:style>
  <w:style w:type="paragraph" w:styleId="Subtitle">
    <w:name w:val="Subtitle"/>
    <w:basedOn w:val="Normal"/>
    <w:next w:val="Normal"/>
    <w:link w:val="SubtitleChar"/>
    <w:uiPriority w:val="11"/>
    <w:qFormat/>
    <w:rsid w:val="007646A7"/>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7646A7"/>
    <w:rPr>
      <w:rFonts w:ascii="Arial" w:eastAsiaTheme="minorEastAsia" w:hAnsi="Arial"/>
      <w:color w:val="5A5A5A" w:themeColor="text1" w:themeTint="A5"/>
      <w:spacing w:val="15"/>
    </w:rPr>
  </w:style>
  <w:style w:type="paragraph" w:styleId="NoSpacing">
    <w:name w:val="No Spacing"/>
    <w:basedOn w:val="Normal"/>
    <w:uiPriority w:val="3"/>
    <w:qFormat/>
    <w:rsid w:val="007646A7"/>
  </w:style>
  <w:style w:type="paragraph" w:styleId="Header">
    <w:name w:val="header"/>
    <w:basedOn w:val="Normal"/>
    <w:link w:val="HeaderChar"/>
    <w:uiPriority w:val="99"/>
    <w:unhideWhenUsed/>
    <w:rsid w:val="007646A7"/>
    <w:pPr>
      <w:tabs>
        <w:tab w:val="center" w:pos="4680"/>
        <w:tab w:val="right" w:pos="9360"/>
      </w:tabs>
    </w:pPr>
  </w:style>
  <w:style w:type="character" w:customStyle="1" w:styleId="HeaderChar">
    <w:name w:val="Header Char"/>
    <w:basedOn w:val="DefaultParagraphFont"/>
    <w:link w:val="Header"/>
    <w:uiPriority w:val="99"/>
    <w:rsid w:val="007646A7"/>
    <w:rPr>
      <w:rFonts w:ascii="Arial" w:hAnsi="Arial"/>
    </w:rPr>
  </w:style>
  <w:style w:type="paragraph" w:styleId="Footer">
    <w:name w:val="footer"/>
    <w:basedOn w:val="Normal"/>
    <w:link w:val="FooterChar"/>
    <w:uiPriority w:val="99"/>
    <w:unhideWhenUsed/>
    <w:rsid w:val="007646A7"/>
    <w:pPr>
      <w:tabs>
        <w:tab w:val="center" w:pos="4680"/>
        <w:tab w:val="right" w:pos="9360"/>
      </w:tabs>
    </w:pPr>
  </w:style>
  <w:style w:type="character" w:customStyle="1" w:styleId="FooterChar">
    <w:name w:val="Footer Char"/>
    <w:basedOn w:val="DefaultParagraphFont"/>
    <w:link w:val="Footer"/>
    <w:uiPriority w:val="99"/>
    <w:rsid w:val="007646A7"/>
    <w:rPr>
      <w:rFonts w:ascii="Arial" w:hAnsi="Arial"/>
    </w:rPr>
  </w:style>
  <w:style w:type="paragraph" w:styleId="Revision">
    <w:name w:val="Revision"/>
    <w:hidden/>
    <w:uiPriority w:val="99"/>
    <w:semiHidden/>
    <w:rsid w:val="007646A7"/>
    <w:pPr>
      <w:spacing w:after="0" w:line="240" w:lineRule="auto"/>
    </w:pPr>
  </w:style>
  <w:style w:type="table" w:styleId="TableGrid">
    <w:name w:val="Table Grid"/>
    <w:basedOn w:val="TableNormal"/>
    <w:uiPriority w:val="39"/>
    <w:rsid w:val="007646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7646A7"/>
    <w:rPr>
      <w:color w:val="605E5C"/>
      <w:shd w:val="clear" w:color="auto" w:fill="E1DFDD"/>
    </w:rPr>
  </w:style>
  <w:style w:type="character" w:customStyle="1" w:styleId="UnresolvedMention2">
    <w:name w:val="Unresolved Mention2"/>
    <w:basedOn w:val="DefaultParagraphFont"/>
    <w:uiPriority w:val="99"/>
    <w:semiHidden/>
    <w:unhideWhenUsed/>
    <w:rsid w:val="007646A7"/>
    <w:rPr>
      <w:color w:val="605E5C"/>
      <w:shd w:val="clear" w:color="auto" w:fill="E1DFDD"/>
    </w:rPr>
  </w:style>
  <w:style w:type="character" w:customStyle="1" w:styleId="ref-journal">
    <w:name w:val="ref-journal"/>
    <w:basedOn w:val="DefaultParagraphFont"/>
    <w:rsid w:val="007646A7"/>
  </w:style>
  <w:style w:type="character" w:customStyle="1" w:styleId="ref-vol">
    <w:name w:val="ref-vol"/>
    <w:basedOn w:val="DefaultParagraphFont"/>
    <w:rsid w:val="007646A7"/>
  </w:style>
  <w:style w:type="character" w:styleId="UnresolvedMention">
    <w:name w:val="Unresolved Mention"/>
    <w:basedOn w:val="DefaultParagraphFont"/>
    <w:uiPriority w:val="99"/>
    <w:semiHidden/>
    <w:unhideWhenUsed/>
    <w:rsid w:val="007646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FBBDD9F0ACC4C4094BBA50EF7D5EF89" ma:contentTypeVersion="15" ma:contentTypeDescription="Create a new document." ma:contentTypeScope="" ma:versionID="55b8fdbee4a512a44800f4c573d25afa">
  <xsd:schema xmlns:xsd="http://www.w3.org/2001/XMLSchema" xmlns:xs="http://www.w3.org/2001/XMLSchema" xmlns:p="http://schemas.microsoft.com/office/2006/metadata/properties" xmlns:ns3="5282ba90-ddec-4a13-ae54-b66a1cb5bf68" xmlns:ns4="1d4a5150-cbf4-4235-bd97-0c12de4f47da" targetNamespace="http://schemas.microsoft.com/office/2006/metadata/properties" ma:root="true" ma:fieldsID="d61ef16008de14fe4385e899e30f0425" ns3:_="" ns4:_="">
    <xsd:import namespace="5282ba90-ddec-4a13-ae54-b66a1cb5bf68"/>
    <xsd:import namespace="1d4a5150-cbf4-4235-bd97-0c12de4f47d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LengthInSeconds"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82ba90-ddec-4a13-ae54-b66a1cb5bf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d4a5150-cbf4-4235-bd97-0c12de4f47d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5282ba90-ddec-4a13-ae54-b66a1cb5bf68"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E61DD4-9C59-4317-A3FB-0AAC13959DEC}">
  <ds:schemaRefs>
    <ds:schemaRef ds:uri="http://schemas.microsoft.com/sharepoint/v3/contenttype/forms"/>
  </ds:schemaRefs>
</ds:datastoreItem>
</file>

<file path=customXml/itemProps2.xml><?xml version="1.0" encoding="utf-8"?>
<ds:datastoreItem xmlns:ds="http://schemas.openxmlformats.org/officeDocument/2006/customXml" ds:itemID="{C9C530CC-1F37-4497-824E-F9483B3CE2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82ba90-ddec-4a13-ae54-b66a1cb5bf68"/>
    <ds:schemaRef ds:uri="1d4a5150-cbf4-4235-bd97-0c12de4f47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28398C5-F6B4-44EC-B50A-B12AA92EB8EC}">
  <ds:schemaRefs>
    <ds:schemaRef ds:uri="http://purl.org/dc/dcmitype/"/>
    <ds:schemaRef ds:uri="http://schemas.microsoft.com/office/infopath/2007/PartnerControls"/>
    <ds:schemaRef ds:uri="http://www.w3.org/XML/1998/namespace"/>
    <ds:schemaRef ds:uri="http://purl.org/dc/terms/"/>
    <ds:schemaRef ds:uri="http://purl.org/dc/elements/1.1/"/>
    <ds:schemaRef ds:uri="http://schemas.microsoft.com/office/2006/documentManagement/types"/>
    <ds:schemaRef ds:uri="5282ba90-ddec-4a13-ae54-b66a1cb5bf68"/>
    <ds:schemaRef ds:uri="http://schemas.microsoft.com/office/2006/metadata/properties"/>
    <ds:schemaRef ds:uri="http://schemas.openxmlformats.org/package/2006/metadata/core-properties"/>
    <ds:schemaRef ds:uri="1d4a5150-cbf4-4235-bd97-0c12de4f47da"/>
  </ds:schemaRefs>
</ds:datastoreItem>
</file>

<file path=customXml/itemProps4.xml><?xml version="1.0" encoding="utf-8"?>
<ds:datastoreItem xmlns:ds="http://schemas.openxmlformats.org/officeDocument/2006/customXml" ds:itemID="{F6A8C55B-7F69-4185-8A2E-16FE43D7E5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5581</Words>
  <Characters>31813</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ce, Darcy A</dc:creator>
  <cp:keywords/>
  <dc:description/>
  <cp:lastModifiedBy>Williams,Lori</cp:lastModifiedBy>
  <cp:revision>2</cp:revision>
  <dcterms:created xsi:type="dcterms:W3CDTF">2023-05-05T18:59:00Z</dcterms:created>
  <dcterms:modified xsi:type="dcterms:W3CDTF">2023-05-05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BBDD9F0ACC4C4094BBA50EF7D5EF89</vt:lpwstr>
  </property>
</Properties>
</file>